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4884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2552"/>
        <w:gridCol w:w="1134"/>
        <w:gridCol w:w="992"/>
        <w:gridCol w:w="851"/>
        <w:gridCol w:w="850"/>
        <w:gridCol w:w="851"/>
        <w:gridCol w:w="850"/>
        <w:gridCol w:w="1418"/>
        <w:gridCol w:w="850"/>
        <w:gridCol w:w="709"/>
        <w:gridCol w:w="709"/>
        <w:gridCol w:w="708"/>
        <w:gridCol w:w="851"/>
        <w:gridCol w:w="709"/>
        <w:gridCol w:w="850"/>
      </w:tblGrid>
      <w:tr w:rsidR="00D33408" w:rsidRPr="00CD052E" w14:paraId="5DEC7774" w14:textId="02D51AB6" w:rsidTr="001D7545">
        <w:tc>
          <w:tcPr>
            <w:tcW w:w="2552" w:type="dxa"/>
          </w:tcPr>
          <w:p w14:paraId="41727533" w14:textId="53AF75DB" w:rsidR="00D33408" w:rsidRPr="00221FD3" w:rsidRDefault="00D33408" w:rsidP="00F506B2">
            <w:pPr>
              <w:rPr>
                <w:sz w:val="20"/>
                <w:szCs w:val="20"/>
              </w:rPr>
            </w:pPr>
            <w:bookmarkStart w:id="0" w:name="_GoBack"/>
            <w:bookmarkEnd w:id="0"/>
            <w:r w:rsidRPr="00221FD3">
              <w:rPr>
                <w:sz w:val="20"/>
                <w:szCs w:val="20"/>
              </w:rPr>
              <w:t>TAXON</w:t>
            </w:r>
          </w:p>
        </w:tc>
        <w:tc>
          <w:tcPr>
            <w:tcW w:w="1134" w:type="dxa"/>
          </w:tcPr>
          <w:p w14:paraId="5F070AC1" w14:textId="0D492ECC" w:rsidR="00D33408" w:rsidRPr="00A920A0" w:rsidRDefault="00D33408" w:rsidP="00F506B2">
            <w:r>
              <w:t>Food preference</w:t>
            </w:r>
          </w:p>
        </w:tc>
        <w:tc>
          <w:tcPr>
            <w:tcW w:w="992" w:type="dxa"/>
          </w:tcPr>
          <w:p w14:paraId="2C34772A" w14:textId="06D15472" w:rsidR="00D33408" w:rsidRPr="00A920A0" w:rsidRDefault="00D33408" w:rsidP="00F506B2">
            <w:r>
              <w:t>Female glands</w:t>
            </w:r>
          </w:p>
        </w:tc>
        <w:tc>
          <w:tcPr>
            <w:tcW w:w="851" w:type="dxa"/>
          </w:tcPr>
          <w:p w14:paraId="73CC530E" w14:textId="71C952BD" w:rsidR="00D33408" w:rsidRPr="00A920A0" w:rsidRDefault="00D33408" w:rsidP="00F506B2">
            <w:r>
              <w:t>Larval glands</w:t>
            </w:r>
          </w:p>
        </w:tc>
        <w:tc>
          <w:tcPr>
            <w:tcW w:w="850" w:type="dxa"/>
          </w:tcPr>
          <w:p w14:paraId="009B4743" w14:textId="2E35781A" w:rsidR="00D33408" w:rsidRPr="00A920A0" w:rsidRDefault="00D33408" w:rsidP="00F506B2">
            <w:r>
              <w:t>Pupa gin traps</w:t>
            </w:r>
          </w:p>
        </w:tc>
        <w:tc>
          <w:tcPr>
            <w:tcW w:w="851" w:type="dxa"/>
          </w:tcPr>
          <w:p w14:paraId="382DF580" w14:textId="562FF901" w:rsidR="00D33408" w:rsidRPr="00785011" w:rsidRDefault="00D33408" w:rsidP="00785011">
            <w:r>
              <w:t>Adult pubescence</w:t>
            </w:r>
          </w:p>
        </w:tc>
        <w:tc>
          <w:tcPr>
            <w:tcW w:w="850" w:type="dxa"/>
          </w:tcPr>
          <w:p w14:paraId="66FB20CE" w14:textId="37BD84F2" w:rsidR="00D33408" w:rsidRPr="00A920A0" w:rsidRDefault="00D33408" w:rsidP="00F506B2">
            <w:r>
              <w:t>Larval waxes</w:t>
            </w:r>
          </w:p>
        </w:tc>
        <w:tc>
          <w:tcPr>
            <w:tcW w:w="1418" w:type="dxa"/>
          </w:tcPr>
          <w:p w14:paraId="25108416" w14:textId="302BDC3C" w:rsidR="00D33408" w:rsidRDefault="00D33408">
            <w:r>
              <w:t>Mandible type</w:t>
            </w:r>
          </w:p>
          <w:p w14:paraId="0BC5245C" w14:textId="77777777" w:rsidR="00D33408" w:rsidRPr="00A920A0" w:rsidRDefault="00D33408" w:rsidP="00D33408"/>
        </w:tc>
        <w:tc>
          <w:tcPr>
            <w:tcW w:w="850" w:type="dxa"/>
          </w:tcPr>
          <w:p w14:paraId="21D46916" w14:textId="3E8EEA73" w:rsidR="00D33408" w:rsidRPr="007E3859" w:rsidRDefault="00D33408" w:rsidP="00F506B2">
            <w:pPr>
              <w:rPr>
                <w:sz w:val="16"/>
                <w:szCs w:val="16"/>
              </w:rPr>
            </w:pPr>
            <w:r w:rsidRPr="007E3859">
              <w:rPr>
                <w:sz w:val="16"/>
                <w:szCs w:val="16"/>
              </w:rPr>
              <w:t>Food preference</w:t>
            </w:r>
          </w:p>
        </w:tc>
        <w:tc>
          <w:tcPr>
            <w:tcW w:w="709" w:type="dxa"/>
          </w:tcPr>
          <w:p w14:paraId="6CD02CDC" w14:textId="0D35ED7E" w:rsidR="00D33408" w:rsidRPr="007E3859" w:rsidRDefault="00D33408" w:rsidP="00F506B2">
            <w:pPr>
              <w:rPr>
                <w:sz w:val="16"/>
                <w:szCs w:val="16"/>
              </w:rPr>
            </w:pPr>
            <w:r w:rsidRPr="007E3859">
              <w:rPr>
                <w:sz w:val="16"/>
                <w:szCs w:val="16"/>
              </w:rPr>
              <w:t>Female glands</w:t>
            </w:r>
          </w:p>
        </w:tc>
        <w:tc>
          <w:tcPr>
            <w:tcW w:w="709" w:type="dxa"/>
          </w:tcPr>
          <w:p w14:paraId="0955D2C9" w14:textId="68E4B97C" w:rsidR="00D33408" w:rsidRPr="007E3859" w:rsidRDefault="00D33408" w:rsidP="00F506B2">
            <w:pPr>
              <w:rPr>
                <w:sz w:val="16"/>
                <w:szCs w:val="16"/>
              </w:rPr>
            </w:pPr>
            <w:r w:rsidRPr="007E3859">
              <w:rPr>
                <w:sz w:val="16"/>
                <w:szCs w:val="16"/>
              </w:rPr>
              <w:t>Larval glands</w:t>
            </w:r>
          </w:p>
        </w:tc>
        <w:tc>
          <w:tcPr>
            <w:tcW w:w="708" w:type="dxa"/>
          </w:tcPr>
          <w:p w14:paraId="3C841AFF" w14:textId="29ACCB86" w:rsidR="00D33408" w:rsidRPr="007E3859" w:rsidRDefault="00D33408" w:rsidP="00F506B2">
            <w:pPr>
              <w:rPr>
                <w:sz w:val="16"/>
                <w:szCs w:val="16"/>
              </w:rPr>
            </w:pPr>
            <w:r w:rsidRPr="007E3859">
              <w:rPr>
                <w:sz w:val="16"/>
                <w:szCs w:val="16"/>
              </w:rPr>
              <w:t>Pupa gin trap</w:t>
            </w:r>
          </w:p>
        </w:tc>
        <w:tc>
          <w:tcPr>
            <w:tcW w:w="851" w:type="dxa"/>
          </w:tcPr>
          <w:p w14:paraId="330C8865" w14:textId="6508A8B9" w:rsidR="00D33408" w:rsidRPr="007E3859" w:rsidRDefault="00D33408" w:rsidP="00F506B2">
            <w:pPr>
              <w:rPr>
                <w:sz w:val="16"/>
                <w:szCs w:val="16"/>
              </w:rPr>
            </w:pPr>
            <w:r w:rsidRPr="007E3859">
              <w:rPr>
                <w:sz w:val="16"/>
                <w:szCs w:val="16"/>
              </w:rPr>
              <w:t>Adult pubescence</w:t>
            </w:r>
          </w:p>
        </w:tc>
        <w:tc>
          <w:tcPr>
            <w:tcW w:w="709" w:type="dxa"/>
          </w:tcPr>
          <w:p w14:paraId="02D969C8" w14:textId="183DA145" w:rsidR="00D33408" w:rsidRPr="007E3859" w:rsidRDefault="00D33408" w:rsidP="00F506B2">
            <w:pPr>
              <w:rPr>
                <w:sz w:val="16"/>
                <w:szCs w:val="16"/>
              </w:rPr>
            </w:pPr>
            <w:r w:rsidRPr="007E3859">
              <w:rPr>
                <w:sz w:val="16"/>
                <w:szCs w:val="16"/>
              </w:rPr>
              <w:t>Larval waxes</w:t>
            </w:r>
          </w:p>
        </w:tc>
        <w:tc>
          <w:tcPr>
            <w:tcW w:w="850" w:type="dxa"/>
          </w:tcPr>
          <w:p w14:paraId="446E61A1" w14:textId="78AD6C97" w:rsidR="00D33408" w:rsidRPr="007E3859" w:rsidRDefault="00D33408" w:rsidP="00D3340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ndible type</w:t>
            </w:r>
          </w:p>
        </w:tc>
      </w:tr>
      <w:tr w:rsidR="00D33408" w:rsidRPr="00CD052E" w14:paraId="45DBF3C9" w14:textId="5F4C9C6A" w:rsidTr="001D7545">
        <w:tc>
          <w:tcPr>
            <w:tcW w:w="2552" w:type="dxa"/>
          </w:tcPr>
          <w:p w14:paraId="41315A98" w14:textId="77777777" w:rsidR="00D33408" w:rsidRPr="00562733" w:rsidRDefault="00D33408" w:rsidP="00F506B2">
            <w:pPr>
              <w:rPr>
                <w:i/>
                <w:sz w:val="20"/>
                <w:szCs w:val="20"/>
              </w:rPr>
            </w:pPr>
            <w:proofErr w:type="spellStart"/>
            <w:r w:rsidRPr="00562733">
              <w:rPr>
                <w:i/>
                <w:sz w:val="20"/>
                <w:szCs w:val="20"/>
              </w:rPr>
              <w:t>Aiolocaria</w:t>
            </w:r>
            <w:proofErr w:type="spellEnd"/>
            <w:r w:rsidRPr="0056273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62733">
              <w:rPr>
                <w:i/>
                <w:sz w:val="20"/>
                <w:szCs w:val="20"/>
              </w:rPr>
              <w:t>hexaspilota</w:t>
            </w:r>
            <w:proofErr w:type="spellEnd"/>
          </w:p>
        </w:tc>
        <w:tc>
          <w:tcPr>
            <w:tcW w:w="1134" w:type="dxa"/>
          </w:tcPr>
          <w:p w14:paraId="06238B3D" w14:textId="0A518CF6" w:rsidR="00D33408" w:rsidRPr="007F619E" w:rsidRDefault="00D33408" w:rsidP="00F506B2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beetles</w:t>
            </w:r>
          </w:p>
        </w:tc>
        <w:tc>
          <w:tcPr>
            <w:tcW w:w="992" w:type="dxa"/>
          </w:tcPr>
          <w:p w14:paraId="12312D98" w14:textId="61AEA14E" w:rsidR="00D33408" w:rsidRPr="007F619E" w:rsidRDefault="00D33408" w:rsidP="00F506B2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14:paraId="04EFBB0E" w14:textId="5B0EDD5F" w:rsidR="00D33408" w:rsidRPr="007F619E" w:rsidRDefault="00D33408" w:rsidP="00F506B2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14:paraId="33BEB4D9" w14:textId="4E913426" w:rsidR="00D33408" w:rsidRPr="007F619E" w:rsidRDefault="00D33408" w:rsidP="00F506B2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14:paraId="272E0044" w14:textId="206C7C79" w:rsidR="00D33408" w:rsidRPr="007F619E" w:rsidRDefault="00D33408" w:rsidP="00F506B2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14:paraId="5969706C" w14:textId="7003C69F" w:rsidR="00D33408" w:rsidRPr="007F619E" w:rsidRDefault="00D33408" w:rsidP="00F506B2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no</w:t>
            </w:r>
          </w:p>
        </w:tc>
        <w:tc>
          <w:tcPr>
            <w:tcW w:w="1418" w:type="dxa"/>
          </w:tcPr>
          <w:p w14:paraId="18CDCB4D" w14:textId="22109EC0" w:rsidR="00D33408" w:rsidRPr="007F619E" w:rsidRDefault="00D93A5B" w:rsidP="00D93A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="007F619E" w:rsidRPr="007F619E">
              <w:rPr>
                <w:sz w:val="20"/>
                <w:szCs w:val="20"/>
              </w:rPr>
              <w:t>arnivorous1</w:t>
            </w:r>
          </w:p>
        </w:tc>
        <w:tc>
          <w:tcPr>
            <w:tcW w:w="850" w:type="dxa"/>
          </w:tcPr>
          <w:p w14:paraId="07D2E435" w14:textId="5E2050EF" w:rsidR="00D33408" w:rsidRPr="00CD052E" w:rsidRDefault="00D33408" w:rsidP="00F506B2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8</w:t>
            </w:r>
          </w:p>
        </w:tc>
        <w:tc>
          <w:tcPr>
            <w:tcW w:w="709" w:type="dxa"/>
          </w:tcPr>
          <w:p w14:paraId="408989D0" w14:textId="77777777" w:rsidR="00D33408" w:rsidRPr="00CD052E" w:rsidRDefault="00D33408" w:rsidP="00F506B2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0</w:t>
            </w:r>
          </w:p>
        </w:tc>
        <w:tc>
          <w:tcPr>
            <w:tcW w:w="709" w:type="dxa"/>
          </w:tcPr>
          <w:p w14:paraId="7778D21E" w14:textId="77777777" w:rsidR="00D33408" w:rsidRPr="00CD052E" w:rsidRDefault="00D33408" w:rsidP="00F506B2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708" w:type="dxa"/>
          </w:tcPr>
          <w:p w14:paraId="7121B5C4" w14:textId="77777777" w:rsidR="00D33408" w:rsidRPr="00CD052E" w:rsidRDefault="00D33408" w:rsidP="00F506B2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851" w:type="dxa"/>
          </w:tcPr>
          <w:p w14:paraId="35471D8F" w14:textId="77777777" w:rsidR="00D33408" w:rsidRPr="00CD052E" w:rsidRDefault="00D33408" w:rsidP="00F506B2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709" w:type="dxa"/>
          </w:tcPr>
          <w:p w14:paraId="0445CC72" w14:textId="77777777" w:rsidR="00D33408" w:rsidRPr="00CD052E" w:rsidRDefault="00D33408" w:rsidP="00F506B2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850" w:type="dxa"/>
          </w:tcPr>
          <w:p w14:paraId="19197BD5" w14:textId="4FC0F949" w:rsidR="00D33408" w:rsidRPr="00CD052E" w:rsidRDefault="00D93A5B" w:rsidP="00D33408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</w:t>
            </w:r>
          </w:p>
        </w:tc>
      </w:tr>
      <w:tr w:rsidR="007F619E" w:rsidRPr="00CD052E" w14:paraId="579EA23B" w14:textId="534F575F" w:rsidTr="001D7545">
        <w:tc>
          <w:tcPr>
            <w:tcW w:w="2552" w:type="dxa"/>
          </w:tcPr>
          <w:p w14:paraId="22243E5D" w14:textId="77777777" w:rsidR="007F619E" w:rsidRPr="00562733" w:rsidRDefault="007F619E" w:rsidP="007F619E">
            <w:pPr>
              <w:rPr>
                <w:i/>
                <w:sz w:val="20"/>
                <w:szCs w:val="20"/>
              </w:rPr>
            </w:pPr>
            <w:proofErr w:type="spellStart"/>
            <w:r w:rsidRPr="00562733">
              <w:rPr>
                <w:i/>
                <w:sz w:val="20"/>
                <w:szCs w:val="20"/>
              </w:rPr>
              <w:t>Synona</w:t>
            </w:r>
            <w:proofErr w:type="spellEnd"/>
            <w:r w:rsidRPr="0056273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62733">
              <w:rPr>
                <w:i/>
                <w:sz w:val="20"/>
                <w:szCs w:val="20"/>
              </w:rPr>
              <w:t>melanaria</w:t>
            </w:r>
            <w:proofErr w:type="spellEnd"/>
          </w:p>
        </w:tc>
        <w:tc>
          <w:tcPr>
            <w:tcW w:w="1134" w:type="dxa"/>
          </w:tcPr>
          <w:p w14:paraId="739407BF" w14:textId="2EE05E0E" w:rsidR="007F619E" w:rsidRPr="007F619E" w:rsidRDefault="007F619E" w:rsidP="007F619E">
            <w:pPr>
              <w:rPr>
                <w:sz w:val="20"/>
                <w:szCs w:val="20"/>
              </w:rPr>
            </w:pPr>
            <w:proofErr w:type="spellStart"/>
            <w:r w:rsidRPr="007F619E">
              <w:rPr>
                <w:sz w:val="20"/>
                <w:szCs w:val="20"/>
              </w:rPr>
              <w:t>heteropterans</w:t>
            </w:r>
            <w:proofErr w:type="spellEnd"/>
          </w:p>
        </w:tc>
        <w:tc>
          <w:tcPr>
            <w:tcW w:w="992" w:type="dxa"/>
          </w:tcPr>
          <w:p w14:paraId="6449ED5A" w14:textId="036F121E" w:rsidR="007F619E" w:rsidRPr="007F619E" w:rsidRDefault="007F619E" w:rsidP="007F619E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14:paraId="05412769" w14:textId="1D99239B" w:rsidR="007F619E" w:rsidRPr="007F619E" w:rsidRDefault="007F619E" w:rsidP="007F619E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14:paraId="6D159F16" w14:textId="338A85C0" w:rsidR="007F619E" w:rsidRPr="007F619E" w:rsidRDefault="007F619E" w:rsidP="007F619E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14:paraId="162E92C7" w14:textId="371D31D0" w:rsidR="007F619E" w:rsidRPr="007F619E" w:rsidRDefault="007F619E" w:rsidP="007F619E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14:paraId="5EC14734" w14:textId="5BE7C170" w:rsidR="007F619E" w:rsidRPr="007F619E" w:rsidRDefault="007F619E" w:rsidP="007F619E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no</w:t>
            </w:r>
          </w:p>
        </w:tc>
        <w:tc>
          <w:tcPr>
            <w:tcW w:w="1418" w:type="dxa"/>
          </w:tcPr>
          <w:p w14:paraId="6DE50523" w14:textId="08529449" w:rsidR="007F619E" w:rsidRPr="007F619E" w:rsidRDefault="00D93A5B" w:rsidP="00D93A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="007F619E" w:rsidRPr="007F619E">
              <w:rPr>
                <w:sz w:val="20"/>
                <w:szCs w:val="20"/>
              </w:rPr>
              <w:t>arnivorous1</w:t>
            </w:r>
          </w:p>
        </w:tc>
        <w:tc>
          <w:tcPr>
            <w:tcW w:w="850" w:type="dxa"/>
          </w:tcPr>
          <w:p w14:paraId="3B13D6CC" w14:textId="3B20A19E" w:rsidR="007F619E" w:rsidRPr="00CD052E" w:rsidRDefault="007F619E" w:rsidP="007F619E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6</w:t>
            </w:r>
          </w:p>
        </w:tc>
        <w:tc>
          <w:tcPr>
            <w:tcW w:w="709" w:type="dxa"/>
          </w:tcPr>
          <w:p w14:paraId="032416D9" w14:textId="77777777" w:rsidR="007F619E" w:rsidRPr="00CD052E" w:rsidRDefault="007F619E" w:rsidP="007F619E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0</w:t>
            </w:r>
          </w:p>
        </w:tc>
        <w:tc>
          <w:tcPr>
            <w:tcW w:w="709" w:type="dxa"/>
          </w:tcPr>
          <w:p w14:paraId="1A8D21EE" w14:textId="77777777" w:rsidR="007F619E" w:rsidRPr="00CD052E" w:rsidRDefault="007F619E" w:rsidP="007F619E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708" w:type="dxa"/>
          </w:tcPr>
          <w:p w14:paraId="335B698D" w14:textId="77777777" w:rsidR="007F619E" w:rsidRPr="00CD052E" w:rsidRDefault="007F619E" w:rsidP="007F619E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851" w:type="dxa"/>
          </w:tcPr>
          <w:p w14:paraId="54ED18A5" w14:textId="77777777" w:rsidR="007F619E" w:rsidRPr="00CD052E" w:rsidRDefault="007F619E" w:rsidP="007F619E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709" w:type="dxa"/>
          </w:tcPr>
          <w:p w14:paraId="26D7444A" w14:textId="77777777" w:rsidR="007F619E" w:rsidRPr="00CD052E" w:rsidRDefault="007F619E" w:rsidP="007F619E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850" w:type="dxa"/>
          </w:tcPr>
          <w:p w14:paraId="25D7AD88" w14:textId="39284847" w:rsidR="007F619E" w:rsidRPr="00CD052E" w:rsidRDefault="00D93A5B" w:rsidP="007F619E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</w:t>
            </w:r>
          </w:p>
        </w:tc>
      </w:tr>
      <w:tr w:rsidR="007F619E" w:rsidRPr="00CD052E" w14:paraId="545ACBD8" w14:textId="4515E919" w:rsidTr="001D7545">
        <w:tc>
          <w:tcPr>
            <w:tcW w:w="2552" w:type="dxa"/>
          </w:tcPr>
          <w:p w14:paraId="7BC28414" w14:textId="77777777" w:rsidR="007F619E" w:rsidRPr="00562733" w:rsidRDefault="007F619E" w:rsidP="007F619E">
            <w:pPr>
              <w:rPr>
                <w:i/>
                <w:sz w:val="20"/>
                <w:szCs w:val="20"/>
              </w:rPr>
            </w:pPr>
            <w:proofErr w:type="spellStart"/>
            <w:r w:rsidRPr="00562733">
              <w:rPr>
                <w:i/>
                <w:sz w:val="20"/>
                <w:szCs w:val="20"/>
              </w:rPr>
              <w:t>Oenopia</w:t>
            </w:r>
            <w:proofErr w:type="spellEnd"/>
            <w:r w:rsidRPr="0056273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62733">
              <w:rPr>
                <w:i/>
                <w:sz w:val="20"/>
                <w:szCs w:val="20"/>
              </w:rPr>
              <w:t>conglobata</w:t>
            </w:r>
            <w:proofErr w:type="spellEnd"/>
          </w:p>
        </w:tc>
        <w:tc>
          <w:tcPr>
            <w:tcW w:w="1134" w:type="dxa"/>
          </w:tcPr>
          <w:p w14:paraId="6851F3D3" w14:textId="18EEB7C8" w:rsidR="007F619E" w:rsidRPr="007F619E" w:rsidRDefault="007F619E" w:rsidP="007F619E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aphids</w:t>
            </w:r>
          </w:p>
        </w:tc>
        <w:tc>
          <w:tcPr>
            <w:tcW w:w="992" w:type="dxa"/>
          </w:tcPr>
          <w:p w14:paraId="05350182" w14:textId="5716C823" w:rsidR="007F619E" w:rsidRPr="007F619E" w:rsidRDefault="007F619E" w:rsidP="007F619E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14:paraId="7E3C2A92" w14:textId="60F13921" w:rsidR="007F619E" w:rsidRPr="007F619E" w:rsidRDefault="007F619E" w:rsidP="007F619E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14:paraId="171814C3" w14:textId="6439D876" w:rsidR="007F619E" w:rsidRPr="007F619E" w:rsidRDefault="007F619E" w:rsidP="007F619E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14:paraId="028A57B1" w14:textId="5199072B" w:rsidR="007F619E" w:rsidRPr="007F619E" w:rsidRDefault="007F619E" w:rsidP="007F619E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14:paraId="140C3503" w14:textId="64F4D34E" w:rsidR="007F619E" w:rsidRPr="007F619E" w:rsidRDefault="007F619E" w:rsidP="007F619E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no</w:t>
            </w:r>
          </w:p>
        </w:tc>
        <w:tc>
          <w:tcPr>
            <w:tcW w:w="1418" w:type="dxa"/>
          </w:tcPr>
          <w:p w14:paraId="693FE0D4" w14:textId="63E412FA" w:rsidR="007F619E" w:rsidRPr="007F619E" w:rsidRDefault="00D93A5B" w:rsidP="00D93A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="007F619E" w:rsidRPr="007F619E">
              <w:rPr>
                <w:sz w:val="20"/>
                <w:szCs w:val="20"/>
              </w:rPr>
              <w:t>arnivorous1</w:t>
            </w:r>
          </w:p>
        </w:tc>
        <w:tc>
          <w:tcPr>
            <w:tcW w:w="850" w:type="dxa"/>
          </w:tcPr>
          <w:p w14:paraId="0F38DF7C" w14:textId="0BF8F79C" w:rsidR="007F619E" w:rsidRPr="00CD052E" w:rsidRDefault="007F619E" w:rsidP="007F619E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709" w:type="dxa"/>
          </w:tcPr>
          <w:p w14:paraId="13E25052" w14:textId="77777777" w:rsidR="007F619E" w:rsidRPr="00CD052E" w:rsidRDefault="007F619E" w:rsidP="007F619E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0</w:t>
            </w:r>
          </w:p>
        </w:tc>
        <w:tc>
          <w:tcPr>
            <w:tcW w:w="709" w:type="dxa"/>
          </w:tcPr>
          <w:p w14:paraId="6C301D13" w14:textId="77777777" w:rsidR="007F619E" w:rsidRPr="00CD052E" w:rsidRDefault="007F619E" w:rsidP="007F619E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708" w:type="dxa"/>
          </w:tcPr>
          <w:p w14:paraId="0CD84017" w14:textId="77777777" w:rsidR="007F619E" w:rsidRPr="00CD052E" w:rsidRDefault="007F619E" w:rsidP="007F619E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851" w:type="dxa"/>
          </w:tcPr>
          <w:p w14:paraId="5F1F7245" w14:textId="77777777" w:rsidR="007F619E" w:rsidRPr="00CD052E" w:rsidRDefault="007F619E" w:rsidP="007F619E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709" w:type="dxa"/>
          </w:tcPr>
          <w:p w14:paraId="546F9895" w14:textId="77777777" w:rsidR="007F619E" w:rsidRPr="00CD052E" w:rsidRDefault="007F619E" w:rsidP="007F619E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850" w:type="dxa"/>
          </w:tcPr>
          <w:p w14:paraId="749C3228" w14:textId="59698EB4" w:rsidR="007F619E" w:rsidRPr="00CD052E" w:rsidRDefault="00D93A5B" w:rsidP="007F619E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</w:t>
            </w:r>
          </w:p>
        </w:tc>
      </w:tr>
      <w:tr w:rsidR="00D93A5B" w:rsidRPr="00CD052E" w14:paraId="5853FF54" w14:textId="2E77E062" w:rsidTr="001D7545">
        <w:tc>
          <w:tcPr>
            <w:tcW w:w="2552" w:type="dxa"/>
          </w:tcPr>
          <w:p w14:paraId="3A4B09AA" w14:textId="77777777" w:rsidR="00D93A5B" w:rsidRPr="00562733" w:rsidRDefault="00D93A5B" w:rsidP="00D93A5B">
            <w:pPr>
              <w:rPr>
                <w:i/>
                <w:sz w:val="20"/>
                <w:szCs w:val="20"/>
              </w:rPr>
            </w:pPr>
            <w:proofErr w:type="spellStart"/>
            <w:r w:rsidRPr="00562733">
              <w:rPr>
                <w:i/>
                <w:sz w:val="20"/>
                <w:szCs w:val="20"/>
              </w:rPr>
              <w:t>Chilocorus</w:t>
            </w:r>
            <w:proofErr w:type="spellEnd"/>
            <w:r w:rsidRPr="0056273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62733">
              <w:rPr>
                <w:i/>
                <w:sz w:val="20"/>
                <w:szCs w:val="20"/>
              </w:rPr>
              <w:t>malasiae</w:t>
            </w:r>
            <w:proofErr w:type="spellEnd"/>
          </w:p>
        </w:tc>
        <w:tc>
          <w:tcPr>
            <w:tcW w:w="1134" w:type="dxa"/>
          </w:tcPr>
          <w:p w14:paraId="4CDB53A8" w14:textId="190D4050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scales</w:t>
            </w:r>
          </w:p>
        </w:tc>
        <w:tc>
          <w:tcPr>
            <w:tcW w:w="992" w:type="dxa"/>
          </w:tcPr>
          <w:p w14:paraId="35E48B97" w14:textId="2008CC3F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no</w:t>
            </w:r>
          </w:p>
        </w:tc>
        <w:tc>
          <w:tcPr>
            <w:tcW w:w="851" w:type="dxa"/>
          </w:tcPr>
          <w:p w14:paraId="01C01AC6" w14:textId="6DB03860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14:paraId="0701A55C" w14:textId="1A320C2C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no</w:t>
            </w:r>
          </w:p>
        </w:tc>
        <w:tc>
          <w:tcPr>
            <w:tcW w:w="851" w:type="dxa"/>
          </w:tcPr>
          <w:p w14:paraId="55A55D5D" w14:textId="1323F813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14:paraId="2E8BD41E" w14:textId="1F5B4D93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no</w:t>
            </w:r>
          </w:p>
        </w:tc>
        <w:tc>
          <w:tcPr>
            <w:tcW w:w="1418" w:type="dxa"/>
          </w:tcPr>
          <w:p w14:paraId="0F42B99B" w14:textId="326CCE46" w:rsidR="00D93A5B" w:rsidRPr="007F619E" w:rsidRDefault="00D93A5B" w:rsidP="00D93A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nivorous2</w:t>
            </w:r>
          </w:p>
        </w:tc>
        <w:tc>
          <w:tcPr>
            <w:tcW w:w="850" w:type="dxa"/>
          </w:tcPr>
          <w:p w14:paraId="0B9A641E" w14:textId="11734C4C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0</w:t>
            </w:r>
          </w:p>
        </w:tc>
        <w:tc>
          <w:tcPr>
            <w:tcW w:w="709" w:type="dxa"/>
          </w:tcPr>
          <w:p w14:paraId="3CFF89F9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709" w:type="dxa"/>
          </w:tcPr>
          <w:p w14:paraId="325CDC57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0</w:t>
            </w:r>
          </w:p>
        </w:tc>
        <w:tc>
          <w:tcPr>
            <w:tcW w:w="708" w:type="dxa"/>
          </w:tcPr>
          <w:p w14:paraId="2F7DC901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0</w:t>
            </w:r>
          </w:p>
        </w:tc>
        <w:tc>
          <w:tcPr>
            <w:tcW w:w="851" w:type="dxa"/>
          </w:tcPr>
          <w:p w14:paraId="0794E536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709" w:type="dxa"/>
          </w:tcPr>
          <w:p w14:paraId="762A04C8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850" w:type="dxa"/>
          </w:tcPr>
          <w:p w14:paraId="47E7D369" w14:textId="41947119" w:rsidR="00D93A5B" w:rsidRPr="00CD052E" w:rsidRDefault="00D93A5B" w:rsidP="00D93A5B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</w:t>
            </w:r>
          </w:p>
        </w:tc>
      </w:tr>
      <w:tr w:rsidR="00D93A5B" w:rsidRPr="00CD052E" w14:paraId="7C954560" w14:textId="74DB381F" w:rsidTr="001D7545">
        <w:tc>
          <w:tcPr>
            <w:tcW w:w="2552" w:type="dxa"/>
          </w:tcPr>
          <w:p w14:paraId="297730E1" w14:textId="77777777" w:rsidR="00D93A5B" w:rsidRPr="00562733" w:rsidRDefault="00D93A5B" w:rsidP="00D93A5B">
            <w:pPr>
              <w:rPr>
                <w:i/>
                <w:sz w:val="20"/>
                <w:szCs w:val="20"/>
              </w:rPr>
            </w:pPr>
            <w:proofErr w:type="spellStart"/>
            <w:r w:rsidRPr="00562733">
              <w:rPr>
                <w:i/>
                <w:sz w:val="20"/>
                <w:szCs w:val="20"/>
              </w:rPr>
              <w:t>Cheilomenes</w:t>
            </w:r>
            <w:proofErr w:type="spellEnd"/>
            <w:r w:rsidRPr="0056273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62733">
              <w:rPr>
                <w:i/>
                <w:sz w:val="20"/>
                <w:szCs w:val="20"/>
              </w:rPr>
              <w:t>lunata</w:t>
            </w:r>
            <w:proofErr w:type="spellEnd"/>
          </w:p>
        </w:tc>
        <w:tc>
          <w:tcPr>
            <w:tcW w:w="1134" w:type="dxa"/>
          </w:tcPr>
          <w:p w14:paraId="4EE4AF9B" w14:textId="2C68E992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aphids</w:t>
            </w:r>
          </w:p>
        </w:tc>
        <w:tc>
          <w:tcPr>
            <w:tcW w:w="992" w:type="dxa"/>
          </w:tcPr>
          <w:p w14:paraId="7876B305" w14:textId="0C904516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14:paraId="5EEE99F1" w14:textId="5F6B460B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14:paraId="357CD4C7" w14:textId="0D09BDA4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14:paraId="23F0046A" w14:textId="6E723991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14:paraId="72D15E80" w14:textId="0CBBCC02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no</w:t>
            </w:r>
          </w:p>
        </w:tc>
        <w:tc>
          <w:tcPr>
            <w:tcW w:w="1418" w:type="dxa"/>
          </w:tcPr>
          <w:p w14:paraId="4153BE55" w14:textId="052DD6B1" w:rsidR="00D93A5B" w:rsidRPr="007F619E" w:rsidRDefault="00D93A5B" w:rsidP="00D93A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7F619E">
              <w:rPr>
                <w:sz w:val="20"/>
                <w:szCs w:val="20"/>
              </w:rPr>
              <w:t>arnivorous1</w:t>
            </w:r>
          </w:p>
        </w:tc>
        <w:tc>
          <w:tcPr>
            <w:tcW w:w="850" w:type="dxa"/>
          </w:tcPr>
          <w:p w14:paraId="3DE0E73F" w14:textId="6354A53B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709" w:type="dxa"/>
          </w:tcPr>
          <w:p w14:paraId="78142444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0</w:t>
            </w:r>
          </w:p>
        </w:tc>
        <w:tc>
          <w:tcPr>
            <w:tcW w:w="709" w:type="dxa"/>
          </w:tcPr>
          <w:p w14:paraId="37C03060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708" w:type="dxa"/>
          </w:tcPr>
          <w:p w14:paraId="630CAD76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851" w:type="dxa"/>
          </w:tcPr>
          <w:p w14:paraId="786778DB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709" w:type="dxa"/>
          </w:tcPr>
          <w:p w14:paraId="34946677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850" w:type="dxa"/>
          </w:tcPr>
          <w:p w14:paraId="1904F6DF" w14:textId="76C3A086" w:rsidR="00D93A5B" w:rsidRPr="00CD052E" w:rsidRDefault="00D93A5B" w:rsidP="00D93A5B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</w:t>
            </w:r>
          </w:p>
        </w:tc>
      </w:tr>
      <w:tr w:rsidR="00D93A5B" w:rsidRPr="00CD052E" w14:paraId="02DDC873" w14:textId="2F06AB8F" w:rsidTr="001D7545">
        <w:tc>
          <w:tcPr>
            <w:tcW w:w="2552" w:type="dxa"/>
          </w:tcPr>
          <w:p w14:paraId="059367F1" w14:textId="40360C92" w:rsidR="00D93A5B" w:rsidRPr="00562733" w:rsidRDefault="00D93A5B" w:rsidP="00D93A5B">
            <w:pPr>
              <w:rPr>
                <w:i/>
                <w:sz w:val="20"/>
                <w:szCs w:val="20"/>
              </w:rPr>
            </w:pPr>
            <w:proofErr w:type="spellStart"/>
            <w:r w:rsidRPr="00562733">
              <w:rPr>
                <w:i/>
                <w:sz w:val="20"/>
                <w:szCs w:val="20"/>
              </w:rPr>
              <w:t>Menochilus</w:t>
            </w:r>
            <w:proofErr w:type="spellEnd"/>
            <w:r w:rsidRPr="0056273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62733">
              <w:rPr>
                <w:i/>
                <w:sz w:val="20"/>
                <w:szCs w:val="20"/>
              </w:rPr>
              <w:t>sexmaculatus</w:t>
            </w:r>
            <w:proofErr w:type="spellEnd"/>
          </w:p>
        </w:tc>
        <w:tc>
          <w:tcPr>
            <w:tcW w:w="1134" w:type="dxa"/>
          </w:tcPr>
          <w:p w14:paraId="298D127D" w14:textId="4FD55BD5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aphids</w:t>
            </w:r>
          </w:p>
        </w:tc>
        <w:tc>
          <w:tcPr>
            <w:tcW w:w="992" w:type="dxa"/>
          </w:tcPr>
          <w:p w14:paraId="39E96A66" w14:textId="15B71950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14:paraId="1B1C447F" w14:textId="2F03F551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14:paraId="2192A62F" w14:textId="49BD0542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14:paraId="19D4B1D1" w14:textId="488775F4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14:paraId="13A6DAE8" w14:textId="1B8E26C5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no</w:t>
            </w:r>
          </w:p>
        </w:tc>
        <w:tc>
          <w:tcPr>
            <w:tcW w:w="1418" w:type="dxa"/>
          </w:tcPr>
          <w:p w14:paraId="00DCB97A" w14:textId="5F1A4519" w:rsidR="00D93A5B" w:rsidRPr="007F619E" w:rsidRDefault="00D93A5B" w:rsidP="00D93A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7F619E">
              <w:rPr>
                <w:sz w:val="20"/>
                <w:szCs w:val="20"/>
              </w:rPr>
              <w:t>arnivorous1</w:t>
            </w:r>
          </w:p>
        </w:tc>
        <w:tc>
          <w:tcPr>
            <w:tcW w:w="850" w:type="dxa"/>
          </w:tcPr>
          <w:p w14:paraId="49AD5229" w14:textId="3AD10C96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709" w:type="dxa"/>
          </w:tcPr>
          <w:p w14:paraId="1935C90A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0</w:t>
            </w:r>
          </w:p>
        </w:tc>
        <w:tc>
          <w:tcPr>
            <w:tcW w:w="709" w:type="dxa"/>
          </w:tcPr>
          <w:p w14:paraId="3F6E3C74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708" w:type="dxa"/>
          </w:tcPr>
          <w:p w14:paraId="03121459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851" w:type="dxa"/>
          </w:tcPr>
          <w:p w14:paraId="67A34484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709" w:type="dxa"/>
          </w:tcPr>
          <w:p w14:paraId="7D885FE8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850" w:type="dxa"/>
          </w:tcPr>
          <w:p w14:paraId="2DF06597" w14:textId="49F229B8" w:rsidR="00D93A5B" w:rsidRPr="00CD052E" w:rsidRDefault="00D93A5B" w:rsidP="00D93A5B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</w:t>
            </w:r>
          </w:p>
        </w:tc>
      </w:tr>
      <w:tr w:rsidR="00D93A5B" w:rsidRPr="00CD052E" w14:paraId="228A5BC1" w14:textId="7F95B166" w:rsidTr="001D7545">
        <w:tc>
          <w:tcPr>
            <w:tcW w:w="2552" w:type="dxa"/>
          </w:tcPr>
          <w:p w14:paraId="115FA75E" w14:textId="77777777" w:rsidR="00D93A5B" w:rsidRPr="00562733" w:rsidRDefault="00D93A5B" w:rsidP="00D93A5B">
            <w:pPr>
              <w:rPr>
                <w:i/>
                <w:sz w:val="20"/>
                <w:szCs w:val="20"/>
              </w:rPr>
            </w:pPr>
            <w:proofErr w:type="spellStart"/>
            <w:r w:rsidRPr="00562733">
              <w:rPr>
                <w:i/>
                <w:sz w:val="20"/>
                <w:szCs w:val="20"/>
              </w:rPr>
              <w:t>Tytthaspis</w:t>
            </w:r>
            <w:proofErr w:type="spellEnd"/>
            <w:r w:rsidRPr="0056273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62733">
              <w:rPr>
                <w:i/>
                <w:sz w:val="20"/>
                <w:szCs w:val="20"/>
              </w:rPr>
              <w:t>gebleri</w:t>
            </w:r>
            <w:proofErr w:type="spellEnd"/>
          </w:p>
        </w:tc>
        <w:tc>
          <w:tcPr>
            <w:tcW w:w="1134" w:type="dxa"/>
          </w:tcPr>
          <w:p w14:paraId="55CF790E" w14:textId="4730D365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mixed</w:t>
            </w:r>
          </w:p>
        </w:tc>
        <w:tc>
          <w:tcPr>
            <w:tcW w:w="992" w:type="dxa"/>
          </w:tcPr>
          <w:p w14:paraId="03B1AE97" w14:textId="2C52CE02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14:paraId="13A10B5D" w14:textId="12146DA4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14:paraId="5AB2C934" w14:textId="737F9628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14:paraId="608CAAB3" w14:textId="1B35D8C9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14:paraId="4C584E61" w14:textId="37721654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no</w:t>
            </w:r>
          </w:p>
        </w:tc>
        <w:tc>
          <w:tcPr>
            <w:tcW w:w="1418" w:type="dxa"/>
          </w:tcPr>
          <w:p w14:paraId="13D0C5A6" w14:textId="17A453E5" w:rsidR="00D93A5B" w:rsidRPr="007F619E" w:rsidRDefault="00D93A5B" w:rsidP="00D93A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phagous</w:t>
            </w:r>
          </w:p>
        </w:tc>
        <w:tc>
          <w:tcPr>
            <w:tcW w:w="850" w:type="dxa"/>
          </w:tcPr>
          <w:p w14:paraId="482F5168" w14:textId="49E29090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5</w:t>
            </w:r>
          </w:p>
        </w:tc>
        <w:tc>
          <w:tcPr>
            <w:tcW w:w="709" w:type="dxa"/>
          </w:tcPr>
          <w:p w14:paraId="5A52CBC3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0</w:t>
            </w:r>
          </w:p>
        </w:tc>
        <w:tc>
          <w:tcPr>
            <w:tcW w:w="709" w:type="dxa"/>
          </w:tcPr>
          <w:p w14:paraId="355FCE88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708" w:type="dxa"/>
          </w:tcPr>
          <w:p w14:paraId="37831751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851" w:type="dxa"/>
          </w:tcPr>
          <w:p w14:paraId="3B224515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709" w:type="dxa"/>
          </w:tcPr>
          <w:p w14:paraId="2CC11B7C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850" w:type="dxa"/>
          </w:tcPr>
          <w:p w14:paraId="2CC37FB5" w14:textId="6A374731" w:rsidR="00D93A5B" w:rsidRPr="00CD052E" w:rsidRDefault="00D93A5B" w:rsidP="00D93A5B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</w:t>
            </w:r>
          </w:p>
        </w:tc>
      </w:tr>
      <w:tr w:rsidR="00D93A5B" w:rsidRPr="00CD052E" w14:paraId="1F5B445D" w14:textId="40A78C01" w:rsidTr="001D7545">
        <w:tc>
          <w:tcPr>
            <w:tcW w:w="2552" w:type="dxa"/>
          </w:tcPr>
          <w:p w14:paraId="30EEB3FC" w14:textId="77777777" w:rsidR="00D93A5B" w:rsidRPr="00562733" w:rsidRDefault="00D93A5B" w:rsidP="00D93A5B">
            <w:pPr>
              <w:rPr>
                <w:i/>
                <w:sz w:val="20"/>
                <w:szCs w:val="20"/>
              </w:rPr>
            </w:pPr>
            <w:proofErr w:type="spellStart"/>
            <w:r w:rsidRPr="00562733">
              <w:rPr>
                <w:i/>
                <w:sz w:val="20"/>
                <w:szCs w:val="20"/>
              </w:rPr>
              <w:t>Bulaea</w:t>
            </w:r>
            <w:proofErr w:type="spellEnd"/>
            <w:r w:rsidRPr="0056273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62733">
              <w:rPr>
                <w:i/>
                <w:sz w:val="20"/>
                <w:szCs w:val="20"/>
              </w:rPr>
              <w:t>lichatschovi</w:t>
            </w:r>
            <w:proofErr w:type="spellEnd"/>
          </w:p>
        </w:tc>
        <w:tc>
          <w:tcPr>
            <w:tcW w:w="1134" w:type="dxa"/>
          </w:tcPr>
          <w:p w14:paraId="7D858115" w14:textId="372A9B70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mixed</w:t>
            </w:r>
          </w:p>
        </w:tc>
        <w:tc>
          <w:tcPr>
            <w:tcW w:w="992" w:type="dxa"/>
          </w:tcPr>
          <w:p w14:paraId="1C05690D" w14:textId="7FB5E230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14:paraId="6A3C24E2" w14:textId="1AEC1810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14:paraId="2F466B47" w14:textId="00B06CEE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14:paraId="5DE74038" w14:textId="05A8DDD6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14:paraId="58330D5D" w14:textId="2ECF6849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no</w:t>
            </w:r>
          </w:p>
        </w:tc>
        <w:tc>
          <w:tcPr>
            <w:tcW w:w="1418" w:type="dxa"/>
          </w:tcPr>
          <w:p w14:paraId="28135980" w14:textId="16332740" w:rsidR="00D93A5B" w:rsidRPr="007F619E" w:rsidRDefault="00D93A5B" w:rsidP="00D93A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phagous</w:t>
            </w:r>
          </w:p>
        </w:tc>
        <w:tc>
          <w:tcPr>
            <w:tcW w:w="850" w:type="dxa"/>
          </w:tcPr>
          <w:p w14:paraId="3197E490" w14:textId="6EB4C5C0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5</w:t>
            </w:r>
          </w:p>
        </w:tc>
        <w:tc>
          <w:tcPr>
            <w:tcW w:w="709" w:type="dxa"/>
          </w:tcPr>
          <w:p w14:paraId="2B282B26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0</w:t>
            </w:r>
          </w:p>
        </w:tc>
        <w:tc>
          <w:tcPr>
            <w:tcW w:w="709" w:type="dxa"/>
          </w:tcPr>
          <w:p w14:paraId="3F0C2B8B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708" w:type="dxa"/>
          </w:tcPr>
          <w:p w14:paraId="50EF4C10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851" w:type="dxa"/>
          </w:tcPr>
          <w:p w14:paraId="0745D01E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709" w:type="dxa"/>
          </w:tcPr>
          <w:p w14:paraId="1C4DBB42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850" w:type="dxa"/>
          </w:tcPr>
          <w:p w14:paraId="76B2EC02" w14:textId="65B30A5A" w:rsidR="00D93A5B" w:rsidRPr="00CD052E" w:rsidRDefault="00D93A5B" w:rsidP="00D93A5B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</w:t>
            </w:r>
          </w:p>
        </w:tc>
      </w:tr>
      <w:tr w:rsidR="00D93A5B" w:rsidRPr="00CD052E" w14:paraId="1C83E37C" w14:textId="2995769C" w:rsidTr="001D7545">
        <w:tc>
          <w:tcPr>
            <w:tcW w:w="2552" w:type="dxa"/>
          </w:tcPr>
          <w:p w14:paraId="0B5A72D7" w14:textId="77777777" w:rsidR="00D93A5B" w:rsidRPr="00562733" w:rsidRDefault="00D93A5B" w:rsidP="00D93A5B">
            <w:pPr>
              <w:rPr>
                <w:i/>
                <w:sz w:val="20"/>
                <w:szCs w:val="20"/>
              </w:rPr>
            </w:pPr>
            <w:proofErr w:type="spellStart"/>
            <w:r w:rsidRPr="00562733">
              <w:rPr>
                <w:i/>
                <w:sz w:val="20"/>
                <w:szCs w:val="20"/>
              </w:rPr>
              <w:t>Scymnomorphus</w:t>
            </w:r>
            <w:proofErr w:type="spellEnd"/>
            <w:r w:rsidRPr="0056273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62733">
              <w:rPr>
                <w:i/>
                <w:sz w:val="20"/>
                <w:szCs w:val="20"/>
              </w:rPr>
              <w:t>cuspidatus</w:t>
            </w:r>
            <w:proofErr w:type="spellEnd"/>
          </w:p>
        </w:tc>
        <w:tc>
          <w:tcPr>
            <w:tcW w:w="1134" w:type="dxa"/>
          </w:tcPr>
          <w:p w14:paraId="30B1AD0F" w14:textId="7899F80B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scales</w:t>
            </w:r>
          </w:p>
        </w:tc>
        <w:tc>
          <w:tcPr>
            <w:tcW w:w="992" w:type="dxa"/>
          </w:tcPr>
          <w:p w14:paraId="762A8305" w14:textId="7FB345DE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no</w:t>
            </w:r>
          </w:p>
        </w:tc>
        <w:tc>
          <w:tcPr>
            <w:tcW w:w="851" w:type="dxa"/>
          </w:tcPr>
          <w:p w14:paraId="1816B798" w14:textId="1E91D4D0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14:paraId="5D2E9F6C" w14:textId="0B4F8543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no</w:t>
            </w:r>
          </w:p>
        </w:tc>
        <w:tc>
          <w:tcPr>
            <w:tcW w:w="851" w:type="dxa"/>
          </w:tcPr>
          <w:p w14:paraId="4FDEAB14" w14:textId="6B236A5A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14:paraId="13AE6B6B" w14:textId="65E09534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no</w:t>
            </w:r>
          </w:p>
        </w:tc>
        <w:tc>
          <w:tcPr>
            <w:tcW w:w="1418" w:type="dxa"/>
          </w:tcPr>
          <w:p w14:paraId="0A488E3C" w14:textId="753E330A" w:rsidR="00D93A5B" w:rsidRPr="007F619E" w:rsidRDefault="00D93A5B" w:rsidP="00D93A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nivorous2</w:t>
            </w:r>
          </w:p>
        </w:tc>
        <w:tc>
          <w:tcPr>
            <w:tcW w:w="850" w:type="dxa"/>
          </w:tcPr>
          <w:p w14:paraId="6164BF3E" w14:textId="5D2C5F15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0</w:t>
            </w:r>
          </w:p>
        </w:tc>
        <w:tc>
          <w:tcPr>
            <w:tcW w:w="709" w:type="dxa"/>
          </w:tcPr>
          <w:p w14:paraId="71099286" w14:textId="695C2B94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709" w:type="dxa"/>
          </w:tcPr>
          <w:p w14:paraId="17471931" w14:textId="1000BB83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708" w:type="dxa"/>
          </w:tcPr>
          <w:p w14:paraId="1D9E1FAE" w14:textId="072655E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0</w:t>
            </w:r>
          </w:p>
        </w:tc>
        <w:tc>
          <w:tcPr>
            <w:tcW w:w="851" w:type="dxa"/>
          </w:tcPr>
          <w:p w14:paraId="56321680" w14:textId="64BA3311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0</w:t>
            </w:r>
          </w:p>
        </w:tc>
        <w:tc>
          <w:tcPr>
            <w:tcW w:w="709" w:type="dxa"/>
          </w:tcPr>
          <w:p w14:paraId="5A96007E" w14:textId="5645FD33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850" w:type="dxa"/>
          </w:tcPr>
          <w:p w14:paraId="65F40148" w14:textId="122A1CDD" w:rsidR="00D93A5B" w:rsidRPr="00CD052E" w:rsidRDefault="00C42E94" w:rsidP="00D93A5B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</w:t>
            </w:r>
          </w:p>
        </w:tc>
      </w:tr>
      <w:tr w:rsidR="00D93A5B" w:rsidRPr="00CD052E" w14:paraId="2599ED63" w14:textId="428BD549" w:rsidTr="001D7545">
        <w:tc>
          <w:tcPr>
            <w:tcW w:w="2552" w:type="dxa"/>
          </w:tcPr>
          <w:p w14:paraId="0ABADDF2" w14:textId="77777777" w:rsidR="00D93A5B" w:rsidRPr="00562733" w:rsidRDefault="00D93A5B" w:rsidP="00D93A5B">
            <w:pPr>
              <w:rPr>
                <w:i/>
                <w:sz w:val="20"/>
                <w:szCs w:val="20"/>
              </w:rPr>
            </w:pPr>
            <w:proofErr w:type="spellStart"/>
            <w:r w:rsidRPr="00562733">
              <w:rPr>
                <w:i/>
                <w:sz w:val="20"/>
                <w:szCs w:val="20"/>
              </w:rPr>
              <w:t>Anisosticta</w:t>
            </w:r>
            <w:proofErr w:type="spellEnd"/>
            <w:r w:rsidRPr="0056273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62733">
              <w:rPr>
                <w:i/>
                <w:sz w:val="20"/>
                <w:szCs w:val="20"/>
              </w:rPr>
              <w:t>novemdecimpunctata</w:t>
            </w:r>
            <w:proofErr w:type="spellEnd"/>
          </w:p>
        </w:tc>
        <w:tc>
          <w:tcPr>
            <w:tcW w:w="1134" w:type="dxa"/>
          </w:tcPr>
          <w:p w14:paraId="25AC9347" w14:textId="30C7AE5A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aphids</w:t>
            </w:r>
          </w:p>
        </w:tc>
        <w:tc>
          <w:tcPr>
            <w:tcW w:w="992" w:type="dxa"/>
          </w:tcPr>
          <w:p w14:paraId="5CAA9A58" w14:textId="1B8C4E5C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14:paraId="742E52CA" w14:textId="54CAF4E8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14:paraId="7BD87096" w14:textId="04B8018F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14:paraId="7B01BF9F" w14:textId="01977937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14:paraId="46D0B217" w14:textId="73C8E02D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no</w:t>
            </w:r>
          </w:p>
        </w:tc>
        <w:tc>
          <w:tcPr>
            <w:tcW w:w="1418" w:type="dxa"/>
          </w:tcPr>
          <w:p w14:paraId="7AFB1E36" w14:textId="5F6D82A0" w:rsidR="00D93A5B" w:rsidRPr="007F619E" w:rsidRDefault="00D93A5B" w:rsidP="00D93A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7F619E">
              <w:rPr>
                <w:sz w:val="20"/>
                <w:szCs w:val="20"/>
              </w:rPr>
              <w:t>arnivorous1</w:t>
            </w:r>
          </w:p>
        </w:tc>
        <w:tc>
          <w:tcPr>
            <w:tcW w:w="850" w:type="dxa"/>
          </w:tcPr>
          <w:p w14:paraId="0880CAB3" w14:textId="2E93E669" w:rsidR="00D93A5B" w:rsidRPr="00CD052E" w:rsidRDefault="00D93A5B" w:rsidP="00D93A5B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</w:t>
            </w:r>
          </w:p>
        </w:tc>
        <w:tc>
          <w:tcPr>
            <w:tcW w:w="709" w:type="dxa"/>
          </w:tcPr>
          <w:p w14:paraId="4FECDB8A" w14:textId="7E1D131D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0</w:t>
            </w:r>
          </w:p>
        </w:tc>
        <w:tc>
          <w:tcPr>
            <w:tcW w:w="709" w:type="dxa"/>
          </w:tcPr>
          <w:p w14:paraId="4CAF24E8" w14:textId="3C734090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708" w:type="dxa"/>
          </w:tcPr>
          <w:p w14:paraId="7627C812" w14:textId="2C80A610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851" w:type="dxa"/>
          </w:tcPr>
          <w:p w14:paraId="6F335B0A" w14:textId="5E6F6DCE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709" w:type="dxa"/>
          </w:tcPr>
          <w:p w14:paraId="20387C41" w14:textId="73D4684D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850" w:type="dxa"/>
          </w:tcPr>
          <w:p w14:paraId="09822D29" w14:textId="74A21044" w:rsidR="00D93A5B" w:rsidRPr="00CD052E" w:rsidRDefault="00C42E94" w:rsidP="00D93A5B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</w:t>
            </w:r>
          </w:p>
        </w:tc>
      </w:tr>
      <w:tr w:rsidR="00D93A5B" w:rsidRPr="00CD052E" w14:paraId="086ED879" w14:textId="60D3EEEE" w:rsidTr="001D7545">
        <w:tc>
          <w:tcPr>
            <w:tcW w:w="2552" w:type="dxa"/>
          </w:tcPr>
          <w:p w14:paraId="1D34B21A" w14:textId="77777777" w:rsidR="00D93A5B" w:rsidRPr="00562733" w:rsidRDefault="00D93A5B" w:rsidP="00D93A5B">
            <w:pPr>
              <w:rPr>
                <w:i/>
                <w:sz w:val="20"/>
                <w:szCs w:val="20"/>
              </w:rPr>
            </w:pPr>
            <w:proofErr w:type="spellStart"/>
            <w:r w:rsidRPr="00562733">
              <w:rPr>
                <w:i/>
                <w:sz w:val="20"/>
                <w:szCs w:val="20"/>
              </w:rPr>
              <w:t>Coleomegilla</w:t>
            </w:r>
            <w:proofErr w:type="spellEnd"/>
            <w:r w:rsidRPr="0056273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62733">
              <w:rPr>
                <w:i/>
                <w:sz w:val="20"/>
                <w:szCs w:val="20"/>
              </w:rPr>
              <w:t>maculata</w:t>
            </w:r>
            <w:proofErr w:type="spellEnd"/>
          </w:p>
        </w:tc>
        <w:tc>
          <w:tcPr>
            <w:tcW w:w="1134" w:type="dxa"/>
          </w:tcPr>
          <w:p w14:paraId="147683C0" w14:textId="7EAAD76E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aphids</w:t>
            </w:r>
          </w:p>
        </w:tc>
        <w:tc>
          <w:tcPr>
            <w:tcW w:w="992" w:type="dxa"/>
          </w:tcPr>
          <w:p w14:paraId="6DBE58CF" w14:textId="70A6EADF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14:paraId="7C867BE4" w14:textId="67F9B13A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14:paraId="51345284" w14:textId="22207BFE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14:paraId="4D521E8B" w14:textId="32DC71E1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14:paraId="5603B40B" w14:textId="7C4D1AF3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no</w:t>
            </w:r>
          </w:p>
        </w:tc>
        <w:tc>
          <w:tcPr>
            <w:tcW w:w="1418" w:type="dxa"/>
          </w:tcPr>
          <w:p w14:paraId="3EE83734" w14:textId="35BF2D0A" w:rsidR="00D93A5B" w:rsidRPr="007F619E" w:rsidRDefault="00D93A5B" w:rsidP="00D93A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7F619E">
              <w:rPr>
                <w:sz w:val="20"/>
                <w:szCs w:val="20"/>
              </w:rPr>
              <w:t>arnivorous1</w:t>
            </w:r>
          </w:p>
        </w:tc>
        <w:tc>
          <w:tcPr>
            <w:tcW w:w="850" w:type="dxa"/>
          </w:tcPr>
          <w:p w14:paraId="0EE0F7C0" w14:textId="541B85C8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709" w:type="dxa"/>
          </w:tcPr>
          <w:p w14:paraId="678D2A2F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0</w:t>
            </w:r>
          </w:p>
        </w:tc>
        <w:tc>
          <w:tcPr>
            <w:tcW w:w="709" w:type="dxa"/>
          </w:tcPr>
          <w:p w14:paraId="2D983813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708" w:type="dxa"/>
          </w:tcPr>
          <w:p w14:paraId="43ABF310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851" w:type="dxa"/>
          </w:tcPr>
          <w:p w14:paraId="36989590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709" w:type="dxa"/>
          </w:tcPr>
          <w:p w14:paraId="16AE8C9B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850" w:type="dxa"/>
          </w:tcPr>
          <w:p w14:paraId="3D8207F0" w14:textId="0856F392" w:rsidR="00D93A5B" w:rsidRPr="00CD052E" w:rsidRDefault="00C42E94" w:rsidP="00D93A5B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</w:t>
            </w:r>
          </w:p>
        </w:tc>
      </w:tr>
      <w:tr w:rsidR="00D93A5B" w:rsidRPr="00CD052E" w14:paraId="4223FA66" w14:textId="688ACB43" w:rsidTr="001D7545">
        <w:tc>
          <w:tcPr>
            <w:tcW w:w="2552" w:type="dxa"/>
          </w:tcPr>
          <w:p w14:paraId="1F734425" w14:textId="070152DD" w:rsidR="00D93A5B" w:rsidRPr="00562733" w:rsidRDefault="00D93A5B" w:rsidP="00D93A5B">
            <w:pPr>
              <w:rPr>
                <w:i/>
                <w:sz w:val="20"/>
                <w:szCs w:val="20"/>
              </w:rPr>
            </w:pPr>
            <w:proofErr w:type="spellStart"/>
            <w:r w:rsidRPr="00562733">
              <w:rPr>
                <w:i/>
                <w:sz w:val="20"/>
                <w:szCs w:val="20"/>
              </w:rPr>
              <w:t>Calvia</w:t>
            </w:r>
            <w:proofErr w:type="spellEnd"/>
            <w:r w:rsidRPr="0056273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62733">
              <w:rPr>
                <w:i/>
                <w:sz w:val="20"/>
                <w:szCs w:val="20"/>
              </w:rPr>
              <w:t>decemguttata</w:t>
            </w:r>
            <w:proofErr w:type="spellEnd"/>
          </w:p>
        </w:tc>
        <w:tc>
          <w:tcPr>
            <w:tcW w:w="1134" w:type="dxa"/>
          </w:tcPr>
          <w:p w14:paraId="6D0E7C2E" w14:textId="7B178CBF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aphids</w:t>
            </w:r>
          </w:p>
        </w:tc>
        <w:tc>
          <w:tcPr>
            <w:tcW w:w="992" w:type="dxa"/>
          </w:tcPr>
          <w:p w14:paraId="574F8345" w14:textId="4E8D69D7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14:paraId="4F7F50A6" w14:textId="6026FBAE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14:paraId="5FBDAE94" w14:textId="53418179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14:paraId="308F78F9" w14:textId="4CF7119D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14:paraId="27EC10D9" w14:textId="350FDF2E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no</w:t>
            </w:r>
          </w:p>
        </w:tc>
        <w:tc>
          <w:tcPr>
            <w:tcW w:w="1418" w:type="dxa"/>
          </w:tcPr>
          <w:p w14:paraId="04A21846" w14:textId="76B14DBC" w:rsidR="00D93A5B" w:rsidRPr="007F619E" w:rsidRDefault="00D93A5B" w:rsidP="00D93A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7F619E">
              <w:rPr>
                <w:sz w:val="20"/>
                <w:szCs w:val="20"/>
              </w:rPr>
              <w:t>arnivorous1</w:t>
            </w:r>
          </w:p>
        </w:tc>
        <w:tc>
          <w:tcPr>
            <w:tcW w:w="850" w:type="dxa"/>
          </w:tcPr>
          <w:p w14:paraId="2E3D0196" w14:textId="54B6D1F9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709" w:type="dxa"/>
          </w:tcPr>
          <w:p w14:paraId="75729D9F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0</w:t>
            </w:r>
          </w:p>
        </w:tc>
        <w:tc>
          <w:tcPr>
            <w:tcW w:w="709" w:type="dxa"/>
          </w:tcPr>
          <w:p w14:paraId="4915DD90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708" w:type="dxa"/>
          </w:tcPr>
          <w:p w14:paraId="66E1C071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851" w:type="dxa"/>
          </w:tcPr>
          <w:p w14:paraId="7DA094CD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709" w:type="dxa"/>
          </w:tcPr>
          <w:p w14:paraId="14796FF1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850" w:type="dxa"/>
          </w:tcPr>
          <w:p w14:paraId="2FA4A5E1" w14:textId="0ACAED0D" w:rsidR="00D93A5B" w:rsidRPr="00CD052E" w:rsidRDefault="00C42E94" w:rsidP="00D93A5B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</w:t>
            </w:r>
          </w:p>
        </w:tc>
      </w:tr>
      <w:tr w:rsidR="00D93A5B" w:rsidRPr="00CD052E" w14:paraId="7888798A" w14:textId="1C65CE8D" w:rsidTr="001D7545">
        <w:tc>
          <w:tcPr>
            <w:tcW w:w="2552" w:type="dxa"/>
          </w:tcPr>
          <w:p w14:paraId="7949FE68" w14:textId="77777777" w:rsidR="00D93A5B" w:rsidRPr="00562733" w:rsidRDefault="00D93A5B" w:rsidP="00D93A5B">
            <w:pPr>
              <w:rPr>
                <w:i/>
                <w:sz w:val="20"/>
                <w:szCs w:val="20"/>
              </w:rPr>
            </w:pPr>
            <w:proofErr w:type="spellStart"/>
            <w:r w:rsidRPr="00562733">
              <w:rPr>
                <w:i/>
                <w:sz w:val="20"/>
                <w:szCs w:val="20"/>
              </w:rPr>
              <w:t>Coccinella</w:t>
            </w:r>
            <w:proofErr w:type="spellEnd"/>
            <w:r w:rsidRPr="00562733">
              <w:rPr>
                <w:i/>
                <w:sz w:val="20"/>
                <w:szCs w:val="20"/>
              </w:rPr>
              <w:t xml:space="preserve"> transversalis</w:t>
            </w:r>
          </w:p>
        </w:tc>
        <w:tc>
          <w:tcPr>
            <w:tcW w:w="1134" w:type="dxa"/>
          </w:tcPr>
          <w:p w14:paraId="3A32FDEF" w14:textId="517F69E8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aphids</w:t>
            </w:r>
          </w:p>
        </w:tc>
        <w:tc>
          <w:tcPr>
            <w:tcW w:w="992" w:type="dxa"/>
          </w:tcPr>
          <w:p w14:paraId="660B50F9" w14:textId="22224EA0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14:paraId="2C264B12" w14:textId="649B801C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14:paraId="34227443" w14:textId="1310D803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14:paraId="7FA8B35C" w14:textId="4821ACC6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14:paraId="41380DC9" w14:textId="3CF1A7C6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no</w:t>
            </w:r>
          </w:p>
        </w:tc>
        <w:tc>
          <w:tcPr>
            <w:tcW w:w="1418" w:type="dxa"/>
          </w:tcPr>
          <w:p w14:paraId="3D1ED0AD" w14:textId="1F60CB8A" w:rsidR="00D93A5B" w:rsidRPr="007F619E" w:rsidRDefault="00D93A5B" w:rsidP="00D93A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7F619E">
              <w:rPr>
                <w:sz w:val="20"/>
                <w:szCs w:val="20"/>
              </w:rPr>
              <w:t>arnivorous1</w:t>
            </w:r>
          </w:p>
        </w:tc>
        <w:tc>
          <w:tcPr>
            <w:tcW w:w="850" w:type="dxa"/>
          </w:tcPr>
          <w:p w14:paraId="0F7C6DDE" w14:textId="7F60BC25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709" w:type="dxa"/>
          </w:tcPr>
          <w:p w14:paraId="338F95B2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0</w:t>
            </w:r>
          </w:p>
        </w:tc>
        <w:tc>
          <w:tcPr>
            <w:tcW w:w="709" w:type="dxa"/>
          </w:tcPr>
          <w:p w14:paraId="266EA269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708" w:type="dxa"/>
          </w:tcPr>
          <w:p w14:paraId="7D595A53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851" w:type="dxa"/>
          </w:tcPr>
          <w:p w14:paraId="67EB2D97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709" w:type="dxa"/>
          </w:tcPr>
          <w:p w14:paraId="4440FB68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850" w:type="dxa"/>
          </w:tcPr>
          <w:p w14:paraId="08B1C3E1" w14:textId="25F4CA5D" w:rsidR="00D93A5B" w:rsidRPr="00CD052E" w:rsidRDefault="00C42E94" w:rsidP="00D93A5B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</w:t>
            </w:r>
          </w:p>
        </w:tc>
      </w:tr>
      <w:tr w:rsidR="00D93A5B" w:rsidRPr="00CD052E" w14:paraId="12B8A701" w14:textId="62144148" w:rsidTr="001D7545">
        <w:tc>
          <w:tcPr>
            <w:tcW w:w="2552" w:type="dxa"/>
          </w:tcPr>
          <w:p w14:paraId="26ABA297" w14:textId="77777777" w:rsidR="00D93A5B" w:rsidRPr="00562733" w:rsidRDefault="00D93A5B" w:rsidP="00D93A5B">
            <w:pPr>
              <w:rPr>
                <w:i/>
                <w:sz w:val="20"/>
                <w:szCs w:val="20"/>
              </w:rPr>
            </w:pPr>
            <w:r w:rsidRPr="00562733">
              <w:rPr>
                <w:i/>
                <w:sz w:val="20"/>
                <w:szCs w:val="20"/>
              </w:rPr>
              <w:t xml:space="preserve">Harmonia </w:t>
            </w:r>
            <w:proofErr w:type="spellStart"/>
            <w:r w:rsidRPr="00562733">
              <w:rPr>
                <w:i/>
                <w:sz w:val="20"/>
                <w:szCs w:val="20"/>
              </w:rPr>
              <w:t>conformis</w:t>
            </w:r>
            <w:proofErr w:type="spellEnd"/>
          </w:p>
        </w:tc>
        <w:tc>
          <w:tcPr>
            <w:tcW w:w="1134" w:type="dxa"/>
          </w:tcPr>
          <w:p w14:paraId="4B0D7E88" w14:textId="200EC020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psyllids</w:t>
            </w:r>
          </w:p>
        </w:tc>
        <w:tc>
          <w:tcPr>
            <w:tcW w:w="992" w:type="dxa"/>
          </w:tcPr>
          <w:p w14:paraId="18459E5C" w14:textId="192F0AB9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14:paraId="1F2AA5C1" w14:textId="1AA7412C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14:paraId="41D6CAED" w14:textId="083BAD2E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14:paraId="4214FEAA" w14:textId="39C4D82C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14:paraId="23496133" w14:textId="1DBE3C63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no</w:t>
            </w:r>
          </w:p>
        </w:tc>
        <w:tc>
          <w:tcPr>
            <w:tcW w:w="1418" w:type="dxa"/>
          </w:tcPr>
          <w:p w14:paraId="1207DECF" w14:textId="7BAACE42" w:rsidR="00D93A5B" w:rsidRPr="007F619E" w:rsidRDefault="00D93A5B" w:rsidP="00D93A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7F619E">
              <w:rPr>
                <w:sz w:val="20"/>
                <w:szCs w:val="20"/>
              </w:rPr>
              <w:t>arnivorous1</w:t>
            </w:r>
          </w:p>
        </w:tc>
        <w:tc>
          <w:tcPr>
            <w:tcW w:w="850" w:type="dxa"/>
          </w:tcPr>
          <w:p w14:paraId="2A0A9ECA" w14:textId="50882532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7</w:t>
            </w:r>
          </w:p>
        </w:tc>
        <w:tc>
          <w:tcPr>
            <w:tcW w:w="709" w:type="dxa"/>
          </w:tcPr>
          <w:p w14:paraId="747A76AF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0</w:t>
            </w:r>
          </w:p>
        </w:tc>
        <w:tc>
          <w:tcPr>
            <w:tcW w:w="709" w:type="dxa"/>
          </w:tcPr>
          <w:p w14:paraId="19280679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708" w:type="dxa"/>
          </w:tcPr>
          <w:p w14:paraId="2F8CFCD7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851" w:type="dxa"/>
          </w:tcPr>
          <w:p w14:paraId="4ECC9660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709" w:type="dxa"/>
          </w:tcPr>
          <w:p w14:paraId="19B1CBA7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850" w:type="dxa"/>
          </w:tcPr>
          <w:p w14:paraId="3E1957A0" w14:textId="3B0425EE" w:rsidR="00D93A5B" w:rsidRPr="00CD052E" w:rsidRDefault="00C42E94" w:rsidP="00D93A5B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</w:t>
            </w:r>
          </w:p>
        </w:tc>
      </w:tr>
      <w:tr w:rsidR="00D93A5B" w:rsidRPr="00CD052E" w14:paraId="5FE5D0C1" w14:textId="29B3BCB7" w:rsidTr="001D7545">
        <w:tc>
          <w:tcPr>
            <w:tcW w:w="2552" w:type="dxa"/>
          </w:tcPr>
          <w:p w14:paraId="50EB80A4" w14:textId="77777777" w:rsidR="00D93A5B" w:rsidRPr="00562733" w:rsidRDefault="00D93A5B" w:rsidP="00D93A5B">
            <w:pPr>
              <w:rPr>
                <w:i/>
                <w:sz w:val="20"/>
                <w:szCs w:val="20"/>
              </w:rPr>
            </w:pPr>
            <w:proofErr w:type="spellStart"/>
            <w:r w:rsidRPr="00562733">
              <w:rPr>
                <w:i/>
                <w:sz w:val="20"/>
                <w:szCs w:val="20"/>
              </w:rPr>
              <w:t>Hippodamia</w:t>
            </w:r>
            <w:proofErr w:type="spellEnd"/>
            <w:r w:rsidRPr="0056273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62733">
              <w:rPr>
                <w:i/>
                <w:sz w:val="20"/>
                <w:szCs w:val="20"/>
              </w:rPr>
              <w:t>variegata</w:t>
            </w:r>
            <w:proofErr w:type="spellEnd"/>
          </w:p>
        </w:tc>
        <w:tc>
          <w:tcPr>
            <w:tcW w:w="1134" w:type="dxa"/>
          </w:tcPr>
          <w:p w14:paraId="485818C7" w14:textId="70ED531B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aphids</w:t>
            </w:r>
          </w:p>
        </w:tc>
        <w:tc>
          <w:tcPr>
            <w:tcW w:w="992" w:type="dxa"/>
          </w:tcPr>
          <w:p w14:paraId="3BD55D13" w14:textId="3CBB1055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14:paraId="387BC7C2" w14:textId="50E64F2A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no**</w:t>
            </w:r>
          </w:p>
        </w:tc>
        <w:tc>
          <w:tcPr>
            <w:tcW w:w="850" w:type="dxa"/>
          </w:tcPr>
          <w:p w14:paraId="26AFF0D5" w14:textId="746F7920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14:paraId="0A218E41" w14:textId="63629141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14:paraId="3B4FE445" w14:textId="261F5332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no</w:t>
            </w:r>
          </w:p>
        </w:tc>
        <w:tc>
          <w:tcPr>
            <w:tcW w:w="1418" w:type="dxa"/>
          </w:tcPr>
          <w:p w14:paraId="6401E64A" w14:textId="3D882738" w:rsidR="00D93A5B" w:rsidRPr="007F619E" w:rsidRDefault="00D93A5B" w:rsidP="00D93A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7F619E">
              <w:rPr>
                <w:sz w:val="20"/>
                <w:szCs w:val="20"/>
              </w:rPr>
              <w:t>arnivorous1</w:t>
            </w:r>
          </w:p>
        </w:tc>
        <w:tc>
          <w:tcPr>
            <w:tcW w:w="850" w:type="dxa"/>
          </w:tcPr>
          <w:p w14:paraId="6FD46ACD" w14:textId="7219D4B4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709" w:type="dxa"/>
          </w:tcPr>
          <w:p w14:paraId="43124085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0</w:t>
            </w:r>
          </w:p>
        </w:tc>
        <w:tc>
          <w:tcPr>
            <w:tcW w:w="709" w:type="dxa"/>
          </w:tcPr>
          <w:p w14:paraId="2E420682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708" w:type="dxa"/>
          </w:tcPr>
          <w:p w14:paraId="36007B0D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851" w:type="dxa"/>
          </w:tcPr>
          <w:p w14:paraId="4B7D62AF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709" w:type="dxa"/>
          </w:tcPr>
          <w:p w14:paraId="243FBFEC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850" w:type="dxa"/>
          </w:tcPr>
          <w:p w14:paraId="6F5B8FFF" w14:textId="292FF4A1" w:rsidR="00D93A5B" w:rsidRPr="00CD052E" w:rsidRDefault="00C42E94" w:rsidP="00D93A5B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</w:t>
            </w:r>
          </w:p>
        </w:tc>
      </w:tr>
      <w:tr w:rsidR="00D93A5B" w:rsidRPr="00CD052E" w14:paraId="12FCDACA" w14:textId="393CD906" w:rsidTr="001D7545">
        <w:tc>
          <w:tcPr>
            <w:tcW w:w="2552" w:type="dxa"/>
          </w:tcPr>
          <w:p w14:paraId="0E865462" w14:textId="3FC5FBED" w:rsidR="00D93A5B" w:rsidRPr="00221FD3" w:rsidRDefault="00D93A5B" w:rsidP="00D93A5B">
            <w:pPr>
              <w:rPr>
                <w:sz w:val="20"/>
                <w:szCs w:val="20"/>
              </w:rPr>
            </w:pPr>
            <w:proofErr w:type="spellStart"/>
            <w:r w:rsidRPr="00562733">
              <w:rPr>
                <w:i/>
                <w:sz w:val="20"/>
                <w:szCs w:val="20"/>
              </w:rPr>
              <w:t>Holopsis</w:t>
            </w:r>
            <w:proofErr w:type="spellEnd"/>
            <w:r w:rsidRPr="00221FD3">
              <w:rPr>
                <w:sz w:val="20"/>
                <w:szCs w:val="20"/>
              </w:rPr>
              <w:t xml:space="preserve"> sp. </w:t>
            </w:r>
            <w:r>
              <w:rPr>
                <w:sz w:val="20"/>
                <w:szCs w:val="20"/>
              </w:rPr>
              <w:t>ex Tasmania (</w:t>
            </w:r>
            <w:proofErr w:type="spellStart"/>
            <w:r w:rsidRPr="00221FD3">
              <w:rPr>
                <w:sz w:val="20"/>
                <w:szCs w:val="20"/>
              </w:rPr>
              <w:t>Corylophidae</w:t>
            </w:r>
            <w:proofErr w:type="spellEnd"/>
            <w:r w:rsidRPr="00221FD3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0D9E624B" w14:textId="5B9A1796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fungi</w:t>
            </w:r>
          </w:p>
        </w:tc>
        <w:tc>
          <w:tcPr>
            <w:tcW w:w="992" w:type="dxa"/>
          </w:tcPr>
          <w:p w14:paraId="292FC5E9" w14:textId="6F6E5E66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no</w:t>
            </w:r>
          </w:p>
        </w:tc>
        <w:tc>
          <w:tcPr>
            <w:tcW w:w="851" w:type="dxa"/>
          </w:tcPr>
          <w:p w14:paraId="6508E085" w14:textId="20F46827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14:paraId="7140F5AA" w14:textId="7386C266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no</w:t>
            </w:r>
          </w:p>
        </w:tc>
        <w:tc>
          <w:tcPr>
            <w:tcW w:w="851" w:type="dxa"/>
          </w:tcPr>
          <w:p w14:paraId="70C1CAD4" w14:textId="4F127A45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14:paraId="0DB5BF5A" w14:textId="1AC7659B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no</w:t>
            </w:r>
          </w:p>
        </w:tc>
        <w:tc>
          <w:tcPr>
            <w:tcW w:w="1418" w:type="dxa"/>
          </w:tcPr>
          <w:p w14:paraId="67D2DC0D" w14:textId="571B8CE5" w:rsidR="00D93A5B" w:rsidRPr="007F619E" w:rsidRDefault="00D93A5B" w:rsidP="00D93A5B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ungivorous</w:t>
            </w:r>
            <w:proofErr w:type="spellEnd"/>
          </w:p>
        </w:tc>
        <w:tc>
          <w:tcPr>
            <w:tcW w:w="850" w:type="dxa"/>
          </w:tcPr>
          <w:p w14:paraId="44087DC0" w14:textId="6A8412D1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4</w:t>
            </w:r>
          </w:p>
        </w:tc>
        <w:tc>
          <w:tcPr>
            <w:tcW w:w="709" w:type="dxa"/>
          </w:tcPr>
          <w:p w14:paraId="14CCF51C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709" w:type="dxa"/>
          </w:tcPr>
          <w:p w14:paraId="15E3FC28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0</w:t>
            </w:r>
          </w:p>
        </w:tc>
        <w:tc>
          <w:tcPr>
            <w:tcW w:w="708" w:type="dxa"/>
          </w:tcPr>
          <w:p w14:paraId="664D3ADC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0</w:t>
            </w:r>
          </w:p>
        </w:tc>
        <w:tc>
          <w:tcPr>
            <w:tcW w:w="851" w:type="dxa"/>
          </w:tcPr>
          <w:p w14:paraId="3BD7E9D5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0</w:t>
            </w:r>
          </w:p>
        </w:tc>
        <w:tc>
          <w:tcPr>
            <w:tcW w:w="709" w:type="dxa"/>
          </w:tcPr>
          <w:p w14:paraId="65325709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850" w:type="dxa"/>
          </w:tcPr>
          <w:p w14:paraId="6E5E84D5" w14:textId="2FC87DCF" w:rsidR="00D93A5B" w:rsidRPr="00CD052E" w:rsidRDefault="00C42E94" w:rsidP="00D93A5B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</w:t>
            </w:r>
          </w:p>
        </w:tc>
      </w:tr>
      <w:tr w:rsidR="00D93A5B" w:rsidRPr="00CD052E" w14:paraId="121B063B" w14:textId="7F11C33F" w:rsidTr="001D7545">
        <w:tc>
          <w:tcPr>
            <w:tcW w:w="2552" w:type="dxa"/>
          </w:tcPr>
          <w:p w14:paraId="09622FF5" w14:textId="67A560EC" w:rsidR="00D93A5B" w:rsidRPr="00221FD3" w:rsidRDefault="00D93A5B" w:rsidP="00D93A5B">
            <w:pPr>
              <w:rPr>
                <w:sz w:val="20"/>
                <w:szCs w:val="20"/>
              </w:rPr>
            </w:pPr>
            <w:proofErr w:type="spellStart"/>
            <w:r w:rsidRPr="00562733">
              <w:rPr>
                <w:i/>
                <w:sz w:val="20"/>
                <w:szCs w:val="20"/>
              </w:rPr>
              <w:t>Holopsis</w:t>
            </w:r>
            <w:proofErr w:type="spellEnd"/>
            <w:r w:rsidRPr="00221FD3">
              <w:rPr>
                <w:sz w:val="20"/>
                <w:szCs w:val="20"/>
              </w:rPr>
              <w:t xml:space="preserve"> sp. </w:t>
            </w:r>
            <w:r>
              <w:rPr>
                <w:sz w:val="20"/>
                <w:szCs w:val="20"/>
              </w:rPr>
              <w:t xml:space="preserve">ex AU, ACT </w:t>
            </w:r>
            <w:r w:rsidRPr="00221FD3">
              <w:rPr>
                <w:sz w:val="20"/>
                <w:szCs w:val="20"/>
              </w:rPr>
              <w:t>(</w:t>
            </w:r>
            <w:proofErr w:type="spellStart"/>
            <w:r w:rsidRPr="00221FD3">
              <w:rPr>
                <w:sz w:val="20"/>
                <w:szCs w:val="20"/>
              </w:rPr>
              <w:t>Corylophidae</w:t>
            </w:r>
            <w:proofErr w:type="spellEnd"/>
            <w:r w:rsidRPr="00221FD3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41434972" w14:textId="4187BB2C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fungi</w:t>
            </w:r>
          </w:p>
        </w:tc>
        <w:tc>
          <w:tcPr>
            <w:tcW w:w="992" w:type="dxa"/>
          </w:tcPr>
          <w:p w14:paraId="25F20556" w14:textId="782860DE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no</w:t>
            </w:r>
          </w:p>
        </w:tc>
        <w:tc>
          <w:tcPr>
            <w:tcW w:w="851" w:type="dxa"/>
          </w:tcPr>
          <w:p w14:paraId="58A6AE4D" w14:textId="5B4C5105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14:paraId="56D585A3" w14:textId="13DCB3FA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no</w:t>
            </w:r>
          </w:p>
        </w:tc>
        <w:tc>
          <w:tcPr>
            <w:tcW w:w="851" w:type="dxa"/>
          </w:tcPr>
          <w:p w14:paraId="705BFB9A" w14:textId="12E983A8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14:paraId="4A755BC3" w14:textId="6E91A6E0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no</w:t>
            </w:r>
          </w:p>
        </w:tc>
        <w:tc>
          <w:tcPr>
            <w:tcW w:w="1418" w:type="dxa"/>
          </w:tcPr>
          <w:p w14:paraId="3E9C0134" w14:textId="56F91D82" w:rsidR="00D93A5B" w:rsidRPr="007F619E" w:rsidRDefault="00D93A5B" w:rsidP="00D93A5B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ungivorous</w:t>
            </w:r>
            <w:proofErr w:type="spellEnd"/>
          </w:p>
        </w:tc>
        <w:tc>
          <w:tcPr>
            <w:tcW w:w="850" w:type="dxa"/>
          </w:tcPr>
          <w:p w14:paraId="3E64C02C" w14:textId="0C449886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4</w:t>
            </w:r>
          </w:p>
        </w:tc>
        <w:tc>
          <w:tcPr>
            <w:tcW w:w="709" w:type="dxa"/>
          </w:tcPr>
          <w:p w14:paraId="3A2D3FB0" w14:textId="71E5F4BC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709" w:type="dxa"/>
          </w:tcPr>
          <w:p w14:paraId="74F10565" w14:textId="1DEAD140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0</w:t>
            </w:r>
          </w:p>
        </w:tc>
        <w:tc>
          <w:tcPr>
            <w:tcW w:w="708" w:type="dxa"/>
          </w:tcPr>
          <w:p w14:paraId="5D68F850" w14:textId="546A4EF4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0</w:t>
            </w:r>
          </w:p>
        </w:tc>
        <w:tc>
          <w:tcPr>
            <w:tcW w:w="851" w:type="dxa"/>
          </w:tcPr>
          <w:p w14:paraId="1F0B0263" w14:textId="0D63C428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0</w:t>
            </w:r>
          </w:p>
        </w:tc>
        <w:tc>
          <w:tcPr>
            <w:tcW w:w="709" w:type="dxa"/>
          </w:tcPr>
          <w:p w14:paraId="046743F8" w14:textId="4768DA05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850" w:type="dxa"/>
          </w:tcPr>
          <w:p w14:paraId="677C331B" w14:textId="398F4651" w:rsidR="00D93A5B" w:rsidRPr="00CD052E" w:rsidRDefault="00C42E94" w:rsidP="00D93A5B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</w:t>
            </w:r>
          </w:p>
        </w:tc>
      </w:tr>
      <w:tr w:rsidR="00D93A5B" w:rsidRPr="00CD052E" w14:paraId="12930BBC" w14:textId="1DC81FBC" w:rsidTr="001D7545">
        <w:tc>
          <w:tcPr>
            <w:tcW w:w="2552" w:type="dxa"/>
          </w:tcPr>
          <w:p w14:paraId="31CAB889" w14:textId="77777777" w:rsidR="00D93A5B" w:rsidRPr="00562733" w:rsidRDefault="00D93A5B" w:rsidP="00D93A5B">
            <w:pPr>
              <w:rPr>
                <w:i/>
                <w:sz w:val="20"/>
                <w:szCs w:val="20"/>
              </w:rPr>
            </w:pPr>
            <w:proofErr w:type="spellStart"/>
            <w:r w:rsidRPr="00562733">
              <w:rPr>
                <w:i/>
                <w:sz w:val="20"/>
                <w:szCs w:val="20"/>
              </w:rPr>
              <w:t>Psyllobora</w:t>
            </w:r>
            <w:proofErr w:type="spellEnd"/>
            <w:r w:rsidRPr="0056273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62733">
              <w:rPr>
                <w:i/>
                <w:sz w:val="20"/>
                <w:szCs w:val="20"/>
              </w:rPr>
              <w:t>vigintiduopunctata</w:t>
            </w:r>
            <w:proofErr w:type="spellEnd"/>
          </w:p>
        </w:tc>
        <w:tc>
          <w:tcPr>
            <w:tcW w:w="1134" w:type="dxa"/>
          </w:tcPr>
          <w:p w14:paraId="459A50C5" w14:textId="0F244D1F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mildew</w:t>
            </w:r>
          </w:p>
        </w:tc>
        <w:tc>
          <w:tcPr>
            <w:tcW w:w="992" w:type="dxa"/>
          </w:tcPr>
          <w:p w14:paraId="76D00896" w14:textId="4019218E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14:paraId="0E1CC615" w14:textId="4BBD4A53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14:paraId="0E362906" w14:textId="14F1271C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14:paraId="36230C58" w14:textId="2453A019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14:paraId="36AE4A8C" w14:textId="64BBC8B9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no</w:t>
            </w:r>
          </w:p>
        </w:tc>
        <w:tc>
          <w:tcPr>
            <w:tcW w:w="1418" w:type="dxa"/>
          </w:tcPr>
          <w:p w14:paraId="778B0ABF" w14:textId="2DEDE8C8" w:rsidR="00D93A5B" w:rsidRPr="007F619E" w:rsidRDefault="00D93A5B" w:rsidP="00D93A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ldew</w:t>
            </w:r>
          </w:p>
        </w:tc>
        <w:tc>
          <w:tcPr>
            <w:tcW w:w="850" w:type="dxa"/>
          </w:tcPr>
          <w:p w14:paraId="73FAAF5C" w14:textId="201F9B06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3</w:t>
            </w:r>
          </w:p>
        </w:tc>
        <w:tc>
          <w:tcPr>
            <w:tcW w:w="709" w:type="dxa"/>
          </w:tcPr>
          <w:p w14:paraId="73264F22" w14:textId="64F22208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0</w:t>
            </w:r>
          </w:p>
        </w:tc>
        <w:tc>
          <w:tcPr>
            <w:tcW w:w="709" w:type="dxa"/>
          </w:tcPr>
          <w:p w14:paraId="1FB6CF27" w14:textId="38108B16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708" w:type="dxa"/>
          </w:tcPr>
          <w:p w14:paraId="4335D220" w14:textId="6DB4A055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851" w:type="dxa"/>
          </w:tcPr>
          <w:p w14:paraId="02CAEFFE" w14:textId="4577D8CF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709" w:type="dxa"/>
          </w:tcPr>
          <w:p w14:paraId="3E6598FF" w14:textId="21C567D3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850" w:type="dxa"/>
          </w:tcPr>
          <w:p w14:paraId="2176440B" w14:textId="48895C47" w:rsidR="00D93A5B" w:rsidRPr="00CD052E" w:rsidRDefault="00C42E94" w:rsidP="00D93A5B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</w:t>
            </w:r>
          </w:p>
        </w:tc>
      </w:tr>
      <w:tr w:rsidR="00D93A5B" w:rsidRPr="00CD052E" w14:paraId="10E3BA0D" w14:textId="133398D9" w:rsidTr="001D7545">
        <w:tc>
          <w:tcPr>
            <w:tcW w:w="2552" w:type="dxa"/>
          </w:tcPr>
          <w:p w14:paraId="2E35DB07" w14:textId="77777777" w:rsidR="00D93A5B" w:rsidRPr="00562733" w:rsidRDefault="00D93A5B" w:rsidP="00D93A5B">
            <w:pPr>
              <w:rPr>
                <w:i/>
                <w:sz w:val="20"/>
                <w:szCs w:val="20"/>
              </w:rPr>
            </w:pPr>
            <w:proofErr w:type="spellStart"/>
            <w:r w:rsidRPr="00562733">
              <w:rPr>
                <w:i/>
                <w:sz w:val="20"/>
                <w:szCs w:val="20"/>
              </w:rPr>
              <w:t>Aphidecta</w:t>
            </w:r>
            <w:proofErr w:type="spellEnd"/>
            <w:r w:rsidRPr="0056273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62733">
              <w:rPr>
                <w:i/>
                <w:sz w:val="20"/>
                <w:szCs w:val="20"/>
              </w:rPr>
              <w:t>obliterata</w:t>
            </w:r>
            <w:proofErr w:type="spellEnd"/>
          </w:p>
        </w:tc>
        <w:tc>
          <w:tcPr>
            <w:tcW w:w="1134" w:type="dxa"/>
          </w:tcPr>
          <w:p w14:paraId="0996DAA4" w14:textId="7EAF5255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aphids</w:t>
            </w:r>
          </w:p>
        </w:tc>
        <w:tc>
          <w:tcPr>
            <w:tcW w:w="992" w:type="dxa"/>
          </w:tcPr>
          <w:p w14:paraId="10684F61" w14:textId="1F2916A2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14:paraId="562D2FB9" w14:textId="07DB1B11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14:paraId="331B7C3A" w14:textId="027613E0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14:paraId="26BC2359" w14:textId="47D29964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14:paraId="4E74D66A" w14:textId="13104A09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no</w:t>
            </w:r>
          </w:p>
        </w:tc>
        <w:tc>
          <w:tcPr>
            <w:tcW w:w="1418" w:type="dxa"/>
          </w:tcPr>
          <w:p w14:paraId="3D369E73" w14:textId="06D0A054" w:rsidR="00D93A5B" w:rsidRPr="007F619E" w:rsidRDefault="00D93A5B" w:rsidP="00D93A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7F619E">
              <w:rPr>
                <w:sz w:val="20"/>
                <w:szCs w:val="20"/>
              </w:rPr>
              <w:t>arnivorous1</w:t>
            </w:r>
          </w:p>
        </w:tc>
        <w:tc>
          <w:tcPr>
            <w:tcW w:w="850" w:type="dxa"/>
          </w:tcPr>
          <w:p w14:paraId="6D91F5CD" w14:textId="070DF32C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709" w:type="dxa"/>
          </w:tcPr>
          <w:p w14:paraId="138F9B55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0</w:t>
            </w:r>
          </w:p>
        </w:tc>
        <w:tc>
          <w:tcPr>
            <w:tcW w:w="709" w:type="dxa"/>
          </w:tcPr>
          <w:p w14:paraId="0746C80D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708" w:type="dxa"/>
          </w:tcPr>
          <w:p w14:paraId="417548BB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851" w:type="dxa"/>
          </w:tcPr>
          <w:p w14:paraId="4B73F5A4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709" w:type="dxa"/>
          </w:tcPr>
          <w:p w14:paraId="3AA367E6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850" w:type="dxa"/>
          </w:tcPr>
          <w:p w14:paraId="3D7B7208" w14:textId="58A5FB3D" w:rsidR="00D93A5B" w:rsidRPr="00CD052E" w:rsidRDefault="00C42E94" w:rsidP="00D93A5B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</w:t>
            </w:r>
          </w:p>
        </w:tc>
      </w:tr>
      <w:tr w:rsidR="00D93A5B" w:rsidRPr="00CD052E" w14:paraId="3ED7FAD6" w14:textId="5501D4DC" w:rsidTr="001D7545">
        <w:tc>
          <w:tcPr>
            <w:tcW w:w="2552" w:type="dxa"/>
          </w:tcPr>
          <w:p w14:paraId="0B654FF4" w14:textId="77777777" w:rsidR="00D93A5B" w:rsidRPr="00562733" w:rsidRDefault="00D93A5B" w:rsidP="00D93A5B">
            <w:pPr>
              <w:rPr>
                <w:i/>
                <w:sz w:val="20"/>
                <w:szCs w:val="20"/>
              </w:rPr>
            </w:pPr>
            <w:proofErr w:type="spellStart"/>
            <w:r w:rsidRPr="00562733">
              <w:rPr>
                <w:i/>
                <w:sz w:val="20"/>
                <w:szCs w:val="20"/>
              </w:rPr>
              <w:t>Aspidimerus</w:t>
            </w:r>
            <w:proofErr w:type="spellEnd"/>
            <w:r w:rsidRPr="0056273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62733">
              <w:rPr>
                <w:i/>
                <w:sz w:val="20"/>
                <w:szCs w:val="20"/>
              </w:rPr>
              <w:t>nigritus</w:t>
            </w:r>
            <w:proofErr w:type="spellEnd"/>
          </w:p>
        </w:tc>
        <w:tc>
          <w:tcPr>
            <w:tcW w:w="1134" w:type="dxa"/>
          </w:tcPr>
          <w:p w14:paraId="0FC2BA84" w14:textId="26F6904D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aphids</w:t>
            </w:r>
          </w:p>
        </w:tc>
        <w:tc>
          <w:tcPr>
            <w:tcW w:w="992" w:type="dxa"/>
          </w:tcPr>
          <w:p w14:paraId="564798F8" w14:textId="06561AB9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no</w:t>
            </w:r>
          </w:p>
        </w:tc>
        <w:tc>
          <w:tcPr>
            <w:tcW w:w="851" w:type="dxa"/>
          </w:tcPr>
          <w:p w14:paraId="14D0B73D" w14:textId="7993CEB9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14:paraId="0FF9045A" w14:textId="06E51C6B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no</w:t>
            </w:r>
          </w:p>
        </w:tc>
        <w:tc>
          <w:tcPr>
            <w:tcW w:w="851" w:type="dxa"/>
          </w:tcPr>
          <w:p w14:paraId="3ED8C79C" w14:textId="09352C2A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14:paraId="3CED685C" w14:textId="72F4F32A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no</w:t>
            </w:r>
          </w:p>
        </w:tc>
        <w:tc>
          <w:tcPr>
            <w:tcW w:w="1418" w:type="dxa"/>
          </w:tcPr>
          <w:p w14:paraId="0CB99EB0" w14:textId="730973BF" w:rsidR="00D93A5B" w:rsidRPr="007F619E" w:rsidRDefault="00D93A5B" w:rsidP="00D93A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7F619E">
              <w:rPr>
                <w:sz w:val="20"/>
                <w:szCs w:val="20"/>
              </w:rPr>
              <w:t>arnivorous1</w:t>
            </w:r>
          </w:p>
        </w:tc>
        <w:tc>
          <w:tcPr>
            <w:tcW w:w="850" w:type="dxa"/>
          </w:tcPr>
          <w:p w14:paraId="7D097341" w14:textId="4CD46F2B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709" w:type="dxa"/>
          </w:tcPr>
          <w:p w14:paraId="6E977CDF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709" w:type="dxa"/>
          </w:tcPr>
          <w:p w14:paraId="449E6562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0</w:t>
            </w:r>
          </w:p>
        </w:tc>
        <w:tc>
          <w:tcPr>
            <w:tcW w:w="708" w:type="dxa"/>
          </w:tcPr>
          <w:p w14:paraId="0BA42983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0</w:t>
            </w:r>
          </w:p>
        </w:tc>
        <w:tc>
          <w:tcPr>
            <w:tcW w:w="851" w:type="dxa"/>
          </w:tcPr>
          <w:p w14:paraId="33D92FF4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0</w:t>
            </w:r>
          </w:p>
        </w:tc>
        <w:tc>
          <w:tcPr>
            <w:tcW w:w="709" w:type="dxa"/>
          </w:tcPr>
          <w:p w14:paraId="2E11614F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850" w:type="dxa"/>
          </w:tcPr>
          <w:p w14:paraId="424FDD67" w14:textId="72A43F21" w:rsidR="00D93A5B" w:rsidRPr="00CD052E" w:rsidRDefault="00C42E94" w:rsidP="00D93A5B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</w:t>
            </w:r>
          </w:p>
        </w:tc>
      </w:tr>
      <w:tr w:rsidR="00D93A5B" w:rsidRPr="00CD052E" w14:paraId="3BBAADF5" w14:textId="0888B6FE" w:rsidTr="001D7545">
        <w:tc>
          <w:tcPr>
            <w:tcW w:w="2552" w:type="dxa"/>
          </w:tcPr>
          <w:p w14:paraId="7EBECA51" w14:textId="77777777" w:rsidR="00D93A5B" w:rsidRPr="00562733" w:rsidRDefault="00D93A5B" w:rsidP="00D93A5B">
            <w:pPr>
              <w:rPr>
                <w:i/>
                <w:sz w:val="20"/>
                <w:szCs w:val="20"/>
              </w:rPr>
            </w:pPr>
            <w:proofErr w:type="spellStart"/>
            <w:r w:rsidRPr="00562733">
              <w:rPr>
                <w:i/>
                <w:sz w:val="20"/>
                <w:szCs w:val="20"/>
              </w:rPr>
              <w:t>Cryptogonus</w:t>
            </w:r>
            <w:proofErr w:type="spellEnd"/>
            <w:r w:rsidRPr="0056273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62733">
              <w:rPr>
                <w:i/>
                <w:sz w:val="20"/>
                <w:szCs w:val="20"/>
              </w:rPr>
              <w:t>bimaculatus</w:t>
            </w:r>
            <w:proofErr w:type="spellEnd"/>
          </w:p>
        </w:tc>
        <w:tc>
          <w:tcPr>
            <w:tcW w:w="1134" w:type="dxa"/>
          </w:tcPr>
          <w:p w14:paraId="31B28303" w14:textId="5C0A928B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aphids</w:t>
            </w:r>
          </w:p>
        </w:tc>
        <w:tc>
          <w:tcPr>
            <w:tcW w:w="992" w:type="dxa"/>
          </w:tcPr>
          <w:p w14:paraId="69A97817" w14:textId="304BE4D4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no</w:t>
            </w:r>
          </w:p>
        </w:tc>
        <w:tc>
          <w:tcPr>
            <w:tcW w:w="851" w:type="dxa"/>
          </w:tcPr>
          <w:p w14:paraId="2B37C383" w14:textId="366E8991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14:paraId="349C6441" w14:textId="1E7FF683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no</w:t>
            </w:r>
          </w:p>
        </w:tc>
        <w:tc>
          <w:tcPr>
            <w:tcW w:w="851" w:type="dxa"/>
          </w:tcPr>
          <w:p w14:paraId="35D0AF92" w14:textId="57EBEFCB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14:paraId="1BA640B4" w14:textId="3A217F6E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no</w:t>
            </w:r>
          </w:p>
        </w:tc>
        <w:tc>
          <w:tcPr>
            <w:tcW w:w="1418" w:type="dxa"/>
          </w:tcPr>
          <w:p w14:paraId="073FA23C" w14:textId="3E03B9A3" w:rsidR="00D93A5B" w:rsidRPr="007F619E" w:rsidRDefault="00D93A5B" w:rsidP="00D93A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7F619E">
              <w:rPr>
                <w:sz w:val="20"/>
                <w:szCs w:val="20"/>
              </w:rPr>
              <w:t>arnivorous1</w:t>
            </w:r>
          </w:p>
        </w:tc>
        <w:tc>
          <w:tcPr>
            <w:tcW w:w="850" w:type="dxa"/>
          </w:tcPr>
          <w:p w14:paraId="417BB946" w14:textId="78F918F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709" w:type="dxa"/>
          </w:tcPr>
          <w:p w14:paraId="427F9A0E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709" w:type="dxa"/>
          </w:tcPr>
          <w:p w14:paraId="3445ECF1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0</w:t>
            </w:r>
          </w:p>
        </w:tc>
        <w:tc>
          <w:tcPr>
            <w:tcW w:w="708" w:type="dxa"/>
          </w:tcPr>
          <w:p w14:paraId="799FBBEE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0</w:t>
            </w:r>
          </w:p>
        </w:tc>
        <w:tc>
          <w:tcPr>
            <w:tcW w:w="851" w:type="dxa"/>
          </w:tcPr>
          <w:p w14:paraId="7FF98641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0</w:t>
            </w:r>
          </w:p>
        </w:tc>
        <w:tc>
          <w:tcPr>
            <w:tcW w:w="709" w:type="dxa"/>
          </w:tcPr>
          <w:p w14:paraId="22A061ED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850" w:type="dxa"/>
          </w:tcPr>
          <w:p w14:paraId="7FE0E80A" w14:textId="2216CB61" w:rsidR="00D93A5B" w:rsidRPr="00CD052E" w:rsidRDefault="00C42E94" w:rsidP="00D93A5B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</w:t>
            </w:r>
          </w:p>
        </w:tc>
      </w:tr>
      <w:tr w:rsidR="00D93A5B" w:rsidRPr="00CD052E" w14:paraId="3A59A3D1" w14:textId="4D42F231" w:rsidTr="001D7545">
        <w:tc>
          <w:tcPr>
            <w:tcW w:w="2552" w:type="dxa"/>
          </w:tcPr>
          <w:p w14:paraId="03B06E91" w14:textId="1C5E4EF2" w:rsidR="00D93A5B" w:rsidRPr="00562733" w:rsidRDefault="00D93A5B" w:rsidP="00D93A5B">
            <w:pPr>
              <w:rPr>
                <w:i/>
                <w:sz w:val="20"/>
                <w:szCs w:val="20"/>
              </w:rPr>
            </w:pPr>
            <w:proofErr w:type="spellStart"/>
            <w:r w:rsidRPr="00562733">
              <w:rPr>
                <w:i/>
                <w:sz w:val="20"/>
                <w:szCs w:val="20"/>
              </w:rPr>
              <w:t>Sticholotis</w:t>
            </w:r>
            <w:proofErr w:type="spellEnd"/>
            <w:r w:rsidRPr="0056273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62733">
              <w:rPr>
                <w:i/>
                <w:sz w:val="20"/>
                <w:szCs w:val="20"/>
              </w:rPr>
              <w:t>culleni</w:t>
            </w:r>
            <w:proofErr w:type="spellEnd"/>
          </w:p>
        </w:tc>
        <w:tc>
          <w:tcPr>
            <w:tcW w:w="1134" w:type="dxa"/>
          </w:tcPr>
          <w:p w14:paraId="7510346C" w14:textId="1CA4BDA8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scales</w:t>
            </w:r>
          </w:p>
        </w:tc>
        <w:tc>
          <w:tcPr>
            <w:tcW w:w="992" w:type="dxa"/>
          </w:tcPr>
          <w:p w14:paraId="799E24ED" w14:textId="6A9666A4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no</w:t>
            </w:r>
          </w:p>
        </w:tc>
        <w:tc>
          <w:tcPr>
            <w:tcW w:w="851" w:type="dxa"/>
          </w:tcPr>
          <w:p w14:paraId="5E97BB62" w14:textId="49A04AFA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14:paraId="2A4AD61F" w14:textId="2E20CE8E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no</w:t>
            </w:r>
          </w:p>
        </w:tc>
        <w:tc>
          <w:tcPr>
            <w:tcW w:w="851" w:type="dxa"/>
          </w:tcPr>
          <w:p w14:paraId="004F4F9B" w14:textId="262472A1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14:paraId="1309A2BB" w14:textId="32226B77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no</w:t>
            </w:r>
          </w:p>
        </w:tc>
        <w:tc>
          <w:tcPr>
            <w:tcW w:w="1418" w:type="dxa"/>
          </w:tcPr>
          <w:p w14:paraId="581C1D9B" w14:textId="78209132" w:rsidR="00D93A5B" w:rsidRPr="007F619E" w:rsidRDefault="00D93A5B" w:rsidP="00D93A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7F619E">
              <w:rPr>
                <w:sz w:val="20"/>
                <w:szCs w:val="20"/>
              </w:rPr>
              <w:t>arnivorous1</w:t>
            </w:r>
          </w:p>
        </w:tc>
        <w:tc>
          <w:tcPr>
            <w:tcW w:w="850" w:type="dxa"/>
          </w:tcPr>
          <w:p w14:paraId="4CF82E94" w14:textId="4BCED05B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0</w:t>
            </w:r>
          </w:p>
        </w:tc>
        <w:tc>
          <w:tcPr>
            <w:tcW w:w="709" w:type="dxa"/>
          </w:tcPr>
          <w:p w14:paraId="681FC997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709" w:type="dxa"/>
          </w:tcPr>
          <w:p w14:paraId="2685A04A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0</w:t>
            </w:r>
          </w:p>
        </w:tc>
        <w:tc>
          <w:tcPr>
            <w:tcW w:w="708" w:type="dxa"/>
          </w:tcPr>
          <w:p w14:paraId="6F630914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0</w:t>
            </w:r>
          </w:p>
        </w:tc>
        <w:tc>
          <w:tcPr>
            <w:tcW w:w="851" w:type="dxa"/>
          </w:tcPr>
          <w:p w14:paraId="45602812" w14:textId="2BB16CEC" w:rsidR="00D93A5B" w:rsidRPr="00CD052E" w:rsidRDefault="00D93A5B" w:rsidP="00D93A5B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</w:t>
            </w:r>
          </w:p>
        </w:tc>
        <w:tc>
          <w:tcPr>
            <w:tcW w:w="709" w:type="dxa"/>
          </w:tcPr>
          <w:p w14:paraId="14EE1248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850" w:type="dxa"/>
          </w:tcPr>
          <w:p w14:paraId="1C521FEA" w14:textId="5F84FB6A" w:rsidR="00D93A5B" w:rsidRPr="00CD052E" w:rsidRDefault="00C42E94" w:rsidP="00D93A5B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</w:t>
            </w:r>
          </w:p>
        </w:tc>
      </w:tr>
      <w:tr w:rsidR="00D93A5B" w:rsidRPr="00CD052E" w14:paraId="4668E1BD" w14:textId="6DE8E17F" w:rsidTr="001D7545">
        <w:tc>
          <w:tcPr>
            <w:tcW w:w="2552" w:type="dxa"/>
          </w:tcPr>
          <w:p w14:paraId="1BEE6A8F" w14:textId="69075495" w:rsidR="00D93A5B" w:rsidRPr="00221FD3" w:rsidRDefault="00D93A5B" w:rsidP="00D93A5B">
            <w:pPr>
              <w:rPr>
                <w:sz w:val="20"/>
                <w:szCs w:val="20"/>
              </w:rPr>
            </w:pPr>
            <w:proofErr w:type="spellStart"/>
            <w:r w:rsidRPr="00562733">
              <w:rPr>
                <w:i/>
                <w:sz w:val="20"/>
                <w:szCs w:val="20"/>
              </w:rPr>
              <w:t>Sasajiscymnus</w:t>
            </w:r>
            <w:proofErr w:type="spellEnd"/>
            <w:r w:rsidRPr="00221FD3">
              <w:rPr>
                <w:sz w:val="20"/>
                <w:szCs w:val="20"/>
              </w:rPr>
              <w:t xml:space="preserve"> sp.</w:t>
            </w:r>
            <w:r>
              <w:rPr>
                <w:sz w:val="20"/>
                <w:szCs w:val="20"/>
              </w:rPr>
              <w:t xml:space="preserve"> ex China</w:t>
            </w:r>
          </w:p>
        </w:tc>
        <w:tc>
          <w:tcPr>
            <w:tcW w:w="1134" w:type="dxa"/>
          </w:tcPr>
          <w:p w14:paraId="762A7D4B" w14:textId="770CA3BB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aphids</w:t>
            </w:r>
          </w:p>
        </w:tc>
        <w:tc>
          <w:tcPr>
            <w:tcW w:w="992" w:type="dxa"/>
          </w:tcPr>
          <w:p w14:paraId="451DA10A" w14:textId="26EC8250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no</w:t>
            </w:r>
          </w:p>
        </w:tc>
        <w:tc>
          <w:tcPr>
            <w:tcW w:w="851" w:type="dxa"/>
          </w:tcPr>
          <w:p w14:paraId="5A3DB1DE" w14:textId="19E1BDB6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14:paraId="2417CD62" w14:textId="3BA0F969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no</w:t>
            </w:r>
          </w:p>
        </w:tc>
        <w:tc>
          <w:tcPr>
            <w:tcW w:w="851" w:type="dxa"/>
          </w:tcPr>
          <w:p w14:paraId="08AD9451" w14:textId="7054D272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14:paraId="7428968D" w14:textId="6D817929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yes</w:t>
            </w:r>
          </w:p>
        </w:tc>
        <w:tc>
          <w:tcPr>
            <w:tcW w:w="1418" w:type="dxa"/>
          </w:tcPr>
          <w:p w14:paraId="439C8D27" w14:textId="043F1099" w:rsidR="00D93A5B" w:rsidRPr="007F619E" w:rsidRDefault="00D93A5B" w:rsidP="00D93A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7F619E">
              <w:rPr>
                <w:sz w:val="20"/>
                <w:szCs w:val="20"/>
              </w:rPr>
              <w:t>arnivorous1</w:t>
            </w:r>
          </w:p>
        </w:tc>
        <w:tc>
          <w:tcPr>
            <w:tcW w:w="850" w:type="dxa"/>
          </w:tcPr>
          <w:p w14:paraId="13C1D165" w14:textId="44351612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709" w:type="dxa"/>
          </w:tcPr>
          <w:p w14:paraId="0D8ADE85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709" w:type="dxa"/>
          </w:tcPr>
          <w:p w14:paraId="23874B17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708" w:type="dxa"/>
          </w:tcPr>
          <w:p w14:paraId="185882BB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0</w:t>
            </w:r>
          </w:p>
        </w:tc>
        <w:tc>
          <w:tcPr>
            <w:tcW w:w="851" w:type="dxa"/>
          </w:tcPr>
          <w:p w14:paraId="169BFD74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0</w:t>
            </w:r>
          </w:p>
        </w:tc>
        <w:tc>
          <w:tcPr>
            <w:tcW w:w="709" w:type="dxa"/>
          </w:tcPr>
          <w:p w14:paraId="7957037C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0</w:t>
            </w:r>
          </w:p>
        </w:tc>
        <w:tc>
          <w:tcPr>
            <w:tcW w:w="850" w:type="dxa"/>
          </w:tcPr>
          <w:p w14:paraId="1A1FC411" w14:textId="0BADEDAC" w:rsidR="00D93A5B" w:rsidRPr="00CD052E" w:rsidRDefault="00C42E94" w:rsidP="00D93A5B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</w:t>
            </w:r>
          </w:p>
        </w:tc>
      </w:tr>
      <w:tr w:rsidR="00D93A5B" w:rsidRPr="00CD052E" w14:paraId="403AFCF3" w14:textId="584AC7E0" w:rsidTr="001D7545">
        <w:tc>
          <w:tcPr>
            <w:tcW w:w="2552" w:type="dxa"/>
          </w:tcPr>
          <w:p w14:paraId="40A8D891" w14:textId="3CB6D9E5" w:rsidR="00D93A5B" w:rsidRPr="00221FD3" w:rsidRDefault="00D93A5B" w:rsidP="00D93A5B">
            <w:pPr>
              <w:rPr>
                <w:sz w:val="20"/>
                <w:szCs w:val="20"/>
                <w:lang w:val="de-DE"/>
              </w:rPr>
            </w:pPr>
            <w:r w:rsidRPr="00562733">
              <w:rPr>
                <w:i/>
                <w:sz w:val="20"/>
                <w:szCs w:val="20"/>
                <w:lang w:val="de-DE"/>
              </w:rPr>
              <w:t>Rhyzobius</w:t>
            </w:r>
            <w:r w:rsidRPr="00221FD3">
              <w:rPr>
                <w:sz w:val="20"/>
                <w:szCs w:val="20"/>
                <w:lang w:val="de-DE"/>
              </w:rPr>
              <w:t xml:space="preserve"> sp. ex AU</w:t>
            </w:r>
          </w:p>
        </w:tc>
        <w:tc>
          <w:tcPr>
            <w:tcW w:w="1134" w:type="dxa"/>
          </w:tcPr>
          <w:p w14:paraId="73158D50" w14:textId="3AF224A3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scales</w:t>
            </w:r>
          </w:p>
        </w:tc>
        <w:tc>
          <w:tcPr>
            <w:tcW w:w="992" w:type="dxa"/>
          </w:tcPr>
          <w:p w14:paraId="51E865EF" w14:textId="5A4FFDA5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no</w:t>
            </w:r>
          </w:p>
        </w:tc>
        <w:tc>
          <w:tcPr>
            <w:tcW w:w="851" w:type="dxa"/>
          </w:tcPr>
          <w:p w14:paraId="4A26586D" w14:textId="69CC4031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14:paraId="641C1623" w14:textId="298D0ED8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no</w:t>
            </w:r>
          </w:p>
        </w:tc>
        <w:tc>
          <w:tcPr>
            <w:tcW w:w="851" w:type="dxa"/>
          </w:tcPr>
          <w:p w14:paraId="07A88906" w14:textId="011A43AC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14:paraId="1B2A742D" w14:textId="1B121E4C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yes</w:t>
            </w:r>
          </w:p>
        </w:tc>
        <w:tc>
          <w:tcPr>
            <w:tcW w:w="1418" w:type="dxa"/>
          </w:tcPr>
          <w:p w14:paraId="70F0216E" w14:textId="136B52F2" w:rsidR="00D93A5B" w:rsidRPr="007F619E" w:rsidRDefault="00D93A5B" w:rsidP="00D93A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7F619E">
              <w:rPr>
                <w:sz w:val="20"/>
                <w:szCs w:val="20"/>
              </w:rPr>
              <w:t>arnivorous1</w:t>
            </w:r>
          </w:p>
        </w:tc>
        <w:tc>
          <w:tcPr>
            <w:tcW w:w="850" w:type="dxa"/>
          </w:tcPr>
          <w:p w14:paraId="2B2DE716" w14:textId="109CF859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0</w:t>
            </w:r>
          </w:p>
        </w:tc>
        <w:tc>
          <w:tcPr>
            <w:tcW w:w="709" w:type="dxa"/>
          </w:tcPr>
          <w:p w14:paraId="1B06FD47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709" w:type="dxa"/>
          </w:tcPr>
          <w:p w14:paraId="762F4ECD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708" w:type="dxa"/>
          </w:tcPr>
          <w:p w14:paraId="0FEF0FA7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0</w:t>
            </w:r>
          </w:p>
        </w:tc>
        <w:tc>
          <w:tcPr>
            <w:tcW w:w="851" w:type="dxa"/>
          </w:tcPr>
          <w:p w14:paraId="613832D6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0</w:t>
            </w:r>
          </w:p>
        </w:tc>
        <w:tc>
          <w:tcPr>
            <w:tcW w:w="709" w:type="dxa"/>
          </w:tcPr>
          <w:p w14:paraId="44032C49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0</w:t>
            </w:r>
          </w:p>
        </w:tc>
        <w:tc>
          <w:tcPr>
            <w:tcW w:w="850" w:type="dxa"/>
          </w:tcPr>
          <w:p w14:paraId="47E2C0EE" w14:textId="2A83A2FF" w:rsidR="00D93A5B" w:rsidRPr="00CD052E" w:rsidRDefault="00C42E94" w:rsidP="00D93A5B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</w:t>
            </w:r>
          </w:p>
        </w:tc>
      </w:tr>
      <w:tr w:rsidR="00D93A5B" w:rsidRPr="00CD052E" w14:paraId="1D84DBEE" w14:textId="299069B2" w:rsidTr="001D7545">
        <w:tc>
          <w:tcPr>
            <w:tcW w:w="2552" w:type="dxa"/>
          </w:tcPr>
          <w:p w14:paraId="3206C926" w14:textId="77777777" w:rsidR="00D93A5B" w:rsidRPr="00562733" w:rsidRDefault="00D93A5B" w:rsidP="00D93A5B">
            <w:pPr>
              <w:rPr>
                <w:i/>
                <w:sz w:val="20"/>
                <w:szCs w:val="20"/>
              </w:rPr>
            </w:pPr>
            <w:proofErr w:type="spellStart"/>
            <w:r w:rsidRPr="00562733">
              <w:rPr>
                <w:i/>
                <w:sz w:val="20"/>
                <w:szCs w:val="20"/>
              </w:rPr>
              <w:t>Rodolia</w:t>
            </w:r>
            <w:proofErr w:type="spellEnd"/>
            <w:r w:rsidRPr="0056273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62733">
              <w:rPr>
                <w:i/>
                <w:sz w:val="20"/>
                <w:szCs w:val="20"/>
              </w:rPr>
              <w:t>pumila</w:t>
            </w:r>
            <w:proofErr w:type="spellEnd"/>
          </w:p>
        </w:tc>
        <w:tc>
          <w:tcPr>
            <w:tcW w:w="1134" w:type="dxa"/>
          </w:tcPr>
          <w:p w14:paraId="21223C00" w14:textId="767443AC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scales</w:t>
            </w:r>
          </w:p>
        </w:tc>
        <w:tc>
          <w:tcPr>
            <w:tcW w:w="992" w:type="dxa"/>
          </w:tcPr>
          <w:p w14:paraId="7140C420" w14:textId="49C280D4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no</w:t>
            </w:r>
          </w:p>
        </w:tc>
        <w:tc>
          <w:tcPr>
            <w:tcW w:w="851" w:type="dxa"/>
          </w:tcPr>
          <w:p w14:paraId="76D09BDC" w14:textId="126CF80E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14:paraId="64F124D2" w14:textId="237F4099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no</w:t>
            </w:r>
          </w:p>
        </w:tc>
        <w:tc>
          <w:tcPr>
            <w:tcW w:w="851" w:type="dxa"/>
          </w:tcPr>
          <w:p w14:paraId="18D840A4" w14:textId="67A2D275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14:paraId="0DE71B36" w14:textId="2120FB97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yes</w:t>
            </w:r>
          </w:p>
        </w:tc>
        <w:tc>
          <w:tcPr>
            <w:tcW w:w="1418" w:type="dxa"/>
          </w:tcPr>
          <w:p w14:paraId="72829C0E" w14:textId="6AFDCF40" w:rsidR="00D93A5B" w:rsidRPr="007F619E" w:rsidRDefault="00D93A5B" w:rsidP="00D93A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7F619E">
              <w:rPr>
                <w:sz w:val="20"/>
                <w:szCs w:val="20"/>
              </w:rPr>
              <w:t>arnivorous1</w:t>
            </w:r>
          </w:p>
        </w:tc>
        <w:tc>
          <w:tcPr>
            <w:tcW w:w="850" w:type="dxa"/>
          </w:tcPr>
          <w:p w14:paraId="71A1A298" w14:textId="677E474F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0</w:t>
            </w:r>
          </w:p>
        </w:tc>
        <w:tc>
          <w:tcPr>
            <w:tcW w:w="709" w:type="dxa"/>
          </w:tcPr>
          <w:p w14:paraId="60E79954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709" w:type="dxa"/>
          </w:tcPr>
          <w:p w14:paraId="2FF20BF3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708" w:type="dxa"/>
          </w:tcPr>
          <w:p w14:paraId="73C13A59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0</w:t>
            </w:r>
          </w:p>
        </w:tc>
        <w:tc>
          <w:tcPr>
            <w:tcW w:w="851" w:type="dxa"/>
          </w:tcPr>
          <w:p w14:paraId="56E856B3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0</w:t>
            </w:r>
          </w:p>
        </w:tc>
        <w:tc>
          <w:tcPr>
            <w:tcW w:w="709" w:type="dxa"/>
          </w:tcPr>
          <w:p w14:paraId="2A53004C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0</w:t>
            </w:r>
          </w:p>
        </w:tc>
        <w:tc>
          <w:tcPr>
            <w:tcW w:w="850" w:type="dxa"/>
          </w:tcPr>
          <w:p w14:paraId="24339973" w14:textId="1710DD5E" w:rsidR="00D93A5B" w:rsidRPr="00CD052E" w:rsidRDefault="00C42E94" w:rsidP="00D93A5B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</w:t>
            </w:r>
          </w:p>
        </w:tc>
      </w:tr>
      <w:tr w:rsidR="00D93A5B" w:rsidRPr="00CD052E" w14:paraId="10D2BC78" w14:textId="7D8D7AFA" w:rsidTr="001D7545">
        <w:tc>
          <w:tcPr>
            <w:tcW w:w="2552" w:type="dxa"/>
          </w:tcPr>
          <w:p w14:paraId="0CF5FB7A" w14:textId="144C3B3B" w:rsidR="00D93A5B" w:rsidRPr="00562733" w:rsidRDefault="00D93A5B" w:rsidP="00D93A5B">
            <w:pPr>
              <w:rPr>
                <w:i/>
                <w:sz w:val="20"/>
                <w:szCs w:val="20"/>
              </w:rPr>
            </w:pPr>
            <w:proofErr w:type="spellStart"/>
            <w:r w:rsidRPr="00562733">
              <w:rPr>
                <w:i/>
                <w:sz w:val="20"/>
                <w:szCs w:val="20"/>
              </w:rPr>
              <w:t>Singhikalia</w:t>
            </w:r>
            <w:proofErr w:type="spellEnd"/>
            <w:r w:rsidRPr="0056273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62733">
              <w:rPr>
                <w:i/>
                <w:sz w:val="20"/>
                <w:szCs w:val="20"/>
              </w:rPr>
              <w:t>duodecimguttata</w:t>
            </w:r>
            <w:proofErr w:type="spellEnd"/>
          </w:p>
        </w:tc>
        <w:tc>
          <w:tcPr>
            <w:tcW w:w="1134" w:type="dxa"/>
          </w:tcPr>
          <w:p w14:paraId="62E235CE" w14:textId="6555221B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?</w:t>
            </w:r>
          </w:p>
        </w:tc>
        <w:tc>
          <w:tcPr>
            <w:tcW w:w="992" w:type="dxa"/>
          </w:tcPr>
          <w:p w14:paraId="0D9556DE" w14:textId="45D50F58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14:paraId="3CF5FD95" w14:textId="0CDE49E2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?</w:t>
            </w:r>
          </w:p>
        </w:tc>
        <w:tc>
          <w:tcPr>
            <w:tcW w:w="850" w:type="dxa"/>
          </w:tcPr>
          <w:p w14:paraId="33CACB74" w14:textId="63DDF609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?</w:t>
            </w:r>
          </w:p>
        </w:tc>
        <w:tc>
          <w:tcPr>
            <w:tcW w:w="851" w:type="dxa"/>
          </w:tcPr>
          <w:p w14:paraId="6A47A915" w14:textId="6C70BC74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14:paraId="39B29365" w14:textId="09608941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?</w:t>
            </w:r>
          </w:p>
        </w:tc>
        <w:tc>
          <w:tcPr>
            <w:tcW w:w="1418" w:type="dxa"/>
          </w:tcPr>
          <w:p w14:paraId="2ED0FBC2" w14:textId="1C1A8C77" w:rsidR="00D93A5B" w:rsidRPr="007F619E" w:rsidRDefault="00D93A5B" w:rsidP="00D93A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7F619E">
              <w:rPr>
                <w:sz w:val="20"/>
                <w:szCs w:val="20"/>
              </w:rPr>
              <w:t>arnivorous1</w:t>
            </w:r>
          </w:p>
        </w:tc>
        <w:tc>
          <w:tcPr>
            <w:tcW w:w="850" w:type="dxa"/>
          </w:tcPr>
          <w:p w14:paraId="1B45041A" w14:textId="720B1928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?</w:t>
            </w:r>
          </w:p>
        </w:tc>
        <w:tc>
          <w:tcPr>
            <w:tcW w:w="709" w:type="dxa"/>
          </w:tcPr>
          <w:p w14:paraId="41BB23A0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0</w:t>
            </w:r>
          </w:p>
        </w:tc>
        <w:tc>
          <w:tcPr>
            <w:tcW w:w="709" w:type="dxa"/>
          </w:tcPr>
          <w:p w14:paraId="43528438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?</w:t>
            </w:r>
          </w:p>
        </w:tc>
        <w:tc>
          <w:tcPr>
            <w:tcW w:w="708" w:type="dxa"/>
          </w:tcPr>
          <w:p w14:paraId="4FA7430A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?</w:t>
            </w:r>
          </w:p>
        </w:tc>
        <w:tc>
          <w:tcPr>
            <w:tcW w:w="851" w:type="dxa"/>
          </w:tcPr>
          <w:p w14:paraId="5EC3C9A5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0</w:t>
            </w:r>
          </w:p>
        </w:tc>
        <w:tc>
          <w:tcPr>
            <w:tcW w:w="709" w:type="dxa"/>
          </w:tcPr>
          <w:p w14:paraId="181BB82E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?</w:t>
            </w:r>
          </w:p>
        </w:tc>
        <w:tc>
          <w:tcPr>
            <w:tcW w:w="850" w:type="dxa"/>
          </w:tcPr>
          <w:p w14:paraId="37B3B29F" w14:textId="7D09129F" w:rsidR="00D93A5B" w:rsidRPr="00CD052E" w:rsidRDefault="00C42E94" w:rsidP="00D93A5B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</w:t>
            </w:r>
          </w:p>
        </w:tc>
      </w:tr>
      <w:tr w:rsidR="00D93A5B" w:rsidRPr="00CD052E" w14:paraId="76908EEA" w14:textId="0F115289" w:rsidTr="001D7545">
        <w:trPr>
          <w:trHeight w:val="353"/>
        </w:trPr>
        <w:tc>
          <w:tcPr>
            <w:tcW w:w="2552" w:type="dxa"/>
          </w:tcPr>
          <w:p w14:paraId="7F950196" w14:textId="77777777" w:rsidR="00D93A5B" w:rsidRPr="00562733" w:rsidRDefault="00D93A5B" w:rsidP="00D93A5B">
            <w:pPr>
              <w:rPr>
                <w:i/>
                <w:sz w:val="20"/>
                <w:szCs w:val="20"/>
              </w:rPr>
            </w:pPr>
            <w:proofErr w:type="spellStart"/>
            <w:r w:rsidRPr="00562733">
              <w:rPr>
                <w:i/>
                <w:sz w:val="20"/>
                <w:szCs w:val="20"/>
              </w:rPr>
              <w:lastRenderedPageBreak/>
              <w:t>Coccinella</w:t>
            </w:r>
            <w:proofErr w:type="spellEnd"/>
            <w:r w:rsidRPr="0056273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62733">
              <w:rPr>
                <w:i/>
                <w:sz w:val="20"/>
                <w:szCs w:val="20"/>
              </w:rPr>
              <w:t>septempunctata</w:t>
            </w:r>
            <w:proofErr w:type="spellEnd"/>
          </w:p>
        </w:tc>
        <w:tc>
          <w:tcPr>
            <w:tcW w:w="1134" w:type="dxa"/>
          </w:tcPr>
          <w:p w14:paraId="299BF66C" w14:textId="0E0A5322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aphids</w:t>
            </w:r>
          </w:p>
        </w:tc>
        <w:tc>
          <w:tcPr>
            <w:tcW w:w="992" w:type="dxa"/>
          </w:tcPr>
          <w:p w14:paraId="61A3E32F" w14:textId="19BA8401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14:paraId="6A5AA7DC" w14:textId="182B8F0D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14:paraId="48110BFA" w14:textId="5534A9E9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14:paraId="437782BF" w14:textId="71B3F578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14:paraId="6C142E37" w14:textId="577E3B55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no</w:t>
            </w:r>
          </w:p>
        </w:tc>
        <w:tc>
          <w:tcPr>
            <w:tcW w:w="1418" w:type="dxa"/>
          </w:tcPr>
          <w:p w14:paraId="1F23732C" w14:textId="1E860431" w:rsidR="00D93A5B" w:rsidRPr="007F619E" w:rsidRDefault="00D93A5B" w:rsidP="00D93A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7F619E">
              <w:rPr>
                <w:sz w:val="20"/>
                <w:szCs w:val="20"/>
              </w:rPr>
              <w:t>arnivorous1</w:t>
            </w:r>
          </w:p>
        </w:tc>
        <w:tc>
          <w:tcPr>
            <w:tcW w:w="850" w:type="dxa"/>
          </w:tcPr>
          <w:p w14:paraId="2585F492" w14:textId="6BFE8AE5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709" w:type="dxa"/>
          </w:tcPr>
          <w:p w14:paraId="1F045477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0</w:t>
            </w:r>
          </w:p>
        </w:tc>
        <w:tc>
          <w:tcPr>
            <w:tcW w:w="709" w:type="dxa"/>
          </w:tcPr>
          <w:p w14:paraId="04292164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708" w:type="dxa"/>
          </w:tcPr>
          <w:p w14:paraId="38F2A9BC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851" w:type="dxa"/>
          </w:tcPr>
          <w:p w14:paraId="506651CF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709" w:type="dxa"/>
          </w:tcPr>
          <w:p w14:paraId="005D5B1A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850" w:type="dxa"/>
          </w:tcPr>
          <w:p w14:paraId="26981BA7" w14:textId="601C55CC" w:rsidR="00D93A5B" w:rsidRPr="00CD052E" w:rsidRDefault="00C42E94" w:rsidP="00D93A5B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</w:t>
            </w:r>
          </w:p>
        </w:tc>
      </w:tr>
      <w:tr w:rsidR="00D93A5B" w:rsidRPr="00CD052E" w14:paraId="49E09842" w14:textId="5B353981" w:rsidTr="001D7545">
        <w:tc>
          <w:tcPr>
            <w:tcW w:w="2552" w:type="dxa"/>
          </w:tcPr>
          <w:p w14:paraId="22C7B13C" w14:textId="77777777" w:rsidR="00D93A5B" w:rsidRPr="00562733" w:rsidRDefault="00D93A5B" w:rsidP="00D93A5B">
            <w:pPr>
              <w:rPr>
                <w:i/>
                <w:sz w:val="20"/>
                <w:szCs w:val="20"/>
              </w:rPr>
            </w:pPr>
            <w:proofErr w:type="spellStart"/>
            <w:r w:rsidRPr="00562733">
              <w:rPr>
                <w:i/>
                <w:sz w:val="20"/>
                <w:szCs w:val="20"/>
              </w:rPr>
              <w:t>Coccinella</w:t>
            </w:r>
            <w:proofErr w:type="spellEnd"/>
            <w:r w:rsidRPr="0056273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62733">
              <w:rPr>
                <w:i/>
                <w:sz w:val="20"/>
                <w:szCs w:val="20"/>
              </w:rPr>
              <w:t>transversoguttata</w:t>
            </w:r>
            <w:proofErr w:type="spellEnd"/>
          </w:p>
        </w:tc>
        <w:tc>
          <w:tcPr>
            <w:tcW w:w="1134" w:type="dxa"/>
          </w:tcPr>
          <w:p w14:paraId="1CF8C19B" w14:textId="3D23F35A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aphids</w:t>
            </w:r>
          </w:p>
        </w:tc>
        <w:tc>
          <w:tcPr>
            <w:tcW w:w="992" w:type="dxa"/>
          </w:tcPr>
          <w:p w14:paraId="6DA22DDB" w14:textId="2366D675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14:paraId="534F4857" w14:textId="7B84B3BC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14:paraId="551B4910" w14:textId="60672609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14:paraId="50D4E1CC" w14:textId="12768F65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14:paraId="298066D8" w14:textId="20B718FA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no</w:t>
            </w:r>
          </w:p>
        </w:tc>
        <w:tc>
          <w:tcPr>
            <w:tcW w:w="1418" w:type="dxa"/>
          </w:tcPr>
          <w:p w14:paraId="02461CA6" w14:textId="515F1F3F" w:rsidR="00D93A5B" w:rsidRPr="007F619E" w:rsidRDefault="00D93A5B" w:rsidP="00D93A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7F619E">
              <w:rPr>
                <w:sz w:val="20"/>
                <w:szCs w:val="20"/>
              </w:rPr>
              <w:t>arnivorous1</w:t>
            </w:r>
          </w:p>
        </w:tc>
        <w:tc>
          <w:tcPr>
            <w:tcW w:w="850" w:type="dxa"/>
          </w:tcPr>
          <w:p w14:paraId="7B139748" w14:textId="745F2CC9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709" w:type="dxa"/>
          </w:tcPr>
          <w:p w14:paraId="399F9793" w14:textId="6F6FAC18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0</w:t>
            </w:r>
          </w:p>
        </w:tc>
        <w:tc>
          <w:tcPr>
            <w:tcW w:w="709" w:type="dxa"/>
          </w:tcPr>
          <w:p w14:paraId="3A86A3F7" w14:textId="2A29F694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708" w:type="dxa"/>
          </w:tcPr>
          <w:p w14:paraId="5A4D1218" w14:textId="26E547EF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851" w:type="dxa"/>
          </w:tcPr>
          <w:p w14:paraId="59BC1AFA" w14:textId="45057032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709" w:type="dxa"/>
          </w:tcPr>
          <w:p w14:paraId="2063D71E" w14:textId="7CADF5DE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850" w:type="dxa"/>
          </w:tcPr>
          <w:p w14:paraId="23EBE953" w14:textId="3A144CA6" w:rsidR="00D93A5B" w:rsidRPr="00CD052E" w:rsidRDefault="00C42E94" w:rsidP="00D93A5B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</w:t>
            </w:r>
          </w:p>
        </w:tc>
      </w:tr>
      <w:tr w:rsidR="00D93A5B" w:rsidRPr="00CD052E" w14:paraId="0D34D677" w14:textId="08438CA2" w:rsidTr="001D7545">
        <w:tc>
          <w:tcPr>
            <w:tcW w:w="2552" w:type="dxa"/>
          </w:tcPr>
          <w:p w14:paraId="483DE568" w14:textId="2A40CA24" w:rsidR="00D93A5B" w:rsidRPr="00582CE8" w:rsidRDefault="00D93A5B" w:rsidP="00D93A5B">
            <w:pPr>
              <w:rPr>
                <w:sz w:val="20"/>
                <w:szCs w:val="20"/>
              </w:rPr>
            </w:pPr>
            <w:proofErr w:type="spellStart"/>
            <w:r w:rsidRPr="00562733">
              <w:rPr>
                <w:i/>
                <w:sz w:val="20"/>
                <w:szCs w:val="20"/>
              </w:rPr>
              <w:t>Adalia</w:t>
            </w:r>
            <w:proofErr w:type="spellEnd"/>
            <w:r w:rsidRPr="0056273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62733">
              <w:rPr>
                <w:i/>
                <w:sz w:val="20"/>
                <w:szCs w:val="20"/>
              </w:rPr>
              <w:t>bipunctat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ex USA</w:t>
            </w:r>
          </w:p>
        </w:tc>
        <w:tc>
          <w:tcPr>
            <w:tcW w:w="1134" w:type="dxa"/>
          </w:tcPr>
          <w:p w14:paraId="3112F41D" w14:textId="273B9FC9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aphids</w:t>
            </w:r>
          </w:p>
        </w:tc>
        <w:tc>
          <w:tcPr>
            <w:tcW w:w="992" w:type="dxa"/>
          </w:tcPr>
          <w:p w14:paraId="25F99F7D" w14:textId="3B3E13E8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14:paraId="784ADBCB" w14:textId="4FE4CE0A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14:paraId="2463296D" w14:textId="702B11AA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14:paraId="6BECC604" w14:textId="6A525A99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14:paraId="2A8706CC" w14:textId="2B45F448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no</w:t>
            </w:r>
          </w:p>
        </w:tc>
        <w:tc>
          <w:tcPr>
            <w:tcW w:w="1418" w:type="dxa"/>
          </w:tcPr>
          <w:p w14:paraId="1341F7D0" w14:textId="000C4788" w:rsidR="00D93A5B" w:rsidRPr="007F619E" w:rsidRDefault="00D93A5B" w:rsidP="00D93A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7F619E">
              <w:rPr>
                <w:sz w:val="20"/>
                <w:szCs w:val="20"/>
              </w:rPr>
              <w:t>arnivorous1</w:t>
            </w:r>
          </w:p>
        </w:tc>
        <w:tc>
          <w:tcPr>
            <w:tcW w:w="850" w:type="dxa"/>
          </w:tcPr>
          <w:p w14:paraId="72A844EA" w14:textId="1948A72C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709" w:type="dxa"/>
          </w:tcPr>
          <w:p w14:paraId="3C68B447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0</w:t>
            </w:r>
          </w:p>
        </w:tc>
        <w:tc>
          <w:tcPr>
            <w:tcW w:w="709" w:type="dxa"/>
          </w:tcPr>
          <w:p w14:paraId="17D8D798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708" w:type="dxa"/>
          </w:tcPr>
          <w:p w14:paraId="74D3A6DA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851" w:type="dxa"/>
          </w:tcPr>
          <w:p w14:paraId="76B4E1B8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709" w:type="dxa"/>
          </w:tcPr>
          <w:p w14:paraId="144438AC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850" w:type="dxa"/>
          </w:tcPr>
          <w:p w14:paraId="2276D07C" w14:textId="37CD5878" w:rsidR="00D93A5B" w:rsidRPr="00CD052E" w:rsidRDefault="00C42E94" w:rsidP="00D93A5B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</w:t>
            </w:r>
          </w:p>
        </w:tc>
      </w:tr>
      <w:tr w:rsidR="00D93A5B" w:rsidRPr="00CD052E" w14:paraId="7BE5EDDB" w14:textId="7CB5AE24" w:rsidTr="001D7545">
        <w:tc>
          <w:tcPr>
            <w:tcW w:w="2552" w:type="dxa"/>
          </w:tcPr>
          <w:p w14:paraId="3F145192" w14:textId="77777777" w:rsidR="00D93A5B" w:rsidRPr="00562733" w:rsidRDefault="00D93A5B" w:rsidP="00D93A5B">
            <w:pPr>
              <w:rPr>
                <w:i/>
                <w:sz w:val="20"/>
                <w:szCs w:val="20"/>
              </w:rPr>
            </w:pPr>
            <w:proofErr w:type="spellStart"/>
            <w:r w:rsidRPr="00562733">
              <w:rPr>
                <w:i/>
                <w:sz w:val="20"/>
                <w:szCs w:val="20"/>
              </w:rPr>
              <w:t>Eriopis</w:t>
            </w:r>
            <w:proofErr w:type="spellEnd"/>
            <w:r w:rsidRPr="0056273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62733">
              <w:rPr>
                <w:i/>
                <w:sz w:val="20"/>
                <w:szCs w:val="20"/>
              </w:rPr>
              <w:t>connexa</w:t>
            </w:r>
            <w:proofErr w:type="spellEnd"/>
          </w:p>
        </w:tc>
        <w:tc>
          <w:tcPr>
            <w:tcW w:w="1134" w:type="dxa"/>
          </w:tcPr>
          <w:p w14:paraId="10C6074C" w14:textId="356D9E90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aphids</w:t>
            </w:r>
          </w:p>
        </w:tc>
        <w:tc>
          <w:tcPr>
            <w:tcW w:w="992" w:type="dxa"/>
          </w:tcPr>
          <w:p w14:paraId="5F933481" w14:textId="578E771C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14:paraId="0681F723" w14:textId="397DD3D2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14:paraId="21FB219C" w14:textId="3F51A443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14:paraId="3732DD2E" w14:textId="0478F233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14:paraId="772B8964" w14:textId="35B9303E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no</w:t>
            </w:r>
          </w:p>
        </w:tc>
        <w:tc>
          <w:tcPr>
            <w:tcW w:w="1418" w:type="dxa"/>
          </w:tcPr>
          <w:p w14:paraId="60477C8C" w14:textId="70AFE47D" w:rsidR="00D93A5B" w:rsidRPr="007F619E" w:rsidRDefault="00D93A5B" w:rsidP="00D93A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7F619E">
              <w:rPr>
                <w:sz w:val="20"/>
                <w:szCs w:val="20"/>
              </w:rPr>
              <w:t>arnivorous1</w:t>
            </w:r>
          </w:p>
        </w:tc>
        <w:tc>
          <w:tcPr>
            <w:tcW w:w="850" w:type="dxa"/>
          </w:tcPr>
          <w:p w14:paraId="14E0AC23" w14:textId="33D07C90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709" w:type="dxa"/>
          </w:tcPr>
          <w:p w14:paraId="0A38728A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0</w:t>
            </w:r>
          </w:p>
        </w:tc>
        <w:tc>
          <w:tcPr>
            <w:tcW w:w="709" w:type="dxa"/>
          </w:tcPr>
          <w:p w14:paraId="328ED7F9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708" w:type="dxa"/>
          </w:tcPr>
          <w:p w14:paraId="2D003C02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851" w:type="dxa"/>
          </w:tcPr>
          <w:p w14:paraId="7D0AD650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709" w:type="dxa"/>
          </w:tcPr>
          <w:p w14:paraId="23CCC71B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850" w:type="dxa"/>
          </w:tcPr>
          <w:p w14:paraId="60E68A45" w14:textId="5BC7B71A" w:rsidR="00D93A5B" w:rsidRPr="00CD052E" w:rsidRDefault="00C42E94" w:rsidP="00D93A5B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</w:t>
            </w:r>
          </w:p>
        </w:tc>
      </w:tr>
      <w:tr w:rsidR="00D93A5B" w:rsidRPr="00CD052E" w14:paraId="72B0F3D3" w14:textId="0D2542E7" w:rsidTr="001D7545">
        <w:tc>
          <w:tcPr>
            <w:tcW w:w="2552" w:type="dxa"/>
          </w:tcPr>
          <w:p w14:paraId="3EE2E0B9" w14:textId="3E0FAD43" w:rsidR="00D93A5B" w:rsidRPr="00562733" w:rsidRDefault="00D93A5B" w:rsidP="00D93A5B">
            <w:pPr>
              <w:rPr>
                <w:i/>
                <w:sz w:val="20"/>
                <w:szCs w:val="20"/>
              </w:rPr>
            </w:pPr>
            <w:r w:rsidRPr="00562733">
              <w:rPr>
                <w:i/>
                <w:sz w:val="20"/>
                <w:szCs w:val="20"/>
              </w:rPr>
              <w:t xml:space="preserve">Orcus </w:t>
            </w:r>
            <w:proofErr w:type="spellStart"/>
            <w:r w:rsidRPr="00562733">
              <w:rPr>
                <w:i/>
                <w:sz w:val="20"/>
                <w:szCs w:val="20"/>
              </w:rPr>
              <w:t>australasiae</w:t>
            </w:r>
            <w:proofErr w:type="spellEnd"/>
          </w:p>
        </w:tc>
        <w:tc>
          <w:tcPr>
            <w:tcW w:w="1134" w:type="dxa"/>
          </w:tcPr>
          <w:p w14:paraId="2192AD1E" w14:textId="4968CB29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scales</w:t>
            </w:r>
          </w:p>
        </w:tc>
        <w:tc>
          <w:tcPr>
            <w:tcW w:w="992" w:type="dxa"/>
          </w:tcPr>
          <w:p w14:paraId="4378B479" w14:textId="0F7C401F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no</w:t>
            </w:r>
          </w:p>
        </w:tc>
        <w:tc>
          <w:tcPr>
            <w:tcW w:w="851" w:type="dxa"/>
          </w:tcPr>
          <w:p w14:paraId="70B79BD1" w14:textId="09AB75E7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14:paraId="0B8F385A" w14:textId="3A1781C5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no</w:t>
            </w:r>
          </w:p>
        </w:tc>
        <w:tc>
          <w:tcPr>
            <w:tcW w:w="851" w:type="dxa"/>
          </w:tcPr>
          <w:p w14:paraId="227E6D3B" w14:textId="4FED8B62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14:paraId="03F3DF07" w14:textId="1C7C9C4F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no</w:t>
            </w:r>
          </w:p>
        </w:tc>
        <w:tc>
          <w:tcPr>
            <w:tcW w:w="1418" w:type="dxa"/>
          </w:tcPr>
          <w:p w14:paraId="12EB8ADF" w14:textId="6CC45483" w:rsidR="00D93A5B" w:rsidRPr="007F619E" w:rsidRDefault="00D93A5B" w:rsidP="00D93A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ytophagous</w:t>
            </w:r>
          </w:p>
        </w:tc>
        <w:tc>
          <w:tcPr>
            <w:tcW w:w="850" w:type="dxa"/>
          </w:tcPr>
          <w:p w14:paraId="7AF5497F" w14:textId="77870C30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0</w:t>
            </w:r>
          </w:p>
        </w:tc>
        <w:tc>
          <w:tcPr>
            <w:tcW w:w="709" w:type="dxa"/>
          </w:tcPr>
          <w:p w14:paraId="2F119821" w14:textId="152E1594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709" w:type="dxa"/>
          </w:tcPr>
          <w:p w14:paraId="510601BB" w14:textId="23FE8504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0</w:t>
            </w:r>
          </w:p>
        </w:tc>
        <w:tc>
          <w:tcPr>
            <w:tcW w:w="708" w:type="dxa"/>
          </w:tcPr>
          <w:p w14:paraId="6E7D314E" w14:textId="7641B168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0</w:t>
            </w:r>
          </w:p>
        </w:tc>
        <w:tc>
          <w:tcPr>
            <w:tcW w:w="851" w:type="dxa"/>
          </w:tcPr>
          <w:p w14:paraId="53D97D63" w14:textId="513FE382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709" w:type="dxa"/>
          </w:tcPr>
          <w:p w14:paraId="59AC2923" w14:textId="1B07CE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850" w:type="dxa"/>
          </w:tcPr>
          <w:p w14:paraId="69844F4A" w14:textId="17C8538A" w:rsidR="00D93A5B" w:rsidRPr="00CD052E" w:rsidRDefault="00C42E94" w:rsidP="00D93A5B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</w:t>
            </w:r>
          </w:p>
        </w:tc>
      </w:tr>
      <w:tr w:rsidR="00D93A5B" w:rsidRPr="00CD052E" w14:paraId="4720CBF2" w14:textId="4C9F84A5" w:rsidTr="001D7545">
        <w:tc>
          <w:tcPr>
            <w:tcW w:w="2552" w:type="dxa"/>
          </w:tcPr>
          <w:p w14:paraId="0986D752" w14:textId="77777777" w:rsidR="00D93A5B" w:rsidRPr="00562733" w:rsidRDefault="00D93A5B" w:rsidP="00D93A5B">
            <w:pPr>
              <w:rPr>
                <w:i/>
                <w:sz w:val="20"/>
                <w:szCs w:val="20"/>
              </w:rPr>
            </w:pPr>
            <w:r w:rsidRPr="00562733">
              <w:rPr>
                <w:i/>
                <w:sz w:val="20"/>
                <w:szCs w:val="20"/>
              </w:rPr>
              <w:t xml:space="preserve">Harmonia </w:t>
            </w:r>
            <w:proofErr w:type="spellStart"/>
            <w:r w:rsidRPr="00562733">
              <w:rPr>
                <w:i/>
                <w:sz w:val="20"/>
                <w:szCs w:val="20"/>
              </w:rPr>
              <w:t>axyridis</w:t>
            </w:r>
            <w:proofErr w:type="spellEnd"/>
          </w:p>
        </w:tc>
        <w:tc>
          <w:tcPr>
            <w:tcW w:w="1134" w:type="dxa"/>
          </w:tcPr>
          <w:p w14:paraId="3A60A8BE" w14:textId="5446BD5C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aphids</w:t>
            </w:r>
          </w:p>
        </w:tc>
        <w:tc>
          <w:tcPr>
            <w:tcW w:w="992" w:type="dxa"/>
          </w:tcPr>
          <w:p w14:paraId="70DF2C36" w14:textId="2CB49BA9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14:paraId="412E7DE4" w14:textId="60D4E5E0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no**</w:t>
            </w:r>
          </w:p>
        </w:tc>
        <w:tc>
          <w:tcPr>
            <w:tcW w:w="850" w:type="dxa"/>
          </w:tcPr>
          <w:p w14:paraId="709E3957" w14:textId="32DA3DD5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14:paraId="64FBDF24" w14:textId="71A49244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14:paraId="008F89A8" w14:textId="738537BF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no</w:t>
            </w:r>
          </w:p>
        </w:tc>
        <w:tc>
          <w:tcPr>
            <w:tcW w:w="1418" w:type="dxa"/>
          </w:tcPr>
          <w:p w14:paraId="7B827DC3" w14:textId="1D3747A5" w:rsidR="00D93A5B" w:rsidRPr="007F619E" w:rsidRDefault="00D93A5B" w:rsidP="00D93A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7F619E">
              <w:rPr>
                <w:sz w:val="20"/>
                <w:szCs w:val="20"/>
              </w:rPr>
              <w:t>arnivorous1</w:t>
            </w:r>
          </w:p>
        </w:tc>
        <w:tc>
          <w:tcPr>
            <w:tcW w:w="850" w:type="dxa"/>
          </w:tcPr>
          <w:p w14:paraId="1C7D55E8" w14:textId="39F15CD1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709" w:type="dxa"/>
          </w:tcPr>
          <w:p w14:paraId="0F55736F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0</w:t>
            </w:r>
          </w:p>
        </w:tc>
        <w:tc>
          <w:tcPr>
            <w:tcW w:w="709" w:type="dxa"/>
          </w:tcPr>
          <w:p w14:paraId="5C3A2E1B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708" w:type="dxa"/>
          </w:tcPr>
          <w:p w14:paraId="3F07B845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851" w:type="dxa"/>
          </w:tcPr>
          <w:p w14:paraId="26350F93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709" w:type="dxa"/>
          </w:tcPr>
          <w:p w14:paraId="5CA35271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850" w:type="dxa"/>
          </w:tcPr>
          <w:p w14:paraId="1EB07D4B" w14:textId="7B39889B" w:rsidR="00D93A5B" w:rsidRPr="00CD052E" w:rsidRDefault="00C42E94" w:rsidP="00D93A5B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</w:t>
            </w:r>
          </w:p>
        </w:tc>
      </w:tr>
      <w:tr w:rsidR="00D93A5B" w:rsidRPr="00CD052E" w14:paraId="20A8C694" w14:textId="52CA5C26" w:rsidTr="001D7545">
        <w:tc>
          <w:tcPr>
            <w:tcW w:w="2552" w:type="dxa"/>
          </w:tcPr>
          <w:p w14:paraId="503CE1EC" w14:textId="77777777" w:rsidR="00D93A5B" w:rsidRPr="00562733" w:rsidRDefault="00D93A5B" w:rsidP="00D93A5B">
            <w:pPr>
              <w:rPr>
                <w:i/>
                <w:sz w:val="20"/>
                <w:szCs w:val="20"/>
              </w:rPr>
            </w:pPr>
            <w:proofErr w:type="spellStart"/>
            <w:r w:rsidRPr="00562733">
              <w:rPr>
                <w:i/>
                <w:sz w:val="20"/>
                <w:szCs w:val="20"/>
              </w:rPr>
              <w:t>Hippodamia</w:t>
            </w:r>
            <w:proofErr w:type="spellEnd"/>
            <w:r w:rsidRPr="0056273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62733">
              <w:rPr>
                <w:i/>
                <w:sz w:val="20"/>
                <w:szCs w:val="20"/>
              </w:rPr>
              <w:t>tredecimpunctata</w:t>
            </w:r>
            <w:proofErr w:type="spellEnd"/>
          </w:p>
        </w:tc>
        <w:tc>
          <w:tcPr>
            <w:tcW w:w="1134" w:type="dxa"/>
          </w:tcPr>
          <w:p w14:paraId="22042798" w14:textId="38DB479E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aphids</w:t>
            </w:r>
          </w:p>
        </w:tc>
        <w:tc>
          <w:tcPr>
            <w:tcW w:w="992" w:type="dxa"/>
          </w:tcPr>
          <w:p w14:paraId="47155225" w14:textId="27C4774A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14:paraId="377F7799" w14:textId="2F832C2A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14:paraId="13162AA8" w14:textId="7982D0FE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14:paraId="45BCD6C8" w14:textId="72BB1089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14:paraId="36B820E0" w14:textId="58B88B4D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no</w:t>
            </w:r>
          </w:p>
        </w:tc>
        <w:tc>
          <w:tcPr>
            <w:tcW w:w="1418" w:type="dxa"/>
          </w:tcPr>
          <w:p w14:paraId="11377C29" w14:textId="5185F4F5" w:rsidR="00D93A5B" w:rsidRPr="007F619E" w:rsidRDefault="00D93A5B" w:rsidP="00D93A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7F619E">
              <w:rPr>
                <w:sz w:val="20"/>
                <w:szCs w:val="20"/>
              </w:rPr>
              <w:t>arnivorous1</w:t>
            </w:r>
          </w:p>
        </w:tc>
        <w:tc>
          <w:tcPr>
            <w:tcW w:w="850" w:type="dxa"/>
          </w:tcPr>
          <w:p w14:paraId="7691E7DD" w14:textId="689E0520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709" w:type="dxa"/>
          </w:tcPr>
          <w:p w14:paraId="5678F15C" w14:textId="1EA3C9E8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0</w:t>
            </w:r>
          </w:p>
        </w:tc>
        <w:tc>
          <w:tcPr>
            <w:tcW w:w="709" w:type="dxa"/>
          </w:tcPr>
          <w:p w14:paraId="78D03BCC" w14:textId="0C858C92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708" w:type="dxa"/>
          </w:tcPr>
          <w:p w14:paraId="6792F818" w14:textId="7A6E74DB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851" w:type="dxa"/>
          </w:tcPr>
          <w:p w14:paraId="0C449BA5" w14:textId="7A86021F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709" w:type="dxa"/>
          </w:tcPr>
          <w:p w14:paraId="3F13C423" w14:textId="020C562D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850" w:type="dxa"/>
          </w:tcPr>
          <w:p w14:paraId="383E055B" w14:textId="693A9A57" w:rsidR="00D93A5B" w:rsidRPr="00CD052E" w:rsidRDefault="00C42E94" w:rsidP="00D93A5B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</w:t>
            </w:r>
          </w:p>
        </w:tc>
      </w:tr>
      <w:tr w:rsidR="00D93A5B" w:rsidRPr="00CD052E" w14:paraId="1DBA21D5" w14:textId="68D738A3" w:rsidTr="001D7545">
        <w:tc>
          <w:tcPr>
            <w:tcW w:w="2552" w:type="dxa"/>
          </w:tcPr>
          <w:p w14:paraId="05D6D623" w14:textId="77777777" w:rsidR="00D93A5B" w:rsidRPr="00562733" w:rsidRDefault="00D93A5B" w:rsidP="00D93A5B">
            <w:pPr>
              <w:rPr>
                <w:i/>
                <w:sz w:val="20"/>
                <w:szCs w:val="20"/>
              </w:rPr>
            </w:pPr>
            <w:proofErr w:type="spellStart"/>
            <w:r w:rsidRPr="00562733">
              <w:rPr>
                <w:i/>
                <w:sz w:val="20"/>
                <w:szCs w:val="20"/>
              </w:rPr>
              <w:t>Myzia</w:t>
            </w:r>
            <w:proofErr w:type="spellEnd"/>
            <w:r w:rsidRPr="0056273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62733">
              <w:rPr>
                <w:i/>
                <w:sz w:val="20"/>
                <w:szCs w:val="20"/>
              </w:rPr>
              <w:t>oblongoguttata</w:t>
            </w:r>
            <w:proofErr w:type="spellEnd"/>
          </w:p>
        </w:tc>
        <w:tc>
          <w:tcPr>
            <w:tcW w:w="1134" w:type="dxa"/>
          </w:tcPr>
          <w:p w14:paraId="1BA17EEA" w14:textId="4F574007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aphids*</w:t>
            </w:r>
          </w:p>
        </w:tc>
        <w:tc>
          <w:tcPr>
            <w:tcW w:w="992" w:type="dxa"/>
          </w:tcPr>
          <w:p w14:paraId="6525E4AF" w14:textId="37212401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14:paraId="3B6AF3DE" w14:textId="42C8A492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14:paraId="49BEED8B" w14:textId="2A989E74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14:paraId="2BE8151E" w14:textId="0D763FD9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14:paraId="23A20E97" w14:textId="3AC4FEFC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no</w:t>
            </w:r>
          </w:p>
        </w:tc>
        <w:tc>
          <w:tcPr>
            <w:tcW w:w="1418" w:type="dxa"/>
          </w:tcPr>
          <w:p w14:paraId="547A559B" w14:textId="4DFB5051" w:rsidR="00D93A5B" w:rsidRPr="007F619E" w:rsidRDefault="00D93A5B" w:rsidP="00D93A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7F619E">
              <w:rPr>
                <w:sz w:val="20"/>
                <w:szCs w:val="20"/>
              </w:rPr>
              <w:t>arnivorous1</w:t>
            </w:r>
          </w:p>
        </w:tc>
        <w:tc>
          <w:tcPr>
            <w:tcW w:w="850" w:type="dxa"/>
          </w:tcPr>
          <w:p w14:paraId="790E187E" w14:textId="42F1E210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709" w:type="dxa"/>
          </w:tcPr>
          <w:p w14:paraId="2CCE8A78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0</w:t>
            </w:r>
          </w:p>
        </w:tc>
        <w:tc>
          <w:tcPr>
            <w:tcW w:w="709" w:type="dxa"/>
          </w:tcPr>
          <w:p w14:paraId="0AA2D844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708" w:type="dxa"/>
          </w:tcPr>
          <w:p w14:paraId="244F64CC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851" w:type="dxa"/>
          </w:tcPr>
          <w:p w14:paraId="14DAB383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709" w:type="dxa"/>
          </w:tcPr>
          <w:p w14:paraId="2525746B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850" w:type="dxa"/>
          </w:tcPr>
          <w:p w14:paraId="23A4A3B4" w14:textId="083FFB83" w:rsidR="00D93A5B" w:rsidRPr="00CD052E" w:rsidRDefault="00C42E94" w:rsidP="00D93A5B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</w:t>
            </w:r>
          </w:p>
        </w:tc>
      </w:tr>
      <w:tr w:rsidR="00D93A5B" w:rsidRPr="00CD052E" w14:paraId="70012BD4" w14:textId="6220320F" w:rsidTr="001D7545">
        <w:tc>
          <w:tcPr>
            <w:tcW w:w="2552" w:type="dxa"/>
          </w:tcPr>
          <w:p w14:paraId="08B0BA81" w14:textId="499AB0C3" w:rsidR="00D93A5B" w:rsidRPr="00562733" w:rsidRDefault="00D93A5B" w:rsidP="00D93A5B">
            <w:pPr>
              <w:rPr>
                <w:i/>
                <w:sz w:val="20"/>
                <w:szCs w:val="20"/>
              </w:rPr>
            </w:pPr>
            <w:proofErr w:type="spellStart"/>
            <w:r w:rsidRPr="00562733">
              <w:rPr>
                <w:i/>
                <w:sz w:val="20"/>
                <w:szCs w:val="20"/>
              </w:rPr>
              <w:t>Afissa</w:t>
            </w:r>
            <w:proofErr w:type="spellEnd"/>
            <w:r w:rsidRPr="00562733">
              <w:rPr>
                <w:i/>
                <w:sz w:val="20"/>
                <w:szCs w:val="20"/>
              </w:rPr>
              <w:t xml:space="preserve"> rana</w:t>
            </w:r>
          </w:p>
        </w:tc>
        <w:tc>
          <w:tcPr>
            <w:tcW w:w="1134" w:type="dxa"/>
          </w:tcPr>
          <w:p w14:paraId="026051D5" w14:textId="61403F42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herbivore</w:t>
            </w:r>
          </w:p>
        </w:tc>
        <w:tc>
          <w:tcPr>
            <w:tcW w:w="992" w:type="dxa"/>
          </w:tcPr>
          <w:p w14:paraId="460675BD" w14:textId="0D6F1734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no</w:t>
            </w:r>
          </w:p>
        </w:tc>
        <w:tc>
          <w:tcPr>
            <w:tcW w:w="851" w:type="dxa"/>
          </w:tcPr>
          <w:p w14:paraId="3B193094" w14:textId="0D18A77D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14:paraId="23A3B015" w14:textId="3C039D7C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no</w:t>
            </w:r>
          </w:p>
        </w:tc>
        <w:tc>
          <w:tcPr>
            <w:tcW w:w="851" w:type="dxa"/>
          </w:tcPr>
          <w:p w14:paraId="7E202643" w14:textId="0C7C26DA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14:paraId="46EB85B0" w14:textId="3276E69C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no</w:t>
            </w:r>
          </w:p>
        </w:tc>
        <w:tc>
          <w:tcPr>
            <w:tcW w:w="1418" w:type="dxa"/>
          </w:tcPr>
          <w:p w14:paraId="094C416B" w14:textId="60C1B869" w:rsidR="00D93A5B" w:rsidRPr="007F619E" w:rsidRDefault="00D93A5B" w:rsidP="00D93A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ytophagous</w:t>
            </w:r>
          </w:p>
        </w:tc>
        <w:tc>
          <w:tcPr>
            <w:tcW w:w="850" w:type="dxa"/>
          </w:tcPr>
          <w:p w14:paraId="4973C81B" w14:textId="6BADE58D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2</w:t>
            </w:r>
          </w:p>
        </w:tc>
        <w:tc>
          <w:tcPr>
            <w:tcW w:w="709" w:type="dxa"/>
          </w:tcPr>
          <w:p w14:paraId="79D081F5" w14:textId="77A308CA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709" w:type="dxa"/>
          </w:tcPr>
          <w:p w14:paraId="4F167F27" w14:textId="44953694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708" w:type="dxa"/>
          </w:tcPr>
          <w:p w14:paraId="2D18CB6B" w14:textId="2B5B95B9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0</w:t>
            </w:r>
          </w:p>
        </w:tc>
        <w:tc>
          <w:tcPr>
            <w:tcW w:w="851" w:type="dxa"/>
          </w:tcPr>
          <w:p w14:paraId="2B408FF4" w14:textId="738B9865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0</w:t>
            </w:r>
          </w:p>
        </w:tc>
        <w:tc>
          <w:tcPr>
            <w:tcW w:w="709" w:type="dxa"/>
          </w:tcPr>
          <w:p w14:paraId="66DF5370" w14:textId="4D6251C1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850" w:type="dxa"/>
          </w:tcPr>
          <w:p w14:paraId="082D42B1" w14:textId="19A08664" w:rsidR="00D93A5B" w:rsidRPr="00CD052E" w:rsidRDefault="00C42E94" w:rsidP="00D93A5B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</w:t>
            </w:r>
          </w:p>
        </w:tc>
      </w:tr>
      <w:tr w:rsidR="00D93A5B" w:rsidRPr="00CD052E" w14:paraId="2D89CB7D" w14:textId="6FC78142" w:rsidTr="001D7545">
        <w:tc>
          <w:tcPr>
            <w:tcW w:w="2552" w:type="dxa"/>
          </w:tcPr>
          <w:p w14:paraId="77FB61D1" w14:textId="77777777" w:rsidR="00D93A5B" w:rsidRPr="00562733" w:rsidRDefault="00D93A5B" w:rsidP="00D93A5B">
            <w:pPr>
              <w:rPr>
                <w:i/>
                <w:sz w:val="20"/>
                <w:szCs w:val="20"/>
              </w:rPr>
            </w:pPr>
            <w:proofErr w:type="spellStart"/>
            <w:r w:rsidRPr="00562733">
              <w:rPr>
                <w:i/>
                <w:sz w:val="20"/>
                <w:szCs w:val="20"/>
              </w:rPr>
              <w:t>Halyzia</w:t>
            </w:r>
            <w:proofErr w:type="spellEnd"/>
            <w:r w:rsidRPr="0056273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62733">
              <w:rPr>
                <w:i/>
                <w:sz w:val="20"/>
                <w:szCs w:val="20"/>
              </w:rPr>
              <w:t>sanscrita</w:t>
            </w:r>
            <w:proofErr w:type="spellEnd"/>
          </w:p>
        </w:tc>
        <w:tc>
          <w:tcPr>
            <w:tcW w:w="1134" w:type="dxa"/>
          </w:tcPr>
          <w:p w14:paraId="021E43EB" w14:textId="78C7A456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mildew</w:t>
            </w:r>
          </w:p>
        </w:tc>
        <w:tc>
          <w:tcPr>
            <w:tcW w:w="992" w:type="dxa"/>
          </w:tcPr>
          <w:p w14:paraId="20EA4F58" w14:textId="79D9DB63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14:paraId="7561120B" w14:textId="353D8382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14:paraId="70E226EE" w14:textId="71BD739D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14:paraId="79BB7BA0" w14:textId="11EB2375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14:paraId="15C9084C" w14:textId="1679B914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no</w:t>
            </w:r>
          </w:p>
        </w:tc>
        <w:tc>
          <w:tcPr>
            <w:tcW w:w="1418" w:type="dxa"/>
          </w:tcPr>
          <w:p w14:paraId="227A41D5" w14:textId="7AAC4B4C" w:rsidR="00D93A5B" w:rsidRPr="007F619E" w:rsidRDefault="00D93A5B" w:rsidP="00D93A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ldew</w:t>
            </w:r>
          </w:p>
        </w:tc>
        <w:tc>
          <w:tcPr>
            <w:tcW w:w="850" w:type="dxa"/>
          </w:tcPr>
          <w:p w14:paraId="3831384A" w14:textId="05F4FC28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3</w:t>
            </w:r>
          </w:p>
        </w:tc>
        <w:tc>
          <w:tcPr>
            <w:tcW w:w="709" w:type="dxa"/>
          </w:tcPr>
          <w:p w14:paraId="534933F8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0</w:t>
            </w:r>
          </w:p>
        </w:tc>
        <w:tc>
          <w:tcPr>
            <w:tcW w:w="709" w:type="dxa"/>
          </w:tcPr>
          <w:p w14:paraId="3A5B8DB5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708" w:type="dxa"/>
          </w:tcPr>
          <w:p w14:paraId="65581FB6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851" w:type="dxa"/>
          </w:tcPr>
          <w:p w14:paraId="00C5637C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709" w:type="dxa"/>
          </w:tcPr>
          <w:p w14:paraId="2F8641C6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850" w:type="dxa"/>
          </w:tcPr>
          <w:p w14:paraId="53B6B93C" w14:textId="3E506DD7" w:rsidR="00D93A5B" w:rsidRPr="00CD052E" w:rsidRDefault="00C42E94" w:rsidP="00D93A5B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</w:t>
            </w:r>
          </w:p>
        </w:tc>
      </w:tr>
      <w:tr w:rsidR="00D93A5B" w:rsidRPr="00CD052E" w14:paraId="5A4966CC" w14:textId="1AF7B7E1" w:rsidTr="001D7545">
        <w:tc>
          <w:tcPr>
            <w:tcW w:w="2552" w:type="dxa"/>
          </w:tcPr>
          <w:p w14:paraId="1A504052" w14:textId="4C5C0803" w:rsidR="00D93A5B" w:rsidRPr="00562733" w:rsidRDefault="00D93A5B" w:rsidP="00D93A5B">
            <w:pPr>
              <w:rPr>
                <w:i/>
                <w:sz w:val="20"/>
                <w:szCs w:val="20"/>
              </w:rPr>
            </w:pPr>
            <w:proofErr w:type="spellStart"/>
            <w:r w:rsidRPr="00562733">
              <w:rPr>
                <w:i/>
                <w:sz w:val="20"/>
                <w:szCs w:val="20"/>
              </w:rPr>
              <w:t>Megalocaria</w:t>
            </w:r>
            <w:proofErr w:type="spellEnd"/>
            <w:r w:rsidRPr="0056273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62733">
              <w:rPr>
                <w:i/>
                <w:sz w:val="20"/>
                <w:szCs w:val="20"/>
              </w:rPr>
              <w:t>welwitschii</w:t>
            </w:r>
            <w:proofErr w:type="spellEnd"/>
          </w:p>
        </w:tc>
        <w:tc>
          <w:tcPr>
            <w:tcW w:w="1134" w:type="dxa"/>
          </w:tcPr>
          <w:p w14:paraId="1673F48B" w14:textId="3A319AC4" w:rsidR="00D93A5B" w:rsidRPr="007F619E" w:rsidRDefault="00D93A5B" w:rsidP="00D93A5B">
            <w:pPr>
              <w:rPr>
                <w:sz w:val="20"/>
                <w:szCs w:val="20"/>
              </w:rPr>
            </w:pPr>
            <w:proofErr w:type="spellStart"/>
            <w:r w:rsidRPr="007F619E">
              <w:rPr>
                <w:sz w:val="20"/>
                <w:szCs w:val="20"/>
              </w:rPr>
              <w:t>heteropterans</w:t>
            </w:r>
            <w:proofErr w:type="spellEnd"/>
          </w:p>
        </w:tc>
        <w:tc>
          <w:tcPr>
            <w:tcW w:w="992" w:type="dxa"/>
          </w:tcPr>
          <w:p w14:paraId="153F7A04" w14:textId="35C25954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14:paraId="5C2A561B" w14:textId="346C90FF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14:paraId="274BFC78" w14:textId="0C093883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14:paraId="3775EF89" w14:textId="04BC0411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14:paraId="0386C5D7" w14:textId="56BDF5E7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no</w:t>
            </w:r>
          </w:p>
        </w:tc>
        <w:tc>
          <w:tcPr>
            <w:tcW w:w="1418" w:type="dxa"/>
          </w:tcPr>
          <w:p w14:paraId="1E976836" w14:textId="1E70CBFD" w:rsidR="00D93A5B" w:rsidRPr="007F619E" w:rsidRDefault="00D93A5B" w:rsidP="00D93A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7F619E">
              <w:rPr>
                <w:sz w:val="20"/>
                <w:szCs w:val="20"/>
              </w:rPr>
              <w:t>arnivorous1</w:t>
            </w:r>
          </w:p>
        </w:tc>
        <w:tc>
          <w:tcPr>
            <w:tcW w:w="850" w:type="dxa"/>
          </w:tcPr>
          <w:p w14:paraId="53AFEC35" w14:textId="21CF08F5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6</w:t>
            </w:r>
          </w:p>
        </w:tc>
        <w:tc>
          <w:tcPr>
            <w:tcW w:w="709" w:type="dxa"/>
          </w:tcPr>
          <w:p w14:paraId="1F058AEB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0</w:t>
            </w:r>
          </w:p>
        </w:tc>
        <w:tc>
          <w:tcPr>
            <w:tcW w:w="709" w:type="dxa"/>
          </w:tcPr>
          <w:p w14:paraId="32AF0ECC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708" w:type="dxa"/>
          </w:tcPr>
          <w:p w14:paraId="00D76F25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851" w:type="dxa"/>
          </w:tcPr>
          <w:p w14:paraId="63CF9968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709" w:type="dxa"/>
          </w:tcPr>
          <w:p w14:paraId="2E3D291D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850" w:type="dxa"/>
          </w:tcPr>
          <w:p w14:paraId="2C55F846" w14:textId="2E929DD5" w:rsidR="00D93A5B" w:rsidRPr="00CD052E" w:rsidRDefault="00C42E94" w:rsidP="00D93A5B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</w:t>
            </w:r>
          </w:p>
        </w:tc>
      </w:tr>
      <w:tr w:rsidR="00D93A5B" w:rsidRPr="00CD052E" w14:paraId="1A40D14C" w14:textId="73264A27" w:rsidTr="001D7545">
        <w:tc>
          <w:tcPr>
            <w:tcW w:w="2552" w:type="dxa"/>
          </w:tcPr>
          <w:p w14:paraId="4CF9911A" w14:textId="47AAF24B" w:rsidR="00D93A5B" w:rsidRPr="00562733" w:rsidRDefault="00D93A5B" w:rsidP="00D93A5B">
            <w:pPr>
              <w:rPr>
                <w:i/>
                <w:sz w:val="20"/>
                <w:szCs w:val="20"/>
              </w:rPr>
            </w:pPr>
            <w:proofErr w:type="spellStart"/>
            <w:r w:rsidRPr="00562733">
              <w:rPr>
                <w:i/>
                <w:sz w:val="20"/>
                <w:szCs w:val="20"/>
              </w:rPr>
              <w:t>Afissa</w:t>
            </w:r>
            <w:proofErr w:type="spellEnd"/>
            <w:r w:rsidRPr="00562733">
              <w:rPr>
                <w:i/>
                <w:sz w:val="20"/>
                <w:szCs w:val="20"/>
              </w:rPr>
              <w:t xml:space="preserve">? </w:t>
            </w:r>
            <w:proofErr w:type="spellStart"/>
            <w:r w:rsidRPr="00562733">
              <w:rPr>
                <w:i/>
                <w:sz w:val="20"/>
                <w:szCs w:val="20"/>
              </w:rPr>
              <w:t>confusa</w:t>
            </w:r>
            <w:proofErr w:type="spellEnd"/>
          </w:p>
        </w:tc>
        <w:tc>
          <w:tcPr>
            <w:tcW w:w="1134" w:type="dxa"/>
          </w:tcPr>
          <w:p w14:paraId="3B2B0384" w14:textId="5C288EE8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herbivore</w:t>
            </w:r>
          </w:p>
        </w:tc>
        <w:tc>
          <w:tcPr>
            <w:tcW w:w="992" w:type="dxa"/>
          </w:tcPr>
          <w:p w14:paraId="7A6C7FAC" w14:textId="7BE9C8CC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no</w:t>
            </w:r>
          </w:p>
        </w:tc>
        <w:tc>
          <w:tcPr>
            <w:tcW w:w="851" w:type="dxa"/>
          </w:tcPr>
          <w:p w14:paraId="3C2A7BA8" w14:textId="51D80BA3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14:paraId="7D7075DA" w14:textId="58C9B169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no</w:t>
            </w:r>
          </w:p>
        </w:tc>
        <w:tc>
          <w:tcPr>
            <w:tcW w:w="851" w:type="dxa"/>
          </w:tcPr>
          <w:p w14:paraId="59BBAA93" w14:textId="3BF4BB5F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14:paraId="663BDEEB" w14:textId="508F7D41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no</w:t>
            </w:r>
          </w:p>
        </w:tc>
        <w:tc>
          <w:tcPr>
            <w:tcW w:w="1418" w:type="dxa"/>
          </w:tcPr>
          <w:p w14:paraId="439386D5" w14:textId="02CC8238" w:rsidR="00D93A5B" w:rsidRPr="007F619E" w:rsidRDefault="00D93A5B" w:rsidP="00D93A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ytophagous</w:t>
            </w:r>
          </w:p>
        </w:tc>
        <w:tc>
          <w:tcPr>
            <w:tcW w:w="850" w:type="dxa"/>
          </w:tcPr>
          <w:p w14:paraId="4B0883E2" w14:textId="1E7D2F7D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2</w:t>
            </w:r>
          </w:p>
        </w:tc>
        <w:tc>
          <w:tcPr>
            <w:tcW w:w="709" w:type="dxa"/>
          </w:tcPr>
          <w:p w14:paraId="20B84401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709" w:type="dxa"/>
          </w:tcPr>
          <w:p w14:paraId="5815981A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708" w:type="dxa"/>
          </w:tcPr>
          <w:p w14:paraId="4F79110F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0</w:t>
            </w:r>
          </w:p>
        </w:tc>
        <w:tc>
          <w:tcPr>
            <w:tcW w:w="851" w:type="dxa"/>
          </w:tcPr>
          <w:p w14:paraId="729050B3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0</w:t>
            </w:r>
          </w:p>
        </w:tc>
        <w:tc>
          <w:tcPr>
            <w:tcW w:w="709" w:type="dxa"/>
          </w:tcPr>
          <w:p w14:paraId="2574E495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850" w:type="dxa"/>
          </w:tcPr>
          <w:p w14:paraId="1EF7B940" w14:textId="49BDCE38" w:rsidR="00D93A5B" w:rsidRPr="00CD052E" w:rsidRDefault="00C42E94" w:rsidP="00D93A5B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</w:t>
            </w:r>
          </w:p>
        </w:tc>
      </w:tr>
      <w:tr w:rsidR="00D93A5B" w:rsidRPr="00CD052E" w14:paraId="549222D5" w14:textId="0328373B" w:rsidTr="001D7545">
        <w:tc>
          <w:tcPr>
            <w:tcW w:w="2552" w:type="dxa"/>
          </w:tcPr>
          <w:p w14:paraId="43AA03C9" w14:textId="77777777" w:rsidR="00D93A5B" w:rsidRPr="00562733" w:rsidRDefault="00D93A5B" w:rsidP="00D93A5B">
            <w:pPr>
              <w:rPr>
                <w:i/>
                <w:sz w:val="20"/>
                <w:szCs w:val="20"/>
              </w:rPr>
            </w:pPr>
            <w:proofErr w:type="spellStart"/>
            <w:r w:rsidRPr="00562733">
              <w:rPr>
                <w:i/>
                <w:sz w:val="20"/>
                <w:szCs w:val="20"/>
              </w:rPr>
              <w:t>Phrynocaria</w:t>
            </w:r>
            <w:proofErr w:type="spellEnd"/>
            <w:r w:rsidRPr="0056273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62733">
              <w:rPr>
                <w:i/>
                <w:sz w:val="20"/>
                <w:szCs w:val="20"/>
              </w:rPr>
              <w:t>gratiosa</w:t>
            </w:r>
            <w:proofErr w:type="spellEnd"/>
          </w:p>
        </w:tc>
        <w:tc>
          <w:tcPr>
            <w:tcW w:w="1134" w:type="dxa"/>
          </w:tcPr>
          <w:p w14:paraId="3D673DC5" w14:textId="1AFF4116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aphids</w:t>
            </w:r>
          </w:p>
        </w:tc>
        <w:tc>
          <w:tcPr>
            <w:tcW w:w="992" w:type="dxa"/>
          </w:tcPr>
          <w:p w14:paraId="33463A1A" w14:textId="52C93FC8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14:paraId="7B9BE2B9" w14:textId="7842347D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14:paraId="0E7A90FC" w14:textId="4CA7EF59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14:paraId="7C3BA518" w14:textId="36C4F205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14:paraId="39B8D01D" w14:textId="2BC4F464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no</w:t>
            </w:r>
          </w:p>
        </w:tc>
        <w:tc>
          <w:tcPr>
            <w:tcW w:w="1418" w:type="dxa"/>
          </w:tcPr>
          <w:p w14:paraId="390E917B" w14:textId="2268E60F" w:rsidR="00D93A5B" w:rsidRPr="007F619E" w:rsidRDefault="00D93A5B" w:rsidP="00D93A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7F619E">
              <w:rPr>
                <w:sz w:val="20"/>
                <w:szCs w:val="20"/>
              </w:rPr>
              <w:t>arnivorous1</w:t>
            </w:r>
          </w:p>
        </w:tc>
        <w:tc>
          <w:tcPr>
            <w:tcW w:w="850" w:type="dxa"/>
          </w:tcPr>
          <w:p w14:paraId="3CA65896" w14:textId="55F5280E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709" w:type="dxa"/>
          </w:tcPr>
          <w:p w14:paraId="54A13F4B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0</w:t>
            </w:r>
          </w:p>
        </w:tc>
        <w:tc>
          <w:tcPr>
            <w:tcW w:w="709" w:type="dxa"/>
          </w:tcPr>
          <w:p w14:paraId="4906010E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708" w:type="dxa"/>
          </w:tcPr>
          <w:p w14:paraId="066343A4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851" w:type="dxa"/>
          </w:tcPr>
          <w:p w14:paraId="29269DFB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709" w:type="dxa"/>
          </w:tcPr>
          <w:p w14:paraId="498770E3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850" w:type="dxa"/>
          </w:tcPr>
          <w:p w14:paraId="38DB9319" w14:textId="119D0C05" w:rsidR="00D93A5B" w:rsidRPr="00CD052E" w:rsidRDefault="00C42E94" w:rsidP="00D93A5B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</w:t>
            </w:r>
          </w:p>
        </w:tc>
      </w:tr>
      <w:tr w:rsidR="00D93A5B" w:rsidRPr="00CD052E" w14:paraId="4C7A66BE" w14:textId="1F1E377F" w:rsidTr="001D7545">
        <w:tc>
          <w:tcPr>
            <w:tcW w:w="2552" w:type="dxa"/>
          </w:tcPr>
          <w:p w14:paraId="054F2CEF" w14:textId="08D583FD" w:rsidR="00D93A5B" w:rsidRPr="00562733" w:rsidRDefault="00D93A5B" w:rsidP="00D93A5B">
            <w:pPr>
              <w:rPr>
                <w:i/>
                <w:sz w:val="20"/>
                <w:szCs w:val="20"/>
              </w:rPr>
            </w:pPr>
            <w:proofErr w:type="spellStart"/>
            <w:r w:rsidRPr="00562733">
              <w:rPr>
                <w:i/>
                <w:sz w:val="20"/>
                <w:szCs w:val="20"/>
              </w:rPr>
              <w:t>Coelophora</w:t>
            </w:r>
            <w:proofErr w:type="spellEnd"/>
            <w:r w:rsidRPr="0056273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62733">
              <w:rPr>
                <w:i/>
                <w:sz w:val="20"/>
                <w:szCs w:val="20"/>
              </w:rPr>
              <w:t>bissellata</w:t>
            </w:r>
            <w:proofErr w:type="spellEnd"/>
          </w:p>
        </w:tc>
        <w:tc>
          <w:tcPr>
            <w:tcW w:w="1134" w:type="dxa"/>
          </w:tcPr>
          <w:p w14:paraId="31DE700B" w14:textId="4D70A48F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aphids</w:t>
            </w:r>
          </w:p>
        </w:tc>
        <w:tc>
          <w:tcPr>
            <w:tcW w:w="992" w:type="dxa"/>
          </w:tcPr>
          <w:p w14:paraId="4CD8D690" w14:textId="0DA0B74C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14:paraId="46A1C933" w14:textId="4098E0B7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14:paraId="436A306E" w14:textId="6195F9E1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14:paraId="17080211" w14:textId="3C8580BC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14:paraId="72C4DF49" w14:textId="3DE068A2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no</w:t>
            </w:r>
          </w:p>
        </w:tc>
        <w:tc>
          <w:tcPr>
            <w:tcW w:w="1418" w:type="dxa"/>
          </w:tcPr>
          <w:p w14:paraId="793D2849" w14:textId="3BC846D3" w:rsidR="00D93A5B" w:rsidRPr="007F619E" w:rsidRDefault="00D93A5B" w:rsidP="00D93A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7F619E">
              <w:rPr>
                <w:sz w:val="20"/>
                <w:szCs w:val="20"/>
              </w:rPr>
              <w:t>arnivorous1</w:t>
            </w:r>
          </w:p>
        </w:tc>
        <w:tc>
          <w:tcPr>
            <w:tcW w:w="850" w:type="dxa"/>
          </w:tcPr>
          <w:p w14:paraId="221E19D6" w14:textId="08E94D0A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709" w:type="dxa"/>
          </w:tcPr>
          <w:p w14:paraId="77D1ECCC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0</w:t>
            </w:r>
          </w:p>
        </w:tc>
        <w:tc>
          <w:tcPr>
            <w:tcW w:w="709" w:type="dxa"/>
          </w:tcPr>
          <w:p w14:paraId="4B7647F1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708" w:type="dxa"/>
          </w:tcPr>
          <w:p w14:paraId="13B2CFE1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851" w:type="dxa"/>
          </w:tcPr>
          <w:p w14:paraId="4DDDB0B9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709" w:type="dxa"/>
          </w:tcPr>
          <w:p w14:paraId="4CD175B5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850" w:type="dxa"/>
          </w:tcPr>
          <w:p w14:paraId="6543CD77" w14:textId="50E2CED8" w:rsidR="00D93A5B" w:rsidRPr="00CD052E" w:rsidRDefault="00C42E94" w:rsidP="00D93A5B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</w:t>
            </w:r>
          </w:p>
        </w:tc>
      </w:tr>
      <w:tr w:rsidR="00D93A5B" w:rsidRPr="00CD052E" w14:paraId="22B36EB5" w14:textId="713FDA98" w:rsidTr="001D7545">
        <w:tc>
          <w:tcPr>
            <w:tcW w:w="2552" w:type="dxa"/>
          </w:tcPr>
          <w:p w14:paraId="0EC45FD1" w14:textId="77777777" w:rsidR="00D93A5B" w:rsidRPr="00562733" w:rsidRDefault="00D93A5B" w:rsidP="00D93A5B">
            <w:pPr>
              <w:rPr>
                <w:i/>
                <w:sz w:val="20"/>
                <w:szCs w:val="20"/>
              </w:rPr>
            </w:pPr>
            <w:proofErr w:type="spellStart"/>
            <w:r w:rsidRPr="00562733">
              <w:rPr>
                <w:i/>
                <w:sz w:val="20"/>
                <w:szCs w:val="20"/>
              </w:rPr>
              <w:t>Propylea</w:t>
            </w:r>
            <w:proofErr w:type="spellEnd"/>
            <w:r w:rsidRPr="00562733">
              <w:rPr>
                <w:i/>
                <w:sz w:val="20"/>
                <w:szCs w:val="20"/>
              </w:rPr>
              <w:t xml:space="preserve"> japonica</w:t>
            </w:r>
          </w:p>
        </w:tc>
        <w:tc>
          <w:tcPr>
            <w:tcW w:w="1134" w:type="dxa"/>
          </w:tcPr>
          <w:p w14:paraId="06F7328A" w14:textId="7565EB4C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aphids</w:t>
            </w:r>
          </w:p>
        </w:tc>
        <w:tc>
          <w:tcPr>
            <w:tcW w:w="992" w:type="dxa"/>
          </w:tcPr>
          <w:p w14:paraId="29CA7E78" w14:textId="69A497B4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14:paraId="573CBAE2" w14:textId="28558BA9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14:paraId="74CAE96D" w14:textId="51A010B1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14:paraId="2FBEEDFD" w14:textId="68A87ABF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14:paraId="52BD1667" w14:textId="651AF38E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no</w:t>
            </w:r>
          </w:p>
        </w:tc>
        <w:tc>
          <w:tcPr>
            <w:tcW w:w="1418" w:type="dxa"/>
          </w:tcPr>
          <w:p w14:paraId="72ADBD76" w14:textId="19FBA1D6" w:rsidR="00D93A5B" w:rsidRPr="007F619E" w:rsidRDefault="00D93A5B" w:rsidP="00D93A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7F619E">
              <w:rPr>
                <w:sz w:val="20"/>
                <w:szCs w:val="20"/>
              </w:rPr>
              <w:t>arnivorous1</w:t>
            </w:r>
          </w:p>
        </w:tc>
        <w:tc>
          <w:tcPr>
            <w:tcW w:w="850" w:type="dxa"/>
          </w:tcPr>
          <w:p w14:paraId="7790F8EC" w14:textId="355756E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709" w:type="dxa"/>
          </w:tcPr>
          <w:p w14:paraId="0FAA6515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0</w:t>
            </w:r>
          </w:p>
        </w:tc>
        <w:tc>
          <w:tcPr>
            <w:tcW w:w="709" w:type="dxa"/>
          </w:tcPr>
          <w:p w14:paraId="16F4871C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708" w:type="dxa"/>
          </w:tcPr>
          <w:p w14:paraId="3DF004A7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851" w:type="dxa"/>
          </w:tcPr>
          <w:p w14:paraId="3BEF5F72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709" w:type="dxa"/>
          </w:tcPr>
          <w:p w14:paraId="692D7E04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850" w:type="dxa"/>
          </w:tcPr>
          <w:p w14:paraId="39B1FD18" w14:textId="282602B2" w:rsidR="00D93A5B" w:rsidRPr="00CD052E" w:rsidRDefault="00C42E94" w:rsidP="00D93A5B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</w:t>
            </w:r>
          </w:p>
        </w:tc>
      </w:tr>
      <w:tr w:rsidR="00D93A5B" w:rsidRPr="00CD052E" w14:paraId="1D3453B5" w14:textId="25D2D030" w:rsidTr="001D7545">
        <w:tc>
          <w:tcPr>
            <w:tcW w:w="2552" w:type="dxa"/>
          </w:tcPr>
          <w:p w14:paraId="58AAD1B2" w14:textId="77777777" w:rsidR="00D93A5B" w:rsidRPr="00562733" w:rsidRDefault="00D93A5B" w:rsidP="00D93A5B">
            <w:pPr>
              <w:rPr>
                <w:i/>
                <w:sz w:val="20"/>
                <w:szCs w:val="20"/>
              </w:rPr>
            </w:pPr>
            <w:proofErr w:type="spellStart"/>
            <w:r w:rsidRPr="00562733">
              <w:rPr>
                <w:i/>
                <w:sz w:val="20"/>
                <w:szCs w:val="20"/>
              </w:rPr>
              <w:t>Cleobora</w:t>
            </w:r>
            <w:proofErr w:type="spellEnd"/>
            <w:r w:rsidRPr="0056273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62733">
              <w:rPr>
                <w:i/>
                <w:sz w:val="20"/>
                <w:szCs w:val="20"/>
              </w:rPr>
              <w:t>mellyi</w:t>
            </w:r>
            <w:proofErr w:type="spellEnd"/>
          </w:p>
        </w:tc>
        <w:tc>
          <w:tcPr>
            <w:tcW w:w="1134" w:type="dxa"/>
          </w:tcPr>
          <w:p w14:paraId="2F51C0DD" w14:textId="6200AB48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beetles</w:t>
            </w:r>
          </w:p>
        </w:tc>
        <w:tc>
          <w:tcPr>
            <w:tcW w:w="992" w:type="dxa"/>
          </w:tcPr>
          <w:p w14:paraId="592B6BEB" w14:textId="6A5CBDF6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14:paraId="060B4071" w14:textId="295A37C2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14:paraId="23972C89" w14:textId="04AD3BFB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14:paraId="47B302D9" w14:textId="2279D20C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14:paraId="24263B46" w14:textId="55FE6D38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no</w:t>
            </w:r>
          </w:p>
        </w:tc>
        <w:tc>
          <w:tcPr>
            <w:tcW w:w="1418" w:type="dxa"/>
          </w:tcPr>
          <w:p w14:paraId="6A955420" w14:textId="6CCE3B73" w:rsidR="00D93A5B" w:rsidRPr="007F619E" w:rsidRDefault="00D93A5B" w:rsidP="00D93A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7F619E">
              <w:rPr>
                <w:sz w:val="20"/>
                <w:szCs w:val="20"/>
              </w:rPr>
              <w:t>arnivorous1</w:t>
            </w:r>
          </w:p>
        </w:tc>
        <w:tc>
          <w:tcPr>
            <w:tcW w:w="850" w:type="dxa"/>
          </w:tcPr>
          <w:p w14:paraId="0196D8D9" w14:textId="001617A2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8</w:t>
            </w:r>
          </w:p>
        </w:tc>
        <w:tc>
          <w:tcPr>
            <w:tcW w:w="709" w:type="dxa"/>
          </w:tcPr>
          <w:p w14:paraId="1309A8AB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0</w:t>
            </w:r>
          </w:p>
        </w:tc>
        <w:tc>
          <w:tcPr>
            <w:tcW w:w="709" w:type="dxa"/>
          </w:tcPr>
          <w:p w14:paraId="74986590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708" w:type="dxa"/>
          </w:tcPr>
          <w:p w14:paraId="157D288F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851" w:type="dxa"/>
          </w:tcPr>
          <w:p w14:paraId="7D89ACB8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709" w:type="dxa"/>
          </w:tcPr>
          <w:p w14:paraId="25B40695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850" w:type="dxa"/>
          </w:tcPr>
          <w:p w14:paraId="23898BC5" w14:textId="5542326A" w:rsidR="00D93A5B" w:rsidRPr="00CD052E" w:rsidRDefault="00C42E94" w:rsidP="00D93A5B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</w:t>
            </w:r>
          </w:p>
        </w:tc>
      </w:tr>
      <w:tr w:rsidR="00D93A5B" w:rsidRPr="00CD052E" w14:paraId="0A4FA91F" w14:textId="34E793E2" w:rsidTr="001D7545">
        <w:tc>
          <w:tcPr>
            <w:tcW w:w="2552" w:type="dxa"/>
          </w:tcPr>
          <w:p w14:paraId="7B7BFB33" w14:textId="77777777" w:rsidR="00D93A5B" w:rsidRPr="00562733" w:rsidRDefault="00D93A5B" w:rsidP="00D93A5B">
            <w:pPr>
              <w:rPr>
                <w:i/>
                <w:sz w:val="20"/>
                <w:szCs w:val="20"/>
              </w:rPr>
            </w:pPr>
            <w:proofErr w:type="spellStart"/>
            <w:r w:rsidRPr="00562733">
              <w:rPr>
                <w:i/>
                <w:sz w:val="20"/>
                <w:szCs w:val="20"/>
              </w:rPr>
              <w:t>Delphastus</w:t>
            </w:r>
            <w:proofErr w:type="spellEnd"/>
            <w:r w:rsidRPr="0056273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62733">
              <w:rPr>
                <w:i/>
                <w:sz w:val="20"/>
                <w:szCs w:val="20"/>
              </w:rPr>
              <w:t>catalinae</w:t>
            </w:r>
            <w:proofErr w:type="spellEnd"/>
          </w:p>
        </w:tc>
        <w:tc>
          <w:tcPr>
            <w:tcW w:w="1134" w:type="dxa"/>
          </w:tcPr>
          <w:p w14:paraId="0ED23D52" w14:textId="4EB7DFEB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whiteflies</w:t>
            </w:r>
          </w:p>
        </w:tc>
        <w:tc>
          <w:tcPr>
            <w:tcW w:w="992" w:type="dxa"/>
          </w:tcPr>
          <w:p w14:paraId="06745EC8" w14:textId="02F083F3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no</w:t>
            </w:r>
          </w:p>
        </w:tc>
        <w:tc>
          <w:tcPr>
            <w:tcW w:w="851" w:type="dxa"/>
          </w:tcPr>
          <w:p w14:paraId="2573E455" w14:textId="492B9561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14:paraId="488241C1" w14:textId="04E2D252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no</w:t>
            </w:r>
          </w:p>
        </w:tc>
        <w:tc>
          <w:tcPr>
            <w:tcW w:w="851" w:type="dxa"/>
          </w:tcPr>
          <w:p w14:paraId="29236A14" w14:textId="5285E77B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14:paraId="09BBBA7E" w14:textId="1CB0E6FF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no</w:t>
            </w:r>
          </w:p>
        </w:tc>
        <w:tc>
          <w:tcPr>
            <w:tcW w:w="1418" w:type="dxa"/>
          </w:tcPr>
          <w:p w14:paraId="36BA0857" w14:textId="25E416F0" w:rsidR="00D93A5B" w:rsidRPr="007F619E" w:rsidRDefault="00D93A5B" w:rsidP="00D93A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nivorous2</w:t>
            </w:r>
          </w:p>
        </w:tc>
        <w:tc>
          <w:tcPr>
            <w:tcW w:w="850" w:type="dxa"/>
          </w:tcPr>
          <w:p w14:paraId="4481F4DA" w14:textId="4780E410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9</w:t>
            </w:r>
          </w:p>
        </w:tc>
        <w:tc>
          <w:tcPr>
            <w:tcW w:w="709" w:type="dxa"/>
          </w:tcPr>
          <w:p w14:paraId="489B2942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709" w:type="dxa"/>
          </w:tcPr>
          <w:p w14:paraId="038AAF8F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708" w:type="dxa"/>
          </w:tcPr>
          <w:p w14:paraId="7A7DA79C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0</w:t>
            </w:r>
          </w:p>
        </w:tc>
        <w:tc>
          <w:tcPr>
            <w:tcW w:w="851" w:type="dxa"/>
          </w:tcPr>
          <w:p w14:paraId="41940162" w14:textId="733F1954" w:rsidR="00D93A5B" w:rsidRPr="00CD052E" w:rsidRDefault="00D93A5B" w:rsidP="00D93A5B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</w:t>
            </w:r>
          </w:p>
        </w:tc>
        <w:tc>
          <w:tcPr>
            <w:tcW w:w="709" w:type="dxa"/>
          </w:tcPr>
          <w:p w14:paraId="6605F43A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850" w:type="dxa"/>
          </w:tcPr>
          <w:p w14:paraId="3321229D" w14:textId="0D256001" w:rsidR="00D93A5B" w:rsidRPr="00CD052E" w:rsidRDefault="00C42E94" w:rsidP="00D93A5B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</w:t>
            </w:r>
          </w:p>
        </w:tc>
      </w:tr>
      <w:tr w:rsidR="00D93A5B" w:rsidRPr="00CD052E" w14:paraId="625CF8B5" w14:textId="1A1F6489" w:rsidTr="001D7545">
        <w:tc>
          <w:tcPr>
            <w:tcW w:w="2552" w:type="dxa"/>
          </w:tcPr>
          <w:p w14:paraId="2D17B3D9" w14:textId="77777777" w:rsidR="00D93A5B" w:rsidRPr="00562733" w:rsidRDefault="00D93A5B" w:rsidP="00D93A5B">
            <w:pPr>
              <w:rPr>
                <w:i/>
                <w:sz w:val="20"/>
                <w:szCs w:val="20"/>
              </w:rPr>
            </w:pPr>
            <w:proofErr w:type="spellStart"/>
            <w:r w:rsidRPr="00562733">
              <w:rPr>
                <w:i/>
                <w:sz w:val="20"/>
                <w:szCs w:val="20"/>
              </w:rPr>
              <w:t>Coelophora</w:t>
            </w:r>
            <w:proofErr w:type="spellEnd"/>
            <w:r w:rsidRPr="0056273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62733">
              <w:rPr>
                <w:i/>
                <w:sz w:val="20"/>
                <w:szCs w:val="20"/>
              </w:rPr>
              <w:t>inaequalis</w:t>
            </w:r>
            <w:proofErr w:type="spellEnd"/>
          </w:p>
        </w:tc>
        <w:tc>
          <w:tcPr>
            <w:tcW w:w="1134" w:type="dxa"/>
          </w:tcPr>
          <w:p w14:paraId="03CE67A8" w14:textId="7F161063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aphids</w:t>
            </w:r>
          </w:p>
        </w:tc>
        <w:tc>
          <w:tcPr>
            <w:tcW w:w="992" w:type="dxa"/>
          </w:tcPr>
          <w:p w14:paraId="6BB03617" w14:textId="6002C53C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14:paraId="50AE41AC" w14:textId="5157F4A4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14:paraId="4342C34C" w14:textId="0CAB47DE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14:paraId="51BFD07D" w14:textId="47CC9377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14:paraId="28FCED12" w14:textId="499A7C75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no</w:t>
            </w:r>
          </w:p>
        </w:tc>
        <w:tc>
          <w:tcPr>
            <w:tcW w:w="1418" w:type="dxa"/>
          </w:tcPr>
          <w:p w14:paraId="647C4C3B" w14:textId="4399F0F9" w:rsidR="00D93A5B" w:rsidRPr="007F619E" w:rsidRDefault="00D93A5B" w:rsidP="00D93A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7F619E">
              <w:rPr>
                <w:sz w:val="20"/>
                <w:szCs w:val="20"/>
              </w:rPr>
              <w:t>arnivorous1</w:t>
            </w:r>
          </w:p>
        </w:tc>
        <w:tc>
          <w:tcPr>
            <w:tcW w:w="850" w:type="dxa"/>
          </w:tcPr>
          <w:p w14:paraId="294175B4" w14:textId="3C3F53BD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709" w:type="dxa"/>
          </w:tcPr>
          <w:p w14:paraId="4F4D3D87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0</w:t>
            </w:r>
          </w:p>
        </w:tc>
        <w:tc>
          <w:tcPr>
            <w:tcW w:w="709" w:type="dxa"/>
          </w:tcPr>
          <w:p w14:paraId="613E3FCA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708" w:type="dxa"/>
          </w:tcPr>
          <w:p w14:paraId="2C222584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851" w:type="dxa"/>
          </w:tcPr>
          <w:p w14:paraId="3505F978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709" w:type="dxa"/>
          </w:tcPr>
          <w:p w14:paraId="41403321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850" w:type="dxa"/>
          </w:tcPr>
          <w:p w14:paraId="4160A559" w14:textId="6DE0B5A4" w:rsidR="00D93A5B" w:rsidRPr="00CD052E" w:rsidRDefault="00C42E94" w:rsidP="00D93A5B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</w:t>
            </w:r>
          </w:p>
        </w:tc>
      </w:tr>
      <w:tr w:rsidR="00D93A5B" w:rsidRPr="00CD052E" w14:paraId="4ED3F71F" w14:textId="169BEFBB" w:rsidTr="001D7545">
        <w:tc>
          <w:tcPr>
            <w:tcW w:w="2552" w:type="dxa"/>
          </w:tcPr>
          <w:p w14:paraId="23BE1890" w14:textId="4C1C632C" w:rsidR="00D93A5B" w:rsidRPr="00562733" w:rsidRDefault="00D93A5B" w:rsidP="00D93A5B">
            <w:pPr>
              <w:rPr>
                <w:i/>
                <w:sz w:val="20"/>
                <w:szCs w:val="20"/>
              </w:rPr>
            </w:pPr>
            <w:proofErr w:type="spellStart"/>
            <w:r w:rsidRPr="00562733">
              <w:rPr>
                <w:i/>
                <w:sz w:val="20"/>
                <w:szCs w:val="20"/>
              </w:rPr>
              <w:t>Cycloneda</w:t>
            </w:r>
            <w:proofErr w:type="spellEnd"/>
            <w:r w:rsidRPr="0056273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62733">
              <w:rPr>
                <w:i/>
                <w:sz w:val="20"/>
                <w:szCs w:val="20"/>
              </w:rPr>
              <w:t>ancoralis</w:t>
            </w:r>
            <w:proofErr w:type="spellEnd"/>
          </w:p>
        </w:tc>
        <w:tc>
          <w:tcPr>
            <w:tcW w:w="1134" w:type="dxa"/>
          </w:tcPr>
          <w:p w14:paraId="5119B66E" w14:textId="0C7F93E3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aphids</w:t>
            </w:r>
          </w:p>
        </w:tc>
        <w:tc>
          <w:tcPr>
            <w:tcW w:w="992" w:type="dxa"/>
          </w:tcPr>
          <w:p w14:paraId="4E90E318" w14:textId="65558555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14:paraId="34D4469D" w14:textId="61B0E98A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14:paraId="2125DF6B" w14:textId="21F0CC58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14:paraId="23AC64D8" w14:textId="0E420630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14:paraId="770AB199" w14:textId="46A57AB5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no</w:t>
            </w:r>
          </w:p>
        </w:tc>
        <w:tc>
          <w:tcPr>
            <w:tcW w:w="1418" w:type="dxa"/>
          </w:tcPr>
          <w:p w14:paraId="3E726C3A" w14:textId="384D4AC6" w:rsidR="00D93A5B" w:rsidRPr="007F619E" w:rsidRDefault="00D93A5B" w:rsidP="00D93A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7F619E">
              <w:rPr>
                <w:sz w:val="20"/>
                <w:szCs w:val="20"/>
              </w:rPr>
              <w:t>arnivorous1</w:t>
            </w:r>
          </w:p>
        </w:tc>
        <w:tc>
          <w:tcPr>
            <w:tcW w:w="850" w:type="dxa"/>
          </w:tcPr>
          <w:p w14:paraId="610A0D0C" w14:textId="0407E896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709" w:type="dxa"/>
          </w:tcPr>
          <w:p w14:paraId="59A3766D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0</w:t>
            </w:r>
          </w:p>
        </w:tc>
        <w:tc>
          <w:tcPr>
            <w:tcW w:w="709" w:type="dxa"/>
          </w:tcPr>
          <w:p w14:paraId="6F03111B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708" w:type="dxa"/>
          </w:tcPr>
          <w:p w14:paraId="63B42D05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851" w:type="dxa"/>
          </w:tcPr>
          <w:p w14:paraId="12300E88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709" w:type="dxa"/>
          </w:tcPr>
          <w:p w14:paraId="58AA3898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850" w:type="dxa"/>
          </w:tcPr>
          <w:p w14:paraId="7748A309" w14:textId="60A54605" w:rsidR="00D93A5B" w:rsidRPr="00CD052E" w:rsidRDefault="00C42E94" w:rsidP="00D93A5B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</w:t>
            </w:r>
          </w:p>
        </w:tc>
      </w:tr>
      <w:tr w:rsidR="00D93A5B" w:rsidRPr="00CD052E" w14:paraId="07CF2A5B" w14:textId="13A9BBB3" w:rsidTr="001D7545">
        <w:tc>
          <w:tcPr>
            <w:tcW w:w="2552" w:type="dxa"/>
          </w:tcPr>
          <w:p w14:paraId="34BC33BC" w14:textId="77777777" w:rsidR="00D93A5B" w:rsidRPr="00562733" w:rsidRDefault="00D93A5B" w:rsidP="00D93A5B">
            <w:pPr>
              <w:rPr>
                <w:i/>
                <w:sz w:val="20"/>
                <w:szCs w:val="20"/>
              </w:rPr>
            </w:pPr>
            <w:proofErr w:type="spellStart"/>
            <w:r w:rsidRPr="00562733">
              <w:rPr>
                <w:i/>
                <w:sz w:val="20"/>
                <w:szCs w:val="20"/>
              </w:rPr>
              <w:t>Coccinella</w:t>
            </w:r>
            <w:proofErr w:type="spellEnd"/>
            <w:r w:rsidRPr="0056273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62733">
              <w:rPr>
                <w:i/>
                <w:sz w:val="20"/>
                <w:szCs w:val="20"/>
              </w:rPr>
              <w:t>californica</w:t>
            </w:r>
            <w:proofErr w:type="spellEnd"/>
          </w:p>
        </w:tc>
        <w:tc>
          <w:tcPr>
            <w:tcW w:w="1134" w:type="dxa"/>
          </w:tcPr>
          <w:p w14:paraId="42E546CC" w14:textId="155930ED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aphids</w:t>
            </w:r>
          </w:p>
        </w:tc>
        <w:tc>
          <w:tcPr>
            <w:tcW w:w="992" w:type="dxa"/>
          </w:tcPr>
          <w:p w14:paraId="6701B1DE" w14:textId="1CE90C5C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14:paraId="4979FEFF" w14:textId="17B7D9BC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14:paraId="193B63B1" w14:textId="2DDC0464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14:paraId="120506E7" w14:textId="15F41DA2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14:paraId="34C621CE" w14:textId="5561424D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no</w:t>
            </w:r>
          </w:p>
        </w:tc>
        <w:tc>
          <w:tcPr>
            <w:tcW w:w="1418" w:type="dxa"/>
          </w:tcPr>
          <w:p w14:paraId="2E287963" w14:textId="4307E99C" w:rsidR="00D93A5B" w:rsidRPr="007F619E" w:rsidRDefault="00D93A5B" w:rsidP="00D93A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7F619E">
              <w:rPr>
                <w:sz w:val="20"/>
                <w:szCs w:val="20"/>
              </w:rPr>
              <w:t>arnivorous1</w:t>
            </w:r>
          </w:p>
        </w:tc>
        <w:tc>
          <w:tcPr>
            <w:tcW w:w="850" w:type="dxa"/>
          </w:tcPr>
          <w:p w14:paraId="72883494" w14:textId="1E9751C3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709" w:type="dxa"/>
          </w:tcPr>
          <w:p w14:paraId="6E560CDF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0</w:t>
            </w:r>
          </w:p>
        </w:tc>
        <w:tc>
          <w:tcPr>
            <w:tcW w:w="709" w:type="dxa"/>
          </w:tcPr>
          <w:p w14:paraId="7638B1A2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708" w:type="dxa"/>
          </w:tcPr>
          <w:p w14:paraId="78037FF8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851" w:type="dxa"/>
          </w:tcPr>
          <w:p w14:paraId="3951517E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709" w:type="dxa"/>
          </w:tcPr>
          <w:p w14:paraId="7FB0271C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850" w:type="dxa"/>
          </w:tcPr>
          <w:p w14:paraId="719290ED" w14:textId="3F7C07F5" w:rsidR="00D93A5B" w:rsidRPr="00CD052E" w:rsidRDefault="00C42E94" w:rsidP="00D93A5B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</w:t>
            </w:r>
          </w:p>
        </w:tc>
      </w:tr>
      <w:tr w:rsidR="00D93A5B" w:rsidRPr="00CD052E" w14:paraId="51FBEC9B" w14:textId="3124E0EE" w:rsidTr="001D7545">
        <w:tc>
          <w:tcPr>
            <w:tcW w:w="2552" w:type="dxa"/>
          </w:tcPr>
          <w:p w14:paraId="3198A247" w14:textId="77777777" w:rsidR="00D93A5B" w:rsidRPr="00562733" w:rsidRDefault="00D93A5B" w:rsidP="00D93A5B">
            <w:pPr>
              <w:rPr>
                <w:i/>
                <w:sz w:val="20"/>
                <w:szCs w:val="20"/>
              </w:rPr>
            </w:pPr>
            <w:r w:rsidRPr="00562733">
              <w:rPr>
                <w:i/>
                <w:sz w:val="20"/>
                <w:szCs w:val="20"/>
              </w:rPr>
              <w:t>Olla v-</w:t>
            </w:r>
            <w:proofErr w:type="spellStart"/>
            <w:r w:rsidRPr="00562733">
              <w:rPr>
                <w:i/>
                <w:sz w:val="20"/>
                <w:szCs w:val="20"/>
              </w:rPr>
              <w:t>nigrum</w:t>
            </w:r>
            <w:proofErr w:type="spellEnd"/>
          </w:p>
        </w:tc>
        <w:tc>
          <w:tcPr>
            <w:tcW w:w="1134" w:type="dxa"/>
          </w:tcPr>
          <w:p w14:paraId="72CFB6D3" w14:textId="19B6B630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aphids</w:t>
            </w:r>
          </w:p>
        </w:tc>
        <w:tc>
          <w:tcPr>
            <w:tcW w:w="992" w:type="dxa"/>
          </w:tcPr>
          <w:p w14:paraId="04B3F0CC" w14:textId="338BF047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14:paraId="53F2DCA6" w14:textId="4D9A4B5B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14:paraId="5180BDFB" w14:textId="6CA1418C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14:paraId="5A8C0B01" w14:textId="51217A2F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14:paraId="4C00829F" w14:textId="0F3967EE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no</w:t>
            </w:r>
          </w:p>
        </w:tc>
        <w:tc>
          <w:tcPr>
            <w:tcW w:w="1418" w:type="dxa"/>
          </w:tcPr>
          <w:p w14:paraId="301BD344" w14:textId="27C44EE4" w:rsidR="00D93A5B" w:rsidRPr="007F619E" w:rsidRDefault="00D93A5B" w:rsidP="00D93A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7F619E">
              <w:rPr>
                <w:sz w:val="20"/>
                <w:szCs w:val="20"/>
              </w:rPr>
              <w:t>arnivorous1</w:t>
            </w:r>
          </w:p>
        </w:tc>
        <w:tc>
          <w:tcPr>
            <w:tcW w:w="850" w:type="dxa"/>
          </w:tcPr>
          <w:p w14:paraId="6A3A3B39" w14:textId="0B53FCF4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709" w:type="dxa"/>
          </w:tcPr>
          <w:p w14:paraId="56FEF8A2" w14:textId="55E15D6E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0</w:t>
            </w:r>
          </w:p>
        </w:tc>
        <w:tc>
          <w:tcPr>
            <w:tcW w:w="709" w:type="dxa"/>
          </w:tcPr>
          <w:p w14:paraId="0E955385" w14:textId="41CA1AD4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708" w:type="dxa"/>
          </w:tcPr>
          <w:p w14:paraId="11B1C1AD" w14:textId="01741701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851" w:type="dxa"/>
          </w:tcPr>
          <w:p w14:paraId="6B5FD1B4" w14:textId="5DA328A0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709" w:type="dxa"/>
          </w:tcPr>
          <w:p w14:paraId="55FCC7A6" w14:textId="575A62DC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850" w:type="dxa"/>
          </w:tcPr>
          <w:p w14:paraId="6ED5DE27" w14:textId="144A0930" w:rsidR="00D93A5B" w:rsidRPr="00CD052E" w:rsidRDefault="00C42E94" w:rsidP="00D93A5B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</w:t>
            </w:r>
          </w:p>
        </w:tc>
      </w:tr>
      <w:tr w:rsidR="00D93A5B" w:rsidRPr="00CD052E" w14:paraId="47BF3A42" w14:textId="159D6DF7" w:rsidTr="001D7545">
        <w:tc>
          <w:tcPr>
            <w:tcW w:w="2552" w:type="dxa"/>
          </w:tcPr>
          <w:p w14:paraId="48B0E5CD" w14:textId="77777777" w:rsidR="00D93A5B" w:rsidRPr="00562733" w:rsidRDefault="00D93A5B" w:rsidP="00D93A5B">
            <w:pPr>
              <w:rPr>
                <w:i/>
                <w:sz w:val="20"/>
                <w:szCs w:val="20"/>
              </w:rPr>
            </w:pPr>
            <w:proofErr w:type="spellStart"/>
            <w:r w:rsidRPr="00562733">
              <w:rPr>
                <w:i/>
                <w:sz w:val="20"/>
                <w:szCs w:val="20"/>
              </w:rPr>
              <w:t>Paranaemia</w:t>
            </w:r>
            <w:proofErr w:type="spellEnd"/>
            <w:r w:rsidRPr="0056273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62733">
              <w:rPr>
                <w:i/>
                <w:sz w:val="20"/>
                <w:szCs w:val="20"/>
              </w:rPr>
              <w:t>vittigera</w:t>
            </w:r>
            <w:proofErr w:type="spellEnd"/>
          </w:p>
        </w:tc>
        <w:tc>
          <w:tcPr>
            <w:tcW w:w="1134" w:type="dxa"/>
          </w:tcPr>
          <w:p w14:paraId="5E349E61" w14:textId="11780ADC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aphids</w:t>
            </w:r>
          </w:p>
        </w:tc>
        <w:tc>
          <w:tcPr>
            <w:tcW w:w="992" w:type="dxa"/>
          </w:tcPr>
          <w:p w14:paraId="016B17D4" w14:textId="1A8D98E1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14:paraId="6AA8F4AE" w14:textId="31AB6D59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14:paraId="0517E9F6" w14:textId="015C942B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14:paraId="0EB31620" w14:textId="0C594EF8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14:paraId="76C66B1C" w14:textId="2854D4C7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no</w:t>
            </w:r>
          </w:p>
        </w:tc>
        <w:tc>
          <w:tcPr>
            <w:tcW w:w="1418" w:type="dxa"/>
          </w:tcPr>
          <w:p w14:paraId="30A32189" w14:textId="4DC3CCB7" w:rsidR="00D93A5B" w:rsidRPr="007F619E" w:rsidRDefault="00D93A5B" w:rsidP="00D93A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7F619E">
              <w:rPr>
                <w:sz w:val="20"/>
                <w:szCs w:val="20"/>
              </w:rPr>
              <w:t>arnivorous1</w:t>
            </w:r>
          </w:p>
        </w:tc>
        <w:tc>
          <w:tcPr>
            <w:tcW w:w="850" w:type="dxa"/>
          </w:tcPr>
          <w:p w14:paraId="7A2B931C" w14:textId="471CA2EC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709" w:type="dxa"/>
          </w:tcPr>
          <w:p w14:paraId="74B786F0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0</w:t>
            </w:r>
          </w:p>
        </w:tc>
        <w:tc>
          <w:tcPr>
            <w:tcW w:w="709" w:type="dxa"/>
          </w:tcPr>
          <w:p w14:paraId="3FC0A970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708" w:type="dxa"/>
          </w:tcPr>
          <w:p w14:paraId="5D30F817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851" w:type="dxa"/>
          </w:tcPr>
          <w:p w14:paraId="3AAA725B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709" w:type="dxa"/>
          </w:tcPr>
          <w:p w14:paraId="37F1EB65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850" w:type="dxa"/>
          </w:tcPr>
          <w:p w14:paraId="53905719" w14:textId="774F3F57" w:rsidR="00D93A5B" w:rsidRPr="00CD052E" w:rsidRDefault="00C42E94" w:rsidP="00D93A5B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</w:t>
            </w:r>
          </w:p>
        </w:tc>
      </w:tr>
      <w:tr w:rsidR="00D93A5B" w:rsidRPr="00CD052E" w14:paraId="2FCA6DDC" w14:textId="32A32D8A" w:rsidTr="001D7545">
        <w:tc>
          <w:tcPr>
            <w:tcW w:w="2552" w:type="dxa"/>
          </w:tcPr>
          <w:p w14:paraId="0E2AD49D" w14:textId="5A9B505B" w:rsidR="00D93A5B" w:rsidRPr="00582CE8" w:rsidRDefault="00D93A5B" w:rsidP="00D93A5B">
            <w:pPr>
              <w:rPr>
                <w:sz w:val="20"/>
                <w:szCs w:val="20"/>
              </w:rPr>
            </w:pPr>
            <w:proofErr w:type="spellStart"/>
            <w:r w:rsidRPr="00562733">
              <w:rPr>
                <w:i/>
                <w:sz w:val="20"/>
                <w:szCs w:val="20"/>
              </w:rPr>
              <w:t>Illeis</w:t>
            </w:r>
            <w:proofErr w:type="spellEnd"/>
            <w:r w:rsidRPr="0056273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62733">
              <w:rPr>
                <w:i/>
                <w:sz w:val="20"/>
                <w:szCs w:val="20"/>
              </w:rPr>
              <w:t>galbul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ex PNG</w:t>
            </w:r>
          </w:p>
        </w:tc>
        <w:tc>
          <w:tcPr>
            <w:tcW w:w="1134" w:type="dxa"/>
          </w:tcPr>
          <w:p w14:paraId="383A63F6" w14:textId="45454EF9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mildew</w:t>
            </w:r>
          </w:p>
        </w:tc>
        <w:tc>
          <w:tcPr>
            <w:tcW w:w="992" w:type="dxa"/>
          </w:tcPr>
          <w:p w14:paraId="6BAB68FC" w14:textId="452EB559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14:paraId="4B903351" w14:textId="3686A8A7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14:paraId="5581AF54" w14:textId="57ACF648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14:paraId="35F7B66B" w14:textId="5937372A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14:paraId="109DEC7D" w14:textId="59739C6D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no</w:t>
            </w:r>
          </w:p>
        </w:tc>
        <w:tc>
          <w:tcPr>
            <w:tcW w:w="1418" w:type="dxa"/>
          </w:tcPr>
          <w:p w14:paraId="1E42B0E9" w14:textId="6CF66479" w:rsidR="00D93A5B" w:rsidRPr="007F619E" w:rsidRDefault="00D93A5B" w:rsidP="00D93A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ldew</w:t>
            </w:r>
          </w:p>
        </w:tc>
        <w:tc>
          <w:tcPr>
            <w:tcW w:w="850" w:type="dxa"/>
          </w:tcPr>
          <w:p w14:paraId="44687DF9" w14:textId="03C7ACF4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3</w:t>
            </w:r>
          </w:p>
        </w:tc>
        <w:tc>
          <w:tcPr>
            <w:tcW w:w="709" w:type="dxa"/>
          </w:tcPr>
          <w:p w14:paraId="77B59FA8" w14:textId="677A6C66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0</w:t>
            </w:r>
          </w:p>
        </w:tc>
        <w:tc>
          <w:tcPr>
            <w:tcW w:w="709" w:type="dxa"/>
          </w:tcPr>
          <w:p w14:paraId="0DBAE6F2" w14:textId="5E9D7226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708" w:type="dxa"/>
          </w:tcPr>
          <w:p w14:paraId="563A8F94" w14:textId="593107A0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851" w:type="dxa"/>
          </w:tcPr>
          <w:p w14:paraId="1FA30D6A" w14:textId="48FE6D93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709" w:type="dxa"/>
          </w:tcPr>
          <w:p w14:paraId="4D465D85" w14:textId="63BE822F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850" w:type="dxa"/>
          </w:tcPr>
          <w:p w14:paraId="3916DB81" w14:textId="363DE2B2" w:rsidR="00D93A5B" w:rsidRPr="00CD052E" w:rsidRDefault="00C42E94" w:rsidP="00D93A5B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</w:t>
            </w:r>
          </w:p>
        </w:tc>
      </w:tr>
      <w:tr w:rsidR="00D93A5B" w:rsidRPr="00CD052E" w14:paraId="30F76393" w14:textId="01D60382" w:rsidTr="001D7545">
        <w:tc>
          <w:tcPr>
            <w:tcW w:w="2552" w:type="dxa"/>
          </w:tcPr>
          <w:p w14:paraId="03E56405" w14:textId="595ADC2F" w:rsidR="00D93A5B" w:rsidRPr="00562733" w:rsidRDefault="00D93A5B" w:rsidP="00D93A5B">
            <w:pPr>
              <w:rPr>
                <w:i/>
                <w:sz w:val="20"/>
                <w:szCs w:val="20"/>
              </w:rPr>
            </w:pPr>
            <w:proofErr w:type="spellStart"/>
            <w:r w:rsidRPr="00562733">
              <w:rPr>
                <w:i/>
                <w:sz w:val="20"/>
                <w:szCs w:val="20"/>
              </w:rPr>
              <w:t>Coccinula</w:t>
            </w:r>
            <w:proofErr w:type="spellEnd"/>
            <w:r w:rsidRPr="00562733">
              <w:rPr>
                <w:i/>
                <w:sz w:val="20"/>
                <w:szCs w:val="20"/>
              </w:rPr>
              <w:t xml:space="preserve"> </w:t>
            </w:r>
            <w:r w:rsidRPr="00562733">
              <w:rPr>
                <w:i/>
              </w:rPr>
              <w:t xml:space="preserve"> </w:t>
            </w:r>
            <w:proofErr w:type="spellStart"/>
            <w:r w:rsidRPr="00562733">
              <w:rPr>
                <w:i/>
                <w:sz w:val="20"/>
                <w:szCs w:val="20"/>
              </w:rPr>
              <w:t>quatuordecimpustulata</w:t>
            </w:r>
            <w:proofErr w:type="spellEnd"/>
          </w:p>
        </w:tc>
        <w:tc>
          <w:tcPr>
            <w:tcW w:w="1134" w:type="dxa"/>
          </w:tcPr>
          <w:p w14:paraId="7B90552C" w14:textId="0EF37104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aphids</w:t>
            </w:r>
          </w:p>
        </w:tc>
        <w:tc>
          <w:tcPr>
            <w:tcW w:w="992" w:type="dxa"/>
          </w:tcPr>
          <w:p w14:paraId="31AE269E" w14:textId="2BEFE75B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14:paraId="021059ED" w14:textId="267A90B5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14:paraId="2EC6771F" w14:textId="21711EFF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14:paraId="48A97C51" w14:textId="364C3381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14:paraId="5844AB55" w14:textId="4344DC09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no</w:t>
            </w:r>
          </w:p>
        </w:tc>
        <w:tc>
          <w:tcPr>
            <w:tcW w:w="1418" w:type="dxa"/>
          </w:tcPr>
          <w:p w14:paraId="012A6C3B" w14:textId="45C2FAF3" w:rsidR="00D93A5B" w:rsidRPr="007F619E" w:rsidRDefault="00D93A5B" w:rsidP="00D93A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7F619E">
              <w:rPr>
                <w:sz w:val="20"/>
                <w:szCs w:val="20"/>
              </w:rPr>
              <w:t>arnivorous1</w:t>
            </w:r>
          </w:p>
        </w:tc>
        <w:tc>
          <w:tcPr>
            <w:tcW w:w="850" w:type="dxa"/>
          </w:tcPr>
          <w:p w14:paraId="76831CD1" w14:textId="0C179E8E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709" w:type="dxa"/>
          </w:tcPr>
          <w:p w14:paraId="1EF5772A" w14:textId="7B957B8B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0</w:t>
            </w:r>
          </w:p>
        </w:tc>
        <w:tc>
          <w:tcPr>
            <w:tcW w:w="709" w:type="dxa"/>
          </w:tcPr>
          <w:p w14:paraId="49E935D6" w14:textId="30B1820D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708" w:type="dxa"/>
          </w:tcPr>
          <w:p w14:paraId="12C339B2" w14:textId="24D6FE9F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851" w:type="dxa"/>
          </w:tcPr>
          <w:p w14:paraId="66892B2B" w14:textId="66F2E1B1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709" w:type="dxa"/>
          </w:tcPr>
          <w:p w14:paraId="3749F1BB" w14:textId="0EC92B88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850" w:type="dxa"/>
          </w:tcPr>
          <w:p w14:paraId="0A514508" w14:textId="7F2E8454" w:rsidR="00D93A5B" w:rsidRPr="00CD052E" w:rsidRDefault="00C42E94" w:rsidP="00D93A5B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</w:t>
            </w:r>
          </w:p>
        </w:tc>
      </w:tr>
      <w:tr w:rsidR="00D93A5B" w:rsidRPr="00CD052E" w14:paraId="2F98826A" w14:textId="4D5F4F49" w:rsidTr="001D7545">
        <w:tc>
          <w:tcPr>
            <w:tcW w:w="2552" w:type="dxa"/>
          </w:tcPr>
          <w:p w14:paraId="1DB3CDD4" w14:textId="77777777" w:rsidR="00D93A5B" w:rsidRPr="00562733" w:rsidRDefault="00D93A5B" w:rsidP="00D93A5B">
            <w:pPr>
              <w:rPr>
                <w:i/>
                <w:sz w:val="20"/>
                <w:szCs w:val="20"/>
              </w:rPr>
            </w:pPr>
            <w:proofErr w:type="spellStart"/>
            <w:r w:rsidRPr="00562733">
              <w:rPr>
                <w:i/>
                <w:sz w:val="20"/>
                <w:szCs w:val="20"/>
              </w:rPr>
              <w:t>Anatis</w:t>
            </w:r>
            <w:proofErr w:type="spellEnd"/>
            <w:r w:rsidRPr="0056273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62733">
              <w:rPr>
                <w:i/>
                <w:sz w:val="20"/>
                <w:szCs w:val="20"/>
              </w:rPr>
              <w:t>ocellata</w:t>
            </w:r>
            <w:proofErr w:type="spellEnd"/>
          </w:p>
        </w:tc>
        <w:tc>
          <w:tcPr>
            <w:tcW w:w="1134" w:type="dxa"/>
          </w:tcPr>
          <w:p w14:paraId="571B20AA" w14:textId="2C434FAA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aphids</w:t>
            </w:r>
          </w:p>
        </w:tc>
        <w:tc>
          <w:tcPr>
            <w:tcW w:w="992" w:type="dxa"/>
          </w:tcPr>
          <w:p w14:paraId="4D3DE43A" w14:textId="2D8B6799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14:paraId="3D6C9D48" w14:textId="04E5FA8C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14:paraId="12C33FCF" w14:textId="0BBEDEBA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14:paraId="58E757ED" w14:textId="2460AF43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14:paraId="56E96E1B" w14:textId="43BA2853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no</w:t>
            </w:r>
          </w:p>
        </w:tc>
        <w:tc>
          <w:tcPr>
            <w:tcW w:w="1418" w:type="dxa"/>
          </w:tcPr>
          <w:p w14:paraId="5D601CA0" w14:textId="0A8950A5" w:rsidR="00D93A5B" w:rsidRPr="007F619E" w:rsidRDefault="00D93A5B" w:rsidP="00D93A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7F619E">
              <w:rPr>
                <w:sz w:val="20"/>
                <w:szCs w:val="20"/>
              </w:rPr>
              <w:t>arnivorous1</w:t>
            </w:r>
          </w:p>
        </w:tc>
        <w:tc>
          <w:tcPr>
            <w:tcW w:w="850" w:type="dxa"/>
          </w:tcPr>
          <w:p w14:paraId="1AB59CC1" w14:textId="255F8AE4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709" w:type="dxa"/>
          </w:tcPr>
          <w:p w14:paraId="444B58A0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0</w:t>
            </w:r>
          </w:p>
        </w:tc>
        <w:tc>
          <w:tcPr>
            <w:tcW w:w="709" w:type="dxa"/>
          </w:tcPr>
          <w:p w14:paraId="1993DB07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708" w:type="dxa"/>
          </w:tcPr>
          <w:p w14:paraId="58465A68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851" w:type="dxa"/>
          </w:tcPr>
          <w:p w14:paraId="1E0730D5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709" w:type="dxa"/>
          </w:tcPr>
          <w:p w14:paraId="14E9282F" w14:textId="77777777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850" w:type="dxa"/>
          </w:tcPr>
          <w:p w14:paraId="5C7177AA" w14:textId="3697772A" w:rsidR="00D93A5B" w:rsidRPr="00CD052E" w:rsidRDefault="00C42E94" w:rsidP="00D93A5B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</w:t>
            </w:r>
          </w:p>
        </w:tc>
      </w:tr>
      <w:tr w:rsidR="00D93A5B" w:rsidRPr="001010F3" w14:paraId="561C74F8" w14:textId="5CA8B65C" w:rsidTr="001D7545">
        <w:tc>
          <w:tcPr>
            <w:tcW w:w="2552" w:type="dxa"/>
          </w:tcPr>
          <w:p w14:paraId="08CFE737" w14:textId="47A81FCC" w:rsidR="00D93A5B" w:rsidRPr="00562733" w:rsidRDefault="00D93A5B" w:rsidP="00D93A5B">
            <w:pPr>
              <w:rPr>
                <w:i/>
                <w:sz w:val="20"/>
                <w:szCs w:val="20"/>
              </w:rPr>
            </w:pPr>
            <w:proofErr w:type="spellStart"/>
            <w:r w:rsidRPr="00562733">
              <w:rPr>
                <w:i/>
                <w:sz w:val="20"/>
                <w:szCs w:val="20"/>
              </w:rPr>
              <w:t>Seladia</w:t>
            </w:r>
            <w:proofErr w:type="spellEnd"/>
            <w:r w:rsidRPr="0056273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62733">
              <w:rPr>
                <w:i/>
                <w:sz w:val="20"/>
                <w:szCs w:val="20"/>
              </w:rPr>
              <w:t>beltiana</w:t>
            </w:r>
            <w:proofErr w:type="spellEnd"/>
          </w:p>
        </w:tc>
        <w:tc>
          <w:tcPr>
            <w:tcW w:w="1134" w:type="dxa"/>
          </w:tcPr>
          <w:p w14:paraId="753C7002" w14:textId="2D5402DA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?</w:t>
            </w:r>
          </w:p>
        </w:tc>
        <w:tc>
          <w:tcPr>
            <w:tcW w:w="992" w:type="dxa"/>
          </w:tcPr>
          <w:p w14:paraId="15A7A216" w14:textId="581234BE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14:paraId="0125F015" w14:textId="325C7E33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?</w:t>
            </w:r>
          </w:p>
        </w:tc>
        <w:tc>
          <w:tcPr>
            <w:tcW w:w="850" w:type="dxa"/>
          </w:tcPr>
          <w:p w14:paraId="5A9DBCB5" w14:textId="347340FD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?</w:t>
            </w:r>
          </w:p>
        </w:tc>
        <w:tc>
          <w:tcPr>
            <w:tcW w:w="851" w:type="dxa"/>
          </w:tcPr>
          <w:p w14:paraId="2FAD6FFA" w14:textId="2C305730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14:paraId="1AE63CE6" w14:textId="57A9D6EF" w:rsidR="00D93A5B" w:rsidRPr="007F619E" w:rsidRDefault="00D93A5B" w:rsidP="00D93A5B">
            <w:pPr>
              <w:rPr>
                <w:sz w:val="20"/>
                <w:szCs w:val="20"/>
              </w:rPr>
            </w:pPr>
            <w:r w:rsidRPr="007F619E">
              <w:rPr>
                <w:sz w:val="20"/>
                <w:szCs w:val="20"/>
              </w:rPr>
              <w:t>?</w:t>
            </w:r>
          </w:p>
        </w:tc>
        <w:tc>
          <w:tcPr>
            <w:tcW w:w="1418" w:type="dxa"/>
          </w:tcPr>
          <w:p w14:paraId="579F0A1E" w14:textId="5A1416F1" w:rsidR="00D93A5B" w:rsidRPr="007F619E" w:rsidRDefault="00D93A5B" w:rsidP="00D93A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7F619E">
              <w:rPr>
                <w:sz w:val="20"/>
                <w:szCs w:val="20"/>
              </w:rPr>
              <w:t>arnivorous1</w:t>
            </w:r>
          </w:p>
        </w:tc>
        <w:tc>
          <w:tcPr>
            <w:tcW w:w="850" w:type="dxa"/>
          </w:tcPr>
          <w:p w14:paraId="4FD41FD7" w14:textId="39784FED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?</w:t>
            </w:r>
          </w:p>
        </w:tc>
        <w:tc>
          <w:tcPr>
            <w:tcW w:w="709" w:type="dxa"/>
          </w:tcPr>
          <w:p w14:paraId="17D64A62" w14:textId="08591845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0</w:t>
            </w:r>
          </w:p>
        </w:tc>
        <w:tc>
          <w:tcPr>
            <w:tcW w:w="709" w:type="dxa"/>
          </w:tcPr>
          <w:p w14:paraId="12F04BD3" w14:textId="5D04B38E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?</w:t>
            </w:r>
          </w:p>
        </w:tc>
        <w:tc>
          <w:tcPr>
            <w:tcW w:w="708" w:type="dxa"/>
          </w:tcPr>
          <w:p w14:paraId="2799964D" w14:textId="18693A09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?</w:t>
            </w:r>
          </w:p>
        </w:tc>
        <w:tc>
          <w:tcPr>
            <w:tcW w:w="851" w:type="dxa"/>
          </w:tcPr>
          <w:p w14:paraId="4A27C7BD" w14:textId="17E430E1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1</w:t>
            </w:r>
          </w:p>
        </w:tc>
        <w:tc>
          <w:tcPr>
            <w:tcW w:w="709" w:type="dxa"/>
          </w:tcPr>
          <w:p w14:paraId="7326673D" w14:textId="2833F7C3" w:rsidR="00D93A5B" w:rsidRPr="00CD052E" w:rsidRDefault="00D93A5B" w:rsidP="00D93A5B">
            <w:pPr>
              <w:rPr>
                <w:sz w:val="13"/>
                <w:szCs w:val="13"/>
              </w:rPr>
            </w:pPr>
            <w:r w:rsidRPr="00CD052E">
              <w:rPr>
                <w:sz w:val="13"/>
                <w:szCs w:val="13"/>
              </w:rPr>
              <w:t>?</w:t>
            </w:r>
          </w:p>
        </w:tc>
        <w:tc>
          <w:tcPr>
            <w:tcW w:w="850" w:type="dxa"/>
          </w:tcPr>
          <w:p w14:paraId="4F68DA5C" w14:textId="6BC3486B" w:rsidR="00D93A5B" w:rsidRPr="00CD052E" w:rsidRDefault="00C42E94" w:rsidP="00D93A5B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</w:t>
            </w:r>
          </w:p>
        </w:tc>
      </w:tr>
    </w:tbl>
    <w:p w14:paraId="22A31722" w14:textId="0D7FDD50" w:rsidR="00F506B2" w:rsidRDefault="00F506B2" w:rsidP="00CD052E">
      <w:pPr>
        <w:rPr>
          <w:sz w:val="18"/>
          <w:szCs w:val="18"/>
        </w:rPr>
      </w:pPr>
    </w:p>
    <w:p w14:paraId="7D5A0766" w14:textId="01DABCE2" w:rsidR="00221FD3" w:rsidRPr="00104A67" w:rsidRDefault="00221FD3" w:rsidP="00CD052E">
      <w:pPr>
        <w:rPr>
          <w:rFonts w:ascii="Arial" w:hAnsi="Arial" w:cs="Arial"/>
          <w:sz w:val="22"/>
          <w:szCs w:val="22"/>
        </w:rPr>
      </w:pPr>
    </w:p>
    <w:p w14:paraId="3F8CE213" w14:textId="4C7CF120" w:rsidR="00221FD3" w:rsidRPr="00104A67" w:rsidRDefault="00221FD3" w:rsidP="00CD052E">
      <w:pPr>
        <w:rPr>
          <w:rFonts w:ascii="Arial" w:hAnsi="Arial" w:cs="Arial"/>
          <w:sz w:val="22"/>
          <w:szCs w:val="22"/>
        </w:rPr>
      </w:pPr>
      <w:r w:rsidRPr="00104A67">
        <w:rPr>
          <w:rFonts w:ascii="Arial" w:hAnsi="Arial" w:cs="Arial"/>
          <w:sz w:val="22"/>
          <w:szCs w:val="22"/>
        </w:rPr>
        <w:t>**</w:t>
      </w:r>
      <w:r w:rsidRPr="00104A67">
        <w:rPr>
          <w:rFonts w:ascii="Arial" w:hAnsi="Arial" w:cs="Arial"/>
          <w:sz w:val="22"/>
          <w:szCs w:val="22"/>
          <w:lang w:val="en-AU"/>
        </w:rPr>
        <w:t xml:space="preserve"> </w:t>
      </w:r>
      <w:proofErr w:type="gramStart"/>
      <w:r w:rsidRPr="00104A67">
        <w:rPr>
          <w:rFonts w:ascii="Arial" w:hAnsi="Arial" w:cs="Arial"/>
          <w:sz w:val="22"/>
          <w:szCs w:val="22"/>
          <w:lang w:val="en-AU"/>
        </w:rPr>
        <w:t>droplets</w:t>
      </w:r>
      <w:proofErr w:type="gramEnd"/>
      <w:r w:rsidRPr="00104A67">
        <w:rPr>
          <w:rFonts w:ascii="Arial" w:hAnsi="Arial" w:cs="Arial"/>
          <w:sz w:val="22"/>
          <w:szCs w:val="22"/>
          <w:lang w:val="en-AU"/>
        </w:rPr>
        <w:t xml:space="preserve"> have been reported in the abdomen of </w:t>
      </w:r>
      <w:r w:rsidR="00104A67" w:rsidRPr="00104A67">
        <w:rPr>
          <w:rFonts w:ascii="Arial" w:hAnsi="Arial" w:cs="Arial"/>
          <w:sz w:val="22"/>
          <w:szCs w:val="22"/>
        </w:rPr>
        <w:t xml:space="preserve">larvae of </w:t>
      </w:r>
      <w:r w:rsidR="00104A67" w:rsidRPr="00104A67">
        <w:rPr>
          <w:rFonts w:ascii="Arial" w:hAnsi="Arial" w:cs="Arial"/>
          <w:i/>
          <w:sz w:val="22"/>
          <w:szCs w:val="22"/>
        </w:rPr>
        <w:t>Harmonia</w:t>
      </w:r>
      <w:r w:rsidRPr="00104A67">
        <w:rPr>
          <w:rFonts w:ascii="Arial" w:hAnsi="Arial" w:cs="Arial"/>
          <w:i/>
          <w:sz w:val="22"/>
          <w:szCs w:val="22"/>
        </w:rPr>
        <w:t xml:space="preserve"> </w:t>
      </w:r>
      <w:proofErr w:type="spellStart"/>
      <w:r w:rsidRPr="00104A67">
        <w:rPr>
          <w:rFonts w:ascii="Arial" w:hAnsi="Arial" w:cs="Arial"/>
          <w:i/>
          <w:sz w:val="22"/>
          <w:szCs w:val="22"/>
        </w:rPr>
        <w:t>axyridis</w:t>
      </w:r>
      <w:proofErr w:type="spellEnd"/>
      <w:r w:rsidRPr="00104A67">
        <w:rPr>
          <w:rFonts w:ascii="Arial" w:hAnsi="Arial" w:cs="Arial"/>
          <w:sz w:val="22"/>
          <w:szCs w:val="22"/>
        </w:rPr>
        <w:t xml:space="preserve"> </w:t>
      </w:r>
      <w:r w:rsidRPr="00104A67">
        <w:rPr>
          <w:rFonts w:ascii="Arial" w:hAnsi="Arial" w:cs="Arial"/>
          <w:sz w:val="22"/>
          <w:szCs w:val="22"/>
          <w:lang w:val="en-AU"/>
        </w:rPr>
        <w:t xml:space="preserve">[51, 52] </w:t>
      </w:r>
      <w:r w:rsidR="00104A67" w:rsidRPr="00104A67">
        <w:rPr>
          <w:rFonts w:ascii="Arial" w:hAnsi="Arial" w:cs="Arial"/>
          <w:sz w:val="22"/>
          <w:szCs w:val="22"/>
          <w:lang w:val="en-AU"/>
        </w:rPr>
        <w:t xml:space="preserve">and </w:t>
      </w:r>
      <w:proofErr w:type="spellStart"/>
      <w:r w:rsidR="00104A67" w:rsidRPr="00104A67">
        <w:rPr>
          <w:rFonts w:ascii="Arial" w:hAnsi="Arial" w:cs="Arial"/>
          <w:i/>
          <w:color w:val="222222"/>
          <w:sz w:val="22"/>
          <w:szCs w:val="22"/>
          <w:shd w:val="clear" w:color="auto" w:fill="FFFFFF"/>
        </w:rPr>
        <w:t>Hippodamia</w:t>
      </w:r>
      <w:proofErr w:type="spellEnd"/>
      <w:r w:rsidR="00104A67" w:rsidRPr="00104A67">
        <w:rPr>
          <w:rFonts w:ascii="Arial" w:hAnsi="Arial" w:cs="Arial"/>
          <w:i/>
          <w:color w:val="222222"/>
          <w:sz w:val="22"/>
          <w:szCs w:val="22"/>
          <w:shd w:val="clear" w:color="auto" w:fill="FFFFFF"/>
        </w:rPr>
        <w:t xml:space="preserve"> </w:t>
      </w:r>
      <w:proofErr w:type="spellStart"/>
      <w:r w:rsidR="00104A67" w:rsidRPr="00104A67">
        <w:rPr>
          <w:rFonts w:ascii="Arial" w:hAnsi="Arial" w:cs="Arial"/>
          <w:i/>
          <w:color w:val="222222"/>
          <w:sz w:val="22"/>
          <w:szCs w:val="22"/>
          <w:shd w:val="clear" w:color="auto" w:fill="FFFFFF"/>
        </w:rPr>
        <w:t>variegata</w:t>
      </w:r>
      <w:proofErr w:type="spellEnd"/>
      <w:r w:rsidR="00104A67" w:rsidRPr="00104A67">
        <w:rPr>
          <w:rFonts w:ascii="Arial" w:hAnsi="Arial" w:cs="Arial"/>
          <w:color w:val="222222"/>
          <w:sz w:val="22"/>
          <w:szCs w:val="22"/>
          <w:shd w:val="clear" w:color="auto" w:fill="FFFFFF"/>
        </w:rPr>
        <w:t xml:space="preserve"> (</w:t>
      </w:r>
      <w:proofErr w:type="spellStart"/>
      <w:r w:rsidR="00104A67" w:rsidRPr="0088615A">
        <w:rPr>
          <w:rFonts w:ascii="Arial" w:hAnsi="Arial" w:cs="Arial"/>
          <w:sz w:val="22"/>
          <w:szCs w:val="22"/>
          <w:lang w:val="en-AU"/>
        </w:rPr>
        <w:t>Oldřich</w:t>
      </w:r>
      <w:proofErr w:type="spellEnd"/>
      <w:r w:rsidR="00104A67" w:rsidRPr="0088615A">
        <w:rPr>
          <w:rStyle w:val="Emphasis"/>
          <w:rFonts w:ascii="Arial" w:hAnsi="Arial" w:cs="Arial"/>
          <w:i w:val="0"/>
          <w:sz w:val="22"/>
          <w:szCs w:val="22"/>
        </w:rPr>
        <w:t xml:space="preserve"> </w:t>
      </w:r>
      <w:proofErr w:type="spellStart"/>
      <w:r w:rsidR="00104A67" w:rsidRPr="0088615A">
        <w:rPr>
          <w:rFonts w:ascii="Arial" w:hAnsi="Arial" w:cs="Arial"/>
          <w:iCs/>
          <w:sz w:val="22"/>
          <w:szCs w:val="22"/>
          <w:lang w:val="en-AU"/>
        </w:rPr>
        <w:t>Nedvěd</w:t>
      </w:r>
      <w:proofErr w:type="spellEnd"/>
      <w:r w:rsidR="00104A67" w:rsidRPr="00104A67">
        <w:rPr>
          <w:rFonts w:ascii="Arial" w:hAnsi="Arial" w:cs="Arial"/>
          <w:color w:val="222222"/>
          <w:sz w:val="22"/>
          <w:szCs w:val="22"/>
          <w:shd w:val="clear" w:color="auto" w:fill="FFFFFF"/>
        </w:rPr>
        <w:t xml:space="preserve"> pers. comment) </w:t>
      </w:r>
      <w:r w:rsidRPr="00104A67">
        <w:rPr>
          <w:rFonts w:ascii="Arial" w:hAnsi="Arial" w:cs="Arial"/>
          <w:sz w:val="22"/>
          <w:szCs w:val="22"/>
          <w:lang w:val="en-AU"/>
        </w:rPr>
        <w:t>but no correlation with a gland have been found yet.</w:t>
      </w:r>
    </w:p>
    <w:sectPr w:rsidR="00221FD3" w:rsidRPr="00104A67" w:rsidSect="00F506B2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10"/>
  <w:doNotDisplayPageBoundaries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10F3"/>
    <w:rsid w:val="00045F56"/>
    <w:rsid w:val="0005309B"/>
    <w:rsid w:val="000A3D24"/>
    <w:rsid w:val="001010F3"/>
    <w:rsid w:val="00104A67"/>
    <w:rsid w:val="00127EB8"/>
    <w:rsid w:val="001D7545"/>
    <w:rsid w:val="00221FD3"/>
    <w:rsid w:val="0030019D"/>
    <w:rsid w:val="003E4BF0"/>
    <w:rsid w:val="004C08AE"/>
    <w:rsid w:val="00562733"/>
    <w:rsid w:val="00582CE8"/>
    <w:rsid w:val="00785011"/>
    <w:rsid w:val="007E3859"/>
    <w:rsid w:val="007E7221"/>
    <w:rsid w:val="007F619E"/>
    <w:rsid w:val="0086321C"/>
    <w:rsid w:val="0088615A"/>
    <w:rsid w:val="008B44AD"/>
    <w:rsid w:val="0096496A"/>
    <w:rsid w:val="00970391"/>
    <w:rsid w:val="00A23D7D"/>
    <w:rsid w:val="00B1756C"/>
    <w:rsid w:val="00B564A4"/>
    <w:rsid w:val="00C162C8"/>
    <w:rsid w:val="00C42E94"/>
    <w:rsid w:val="00C93D5F"/>
    <w:rsid w:val="00CD052E"/>
    <w:rsid w:val="00D33408"/>
    <w:rsid w:val="00D87379"/>
    <w:rsid w:val="00D93A5B"/>
    <w:rsid w:val="00E60DC9"/>
    <w:rsid w:val="00E801EA"/>
    <w:rsid w:val="00F42940"/>
    <w:rsid w:val="00F50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3E2EF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05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045F56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Emphasis">
    <w:name w:val="Emphasis"/>
    <w:basedOn w:val="DefaultParagraphFont"/>
    <w:uiPriority w:val="20"/>
    <w:qFormat/>
    <w:rsid w:val="00104A67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340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340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2</Pages>
  <Words>633</Words>
  <Characters>361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</dc:creator>
  <cp:keywords/>
  <dc:description/>
  <cp:lastModifiedBy>Tomaszewska, Wioletta Tomaszewska (NCMI, Black Mountain)</cp:lastModifiedBy>
  <cp:revision>7</cp:revision>
  <dcterms:created xsi:type="dcterms:W3CDTF">2017-05-16T00:43:00Z</dcterms:created>
  <dcterms:modified xsi:type="dcterms:W3CDTF">2017-05-29T07:00:00Z</dcterms:modified>
</cp:coreProperties>
</file>